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C12" w:rsidRDefault="00E61C12" w:rsidP="00E61C12">
      <w:bookmarkStart w:id="0" w:name="_GoBack"/>
      <w:bookmarkEnd w:id="0"/>
      <w:r>
        <w:t>&gt;Novo_AGFM01~contig37_10 # 13065 # 13832 # -1 # ID=37_10;partial=00;start_type=ATG;rbs_motif=GGAG/GAGG;rbs_spacer=5-10bp;gc_cont=0.585</w:t>
      </w:r>
    </w:p>
    <w:p w:rsidR="00E61C12" w:rsidRDefault="00E61C12" w:rsidP="00E61C12">
      <w:r>
        <w:t>----------------------------------------------MVI-----------</w:t>
      </w:r>
    </w:p>
    <w:p w:rsidR="00E61C12" w:rsidRDefault="00E61C12" w:rsidP="00E61C12">
      <w:r>
        <w:t>-----------------------------------GPELVEFML---------SLGQVRT</w:t>
      </w:r>
    </w:p>
    <w:p w:rsidR="00E61C12" w:rsidRDefault="00E61C12" w:rsidP="00E61C12">
      <w:r>
        <w:t>DADFYDLLLETTRRLGFKQFAFVSHVD------LLAAADEAVAISNYPDGWV---ERILA</w:t>
      </w:r>
    </w:p>
    <w:p w:rsidR="00E61C12" w:rsidRDefault="00E61C12" w:rsidP="00E61C12">
      <w:r>
        <w:t>ERYYLDDPVHAASIGRSTPYAWHSIQRRVR-------LSKRQLSIMQEGASFGL----QD</w:t>
      </w:r>
    </w:p>
    <w:p w:rsidR="00E61C12" w:rsidRDefault="00E61C12" w:rsidP="00E61C12">
      <w:r>
        <w:t>GVTVPV-HSPGEYRGT-CSFATSERVSM-----TPRIRGATHIVAGFGFEAARKLVRIRL</w:t>
      </w:r>
    </w:p>
    <w:p w:rsidR="00E61C12" w:rsidRDefault="00E61C12" w:rsidP="00E61C12">
      <w:r>
        <w:t>----GAEKSTPSLPRLSPREVDCVGLVATGMGDTQIAHALGLSEATVHQHVTGAMRKCGV</w:t>
      </w:r>
    </w:p>
    <w:p w:rsidR="00E61C12" w:rsidRDefault="00E61C12" w:rsidP="00E61C12">
      <w:r>
        <w:t>FKRTALVFRALFDGHICFHSLRRTSSK----------------</w:t>
      </w:r>
    </w:p>
    <w:p w:rsidR="00E61C12" w:rsidRDefault="00E61C12" w:rsidP="00E61C12">
      <w:r>
        <w:t>&gt;Novo_AKFJ01~contig97_12 # 12938 # 13690 # 1 # ID=97_12;partial=00;start_type=ATG;rbs_motif=GGA/GAG/AGG;rbs_spacer=11-12bp;gc_cont=0.600</w:t>
      </w:r>
    </w:p>
    <w:p w:rsidR="00E61C12" w:rsidRDefault="00E61C12" w:rsidP="00E61C12">
      <w:r>
        <w:t>----------------------------------------------MGI-----------</w:t>
      </w:r>
    </w:p>
    <w:p w:rsidR="00E61C12" w:rsidRDefault="00E61C12" w:rsidP="00E61C12">
      <w:r>
        <w:t>-----------------------------------TGAYQEFRD---------LVFEAKN</w:t>
      </w:r>
    </w:p>
    <w:p w:rsidR="00E61C12" w:rsidRDefault="00E61C12" w:rsidP="00E61C12">
      <w:r>
        <w:t>LTALGHALSRIAQALECDYYAVGHHVD------WGRRTPNAFRLQNYPARWV---EFYDR</w:t>
      </w:r>
    </w:p>
    <w:p w:rsidR="00E61C12" w:rsidRDefault="00E61C12" w:rsidP="00E61C12">
      <w:r>
        <w:t>SGFGGRDPVHRASARTQSGFLWREAGHLID-------FTASDARLMALAMRHGI----AD</w:t>
      </w:r>
    </w:p>
    <w:p w:rsidR="00E61C12" w:rsidRDefault="00E61C12" w:rsidP="00E61C12">
      <w:r>
        <w:t>GFTVPA-NVPGEFQGS-CTFATAPDNPL-----TEERVMLARLIAPHIFEAGRRLVGNG-</w:t>
      </w:r>
    </w:p>
    <w:p w:rsidR="00E61C12" w:rsidRDefault="00E61C12" w:rsidP="00E61C12">
      <w:r>
        <w:t>-----QLIRNARTARLTHRQRTCLLWIAAGKSDWETGQILGISEGTVRQHISDSCKRLGI</w:t>
      </w:r>
    </w:p>
    <w:p w:rsidR="00E61C12" w:rsidRDefault="00E61C12" w:rsidP="00E61C12">
      <w:r>
        <w:t>QKRTLLLFLAFRNGAISFPEVPFH-------------------</w:t>
      </w:r>
    </w:p>
    <w:p w:rsidR="00E61C12" w:rsidRDefault="00E61C12" w:rsidP="00E61C12">
      <w:r>
        <w:t>&gt;Novo_AKKE01~contig21_32 # 37680 # 38330 # 1 # ID=21_32;partial=00;start_type=ATG;rbs_motif=GGA/GAG/AGG;rbs_spacer=11-12bp;gc_cont=0.618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MGYDHFALTYDDR------PGHADRRSLLIHDYPDEWA---EVYTG</w:t>
      </w:r>
    </w:p>
    <w:p w:rsidR="00E61C12" w:rsidRDefault="00E61C12" w:rsidP="00E61C12">
      <w:r>
        <w:t>FSLSRADPIRRGAECSFTGFAWQRIGDIIP-------LTASDWRMLAVGRDNGI----DD</w:t>
      </w:r>
    </w:p>
    <w:p w:rsidR="00E61C12" w:rsidRDefault="00E61C12" w:rsidP="00E61C12">
      <w:r>
        <w:t>GYTVPR-HLPGEASGS-CSFVVRPGRRL-----PHHMLGATELVGALALTTARRIAGI--</w:t>
      </w:r>
    </w:p>
    <w:p w:rsidR="00E61C12" w:rsidRDefault="00E61C12" w:rsidP="00E61C12">
      <w:r>
        <w:t>-------RPPSDRPVLTDRQCECVLWSARGKTAEEIAGILGIKPDTVVQHLKAARERYDV</w:t>
      </w:r>
    </w:p>
    <w:p w:rsidR="00E61C12" w:rsidRDefault="00E61C12" w:rsidP="00E61C12">
      <w:r>
        <w:lastRenderedPageBreak/>
        <w:t>HSRSSLILCVLFDGLISFGDIFRWWR-----------------</w:t>
      </w:r>
    </w:p>
    <w:p w:rsidR="00E61C12" w:rsidRDefault="00E61C12" w:rsidP="00E61C12">
      <w:r>
        <w:t>&gt;Novo_ATHL01~contig148_11 # 11723 # 12496 # -1 # ID=148_11;partial=00;start_type=ATG;rbs_motif=GGA/GAG/AGG;rbs_spacer=11-12bp;gc_cont=0.605</w:t>
      </w:r>
    </w:p>
    <w:p w:rsidR="00E61C12" w:rsidRDefault="00E61C12" w:rsidP="00E61C12">
      <w:r>
        <w:t>----------------------------------------------MGV-----------</w:t>
      </w:r>
    </w:p>
    <w:p w:rsidR="00E61C12" w:rsidRDefault="00E61C12" w:rsidP="00E61C12">
      <w:r>
        <w:t>-----------------------------------NTAYRKFKE---------IVKATQD</w:t>
      </w:r>
    </w:p>
    <w:p w:rsidR="00E61C12" w:rsidRDefault="00E61C12" w:rsidP="00E61C12">
      <w:r>
        <w:t>LESLELVLDKITQAVGCDYYAIGHHID------WGSGKPQAFRLLNYPEAWI---EFYDR</w:t>
      </w:r>
    </w:p>
    <w:p w:rsidR="00E61C12" w:rsidRDefault="00E61C12" w:rsidP="00E61C12">
      <w:r>
        <w:t>NGFFGKDFVHRASQRTQNPFLWREAAEFVE-------YSTNDERFLDLARQYGV----DD</w:t>
      </w:r>
    </w:p>
    <w:p w:rsidR="00E61C12" w:rsidRDefault="00E61C12" w:rsidP="00E61C12">
      <w:r>
        <w:t>GFTVPS-NVPGEFHGS-CTFATVPGRPL-----DEDGLVLARLIAPEVFAAARRLVGLA-</w:t>
      </w:r>
    </w:p>
    <w:p w:rsidR="00E61C12" w:rsidRDefault="00E61C12" w:rsidP="00E61C12">
      <w:r>
        <w:t>-----EVMECINSPLLTERQRECLIWMMAGKTDLETGIILGISHQTVRRHLNEAGRRLGA</w:t>
      </w:r>
    </w:p>
    <w:p w:rsidR="00E61C12" w:rsidRDefault="00E61C12" w:rsidP="00E61C12">
      <w:r>
        <w:t>LNRPLLAFLACRSGVISYPEVPCGAYTRNRA------------</w:t>
      </w:r>
    </w:p>
    <w:p w:rsidR="00E61C12" w:rsidRDefault="00E61C12" w:rsidP="00E61C12">
      <w:r>
        <w:t>&gt;Novo_BASZ01~contig1_3 # 5030 # 5758 # -1 # ID=1_3;partial=00;start_type=ATG;rbs_motif=AGGAG;rbs_spacer=5-10bp;gc_cont=0.582</w:t>
      </w:r>
    </w:p>
    <w:p w:rsidR="00E61C12" w:rsidRDefault="00E61C12" w:rsidP="00E61C12">
      <w:r>
        <w:t>----------------------------------------------MYV-----------</w:t>
      </w:r>
    </w:p>
    <w:p w:rsidR="00E61C12" w:rsidRDefault="00E61C12" w:rsidP="00E61C12">
      <w:r>
        <w:t>-----------------------------------GPHLRKALS---------RLNRASS</w:t>
      </w:r>
    </w:p>
    <w:p w:rsidR="00E61C12" w:rsidRDefault="00E61C12" w:rsidP="00E61C12">
      <w:r>
        <w:t>IEALRDGLADAARQMGFPFVALVQHGG------LPRLVERSMVVTNYPAEFV---QSYIE</w:t>
      </w:r>
    </w:p>
    <w:p w:rsidR="00E61C12" w:rsidRDefault="00E61C12" w:rsidP="00E61C12">
      <w:r>
        <w:t>NHYFIIDPVYEVSYQLDRPFGWDEITNYVE-------LADHQHALFEEAQGYGI----IH</w:t>
      </w:r>
    </w:p>
    <w:p w:rsidR="00E61C12" w:rsidRDefault="00E61C12" w:rsidP="00E61C12">
      <w:r>
        <w:t>GITVPL-HIPSETYAS-CTFSRPTPIAI-----TPSLMTTLQIVAGFAFKTGLYLHHA--</w:t>
      </w:r>
    </w:p>
    <w:p w:rsidR="00E61C12" w:rsidRDefault="00E61C12" w:rsidP="00E61C12">
      <w:r>
        <w:t>-------MQGRNVPRLTRREAECTALIALGKTDWEIGEILGIAQTSVRYFISRAKQRYGV</w:t>
      </w:r>
    </w:p>
    <w:p w:rsidR="00E61C12" w:rsidRDefault="00E61C12" w:rsidP="00E61C12">
      <w:r>
        <w:t>FRRSELVARAIVDAQIPMN------------------------</w:t>
      </w:r>
    </w:p>
    <w:p w:rsidR="00E61C12" w:rsidRDefault="00E61C12" w:rsidP="00E61C12">
      <w:r>
        <w:t>&gt;Novo_BASZ01~contig6_355 # 359850 # 360641 # -1 # ID=6_355;partial=00;start_type=ATG;rbs_motif=AGGAG;rbs_spacer=5-10bp;gc_cont=0.604</w:t>
      </w:r>
    </w:p>
    <w:p w:rsidR="00E61C12" w:rsidRDefault="00E61C12" w:rsidP="00E61C12">
      <w:r>
        <w:t>----------------------------------------------MYV-----------</w:t>
      </w:r>
    </w:p>
    <w:p w:rsidR="00E61C12" w:rsidRDefault="00E61C12" w:rsidP="00E61C12">
      <w:r>
        <w:t>-----------------------------------NARMRETLS---------RFNAASS</w:t>
      </w:r>
    </w:p>
    <w:p w:rsidR="00E61C12" w:rsidRDefault="00E61C12" w:rsidP="00E61C12">
      <w:r>
        <w:t>MEALLAALADAATKMGFPYVAMIQHGG------LPRLVERALVITNYPAEFV---RFYTE</w:t>
      </w:r>
    </w:p>
    <w:p w:rsidR="00E61C12" w:rsidRDefault="00E61C12" w:rsidP="00E61C12">
      <w:r>
        <w:t>SHAYVIDPVYEVSQLLDRPFSWDEIPGYVD-------LTGTQSALFEEARLHGL----VH</w:t>
      </w:r>
    </w:p>
    <w:p w:rsidR="00E61C12" w:rsidRDefault="00E61C12" w:rsidP="00E61C12">
      <w:r>
        <w:t>GVTVPL-HIPSESHAS-CTFARAEPIMA-----SPSLLTTLHIVAAFGFKAGLRLHHA--</w:t>
      </w:r>
    </w:p>
    <w:p w:rsidR="00E61C12" w:rsidRDefault="00E61C12" w:rsidP="00E61C12">
      <w:r>
        <w:t>-------SRGHDVPRLTRREAQCTALVAVGKSDWEISQILGLSETSVRYFVSHAKQRYGV</w:t>
      </w:r>
    </w:p>
    <w:p w:rsidR="00E61C12" w:rsidRDefault="00E61C12" w:rsidP="00E61C12">
      <w:r>
        <w:t>YKRSELVARALIDAQILRNDQGIIEAGPRRPRHRAKRRS---P</w:t>
      </w:r>
    </w:p>
    <w:p w:rsidR="00E61C12" w:rsidRDefault="00E61C12" w:rsidP="00E61C12">
      <w:r>
        <w:t>&gt;Novo_JFYZ01.1~contig2_387 # 426890 # 427642 # -1 # ID=2_387;partial=00;start_type=GTG;rbs_motif=4Base/6BMM;rbs_spacer=13-15bp;gc_cont=0.649</w:t>
      </w:r>
    </w:p>
    <w:p w:rsidR="00E61C12" w:rsidRDefault="00E61C12" w:rsidP="00E61C12">
      <w:r>
        <w:t>----------------------------------------------MKQ-----------</w:t>
      </w:r>
    </w:p>
    <w:p w:rsidR="00E61C12" w:rsidRDefault="00E61C12" w:rsidP="00E61C12">
      <w:r>
        <w:t>-----------------------------------YYLTEELAF---------EITNALT</w:t>
      </w:r>
    </w:p>
    <w:p w:rsidR="00E61C12" w:rsidRDefault="00E61C12" w:rsidP="00E61C12">
      <w:r>
        <w:t>QDELFTALSAAAERLGFDHFALAYDRR-------GGSTPASLLVHDYPAAWA---QVYVD</w:t>
      </w:r>
    </w:p>
    <w:p w:rsidR="00E61C12" w:rsidRDefault="00E61C12" w:rsidP="00E61C12">
      <w:r>
        <w:t>FDLGGADPVRRAGERSMTGFEWRSLPDLIP-------LTKGDRQMLEVGRENGI----AD</w:t>
      </w:r>
    </w:p>
    <w:p w:rsidR="00E61C12" w:rsidRDefault="00E61C12" w:rsidP="00E61C12">
      <w:r>
        <w:t>GFTVPR-HLPGEASGA-CSFVIGPNSRM-----QEEVLHVAEIVGAVALSAARRLVGV--</w:t>
      </w:r>
    </w:p>
    <w:p w:rsidR="00E61C12" w:rsidRDefault="00E61C12" w:rsidP="00E61C12">
      <w:r>
        <w:t>-------APPKGRPTLSERQRECVLWTARGKTASEVGAILGISEETVIQHLKTARDRYDV</w:t>
      </w:r>
    </w:p>
    <w:p w:rsidR="00E61C12" w:rsidRDefault="00E61C12" w:rsidP="00E61C12">
      <w:r>
        <w:t>HCRQMLILCALFDGLIGFADIYDWWHDH---------------</w:t>
      </w:r>
    </w:p>
    <w:p w:rsidR="00E61C12" w:rsidRDefault="00E61C12" w:rsidP="00E61C12">
      <w:r>
        <w:t>&gt;Novo_JFYZ01.1~contig2_392 # 430662 # 431405 # 1 # ID=2_392;partial=00;start_type=GTG;rbs_motif=GGA/GAG/AGG;rbs_spacer=5-10bp;gc_cont=0.649</w:t>
      </w:r>
    </w:p>
    <w:p w:rsidR="00E61C12" w:rsidRDefault="00E61C12" w:rsidP="00E61C12">
      <w:r>
        <w:t>----------------------------------------------MPL-----------</w:t>
      </w:r>
    </w:p>
    <w:p w:rsidR="00E61C12" w:rsidRDefault="00E61C12" w:rsidP="00E61C12">
      <w:r>
        <w:t>-----------------------------------ERLIEQHRK---------YVRAARR</w:t>
      </w:r>
    </w:p>
    <w:p w:rsidR="00E61C12" w:rsidRDefault="00E61C12" w:rsidP="00E61C12">
      <w:r>
        <w:t>DRDILSLTVDAVGELGFNRVALVQMVW------FLRQERQYFCLDNY-GEWH---DIFIA</w:t>
      </w:r>
    </w:p>
    <w:p w:rsidR="00E61C12" w:rsidRDefault="00E61C12" w:rsidP="00E61C12">
      <w:r>
        <w:t>RQYYRRDPVHLASLRTNRCFAWSEVGAILG-------ASRVHLPILQEAARHGL----NR</w:t>
      </w:r>
    </w:p>
    <w:p w:rsidR="00E61C12" w:rsidRDefault="00E61C12" w:rsidP="00E61C12">
      <w:r>
        <w:t>GLTVPI-GVPGEPPGS-GSLGTDAETLP-----PPDRCRAAAWIVDEAFAEVRRVYGLP-</w:t>
      </w:r>
    </w:p>
    <w:p w:rsidR="00E61C12" w:rsidRDefault="00E61C12" w:rsidP="00E61C12">
      <w:r>
        <w:t>------AKAEDHAPPLSPRRLECLRLVALGLTDAEVAERMGIAISTVHTHMEYLRRTYGV</w:t>
      </w:r>
    </w:p>
    <w:p w:rsidR="00E61C12" w:rsidRDefault="00E61C12" w:rsidP="00E61C12">
      <w:r>
        <w:t>RSRTQLGRLAQRLGLLGTEDIIP--------------------</w:t>
      </w:r>
    </w:p>
    <w:p w:rsidR="00E61C12" w:rsidRDefault="00E61C12" w:rsidP="00E61C12">
      <w:r>
        <w:t>&gt;Novo_JFYZ01.1~contig3_10 # 15399 # 16196 # 1 # ID=3_10;partial=00;start_type=ATG;rbs_motif=None;rbs_spacer=None;gc_cont=0.607</w:t>
      </w:r>
    </w:p>
    <w:p w:rsidR="00E61C12" w:rsidRDefault="00E61C12" w:rsidP="00E61C12">
      <w:r>
        <w:t>----------------------------------------------MLSTP---------</w:t>
      </w:r>
    </w:p>
    <w:p w:rsidR="00E61C12" w:rsidRDefault="00E61C12" w:rsidP="00E61C12">
      <w:r>
        <w:t>----------------------------RNPQGAVADIATDALHHGLA-----ELDAASD</w:t>
      </w:r>
    </w:p>
    <w:p w:rsidR="00E61C12" w:rsidRDefault="00E61C12" w:rsidP="00E61C12">
      <w:r>
        <w:t>FAAAQVGLKAVAVAIGMPLLAWAPDVSRPE---FDEHMDAFLRQEGWPDEVM---ALWWN</w:t>
      </w:r>
    </w:p>
    <w:p w:rsidR="00E61C12" w:rsidRDefault="00E61C12" w:rsidP="00E61C12">
      <w:r>
        <w:t>RNAMLKSPLYIRCRTSGMPFVTGPSDNVPP-------RTAELRQIVSAINAMGV----RS</w:t>
      </w:r>
    </w:p>
    <w:p w:rsidR="00E61C12" w:rsidRDefault="00E61C12" w:rsidP="00E61C12">
      <w:r>
        <w:t>LITMPI-HLPRGRVAM-VTWGGSATKAL-ARSVLAQTRTTLIAAAHLFMSSYLHENAGF-</w:t>
      </w:r>
    </w:p>
    <w:p w:rsidR="00E61C12" w:rsidRDefault="00E61C12" w:rsidP="00E61C12">
      <w:r>
        <w:t>------RSSEEELARLTPREWQCLRLTAQGFREEQVATTIGLGSTTVRFHLDNVVQKLGA</w:t>
      </w:r>
    </w:p>
    <w:p w:rsidR="00E61C12" w:rsidRDefault="00E61C12" w:rsidP="00E61C12">
      <w:r>
        <w:t>ANRTHAVALAAQLGLLGS--------------------I---G</w:t>
      </w:r>
    </w:p>
    <w:p w:rsidR="00E61C12" w:rsidRDefault="00E61C12" w:rsidP="00E61C12">
      <w:r>
        <w:t>&gt;Novo_JFYZ01.1~contig8_30 # 67808 # 68572 # 1 # ID=8_30;partial=00;start_type=ATG;rbs_motif=GGA/GAG/AGG;rbs_spacer=5-10bp;gc_cont=0.609</w:t>
      </w:r>
    </w:p>
    <w:p w:rsidR="00E61C12" w:rsidRDefault="00E61C12" w:rsidP="00E61C12">
      <w:r>
        <w:t>----------------------------------------------MS------------</w:t>
      </w:r>
    </w:p>
    <w:p w:rsidR="00E61C12" w:rsidRDefault="00E61C12" w:rsidP="00E61C12">
      <w:r>
        <w:t>-----------------------------------FEWIESLGE---------LIIKAGS</w:t>
      </w:r>
    </w:p>
    <w:p w:rsidR="00E61C12" w:rsidRDefault="00E61C12" w:rsidP="00E61C12">
      <w:r>
        <w:t>ADELREIMAKATHDLGFDRFALSLEIG------CGSEFGTSVLIHDYPASWA---DLYIG</w:t>
      </w:r>
    </w:p>
    <w:p w:rsidR="00E61C12" w:rsidRDefault="00E61C12" w:rsidP="00E61C12">
      <w:r>
        <w:t>FNLAETDPIRRAAERSLLGFKWKRVRHLIP-------VTDFERRTLEAGRKHGI----VD</w:t>
      </w:r>
    </w:p>
    <w:p w:rsidR="00E61C12" w:rsidRDefault="00E61C12" w:rsidP="00E61C12">
      <w:r>
        <w:t>GYTVPR-HIPGEITGS-CSFVTGPGRTL-----PEALLPGAELLGAIALASARNVSGW--</w:t>
      </w:r>
    </w:p>
    <w:p w:rsidR="00E61C12" w:rsidRDefault="00E61C12" w:rsidP="00E61C12">
      <w:r>
        <w:t>-------QERSEAPKITDRQRDCVLWAARGKTDWEISRILGISRATVVQHLREARDRYDA</w:t>
      </w:r>
    </w:p>
    <w:p w:rsidR="00E61C12" w:rsidRDefault="00E61C12" w:rsidP="00E61C12">
      <w:r>
        <w:t>DKRASLILCALFDGLISFADIFRWRERRQGRR-----------</w:t>
      </w:r>
    </w:p>
    <w:p w:rsidR="00E61C12" w:rsidRDefault="00E61C12" w:rsidP="00E61C12">
      <w:r>
        <w:t>&gt;Novo_Novosphingobium_PP1Y~contig1_26 # 21431 # 22204 # 1 # ID=1_26;partial=00;start_type=ATG;rbs_motif=GGA/GAG/AGG;rbs_spacer=5-10bp;gc_cont=0.592</w:t>
      </w:r>
    </w:p>
    <w:p w:rsidR="00E61C12" w:rsidRDefault="00E61C12" w:rsidP="00E61C12">
      <w:r>
        <w:t>----------------------------------------------MR------------</w:t>
      </w:r>
    </w:p>
    <w:p w:rsidR="00E61C12" w:rsidRDefault="00E61C12" w:rsidP="00E61C12">
      <w:r>
        <w:t>-----------------------------------INLAEKLMS---------EVSGASS</w:t>
      </w:r>
    </w:p>
    <w:p w:rsidR="00E61C12" w:rsidRDefault="00E61C12" w:rsidP="00E61C12">
      <w:r>
        <w:t>RSALFTALENATRHMSFDHFALVYDDC------RASNENDAFLVHDYPPEWA---RVYQS</w:t>
      </w:r>
    </w:p>
    <w:p w:rsidR="00E61C12" w:rsidRDefault="00E61C12" w:rsidP="00E61C12">
      <w:r>
        <w:t>LGLATQDPVRRTCERSFTSFPWGVSREFTG-------AVRGDHKILGLSREYGI----GD</w:t>
      </w:r>
    </w:p>
    <w:p w:rsidR="00E61C12" w:rsidRDefault="00E61C12" w:rsidP="00E61C12">
      <w:r>
        <w:t>GFTVPR-HLPGGVTGS-CTFVVRPDAAL-----PVEMLQVADLLGGVALASARKIAWL--</w:t>
      </w:r>
    </w:p>
    <w:p w:rsidR="00E61C12" w:rsidRDefault="00E61C12" w:rsidP="00E61C12">
      <w:r>
        <w:t>-------HMSASSPGLTDRQRECLLWWGRGKTAAEIAIIMGLSVETVHQHLKLARERYGV</w:t>
      </w:r>
    </w:p>
    <w:p w:rsidR="00E61C12" w:rsidRDefault="00E61C12" w:rsidP="00E61C12">
      <w:r>
        <w:t>DASQSVLACAIAEGLIGPGDIWRWFRTRPGIAVTG--------</w:t>
      </w:r>
    </w:p>
    <w:p w:rsidR="00E61C12" w:rsidRDefault="00E61C12" w:rsidP="00E61C12">
      <w:r>
        <w:t>&gt;Novo_Novosphingobium_PP1Y~contig2_1616 # 1737074 # 1737841 # -1 # ID=2_1616;partial=00;start_type=ATG;rbs_motif=GGA/GAG/AGG;rbs_spacer=5-10bp;gc_cont=0.600</w:t>
      </w:r>
    </w:p>
    <w:p w:rsidR="00E61C12" w:rsidRDefault="00E61C12" w:rsidP="00E61C12">
      <w:r>
        <w:t>----------------------------------------------MFI-----------</w:t>
      </w:r>
    </w:p>
    <w:p w:rsidR="00E61C12" w:rsidRDefault="00E61C12" w:rsidP="00E61C12">
      <w:r>
        <w:t>-----------------------------------GSELIEFLL---------CLGQVRS</w:t>
      </w:r>
    </w:p>
    <w:p w:rsidR="00E61C12" w:rsidRDefault="00E61C12" w:rsidP="00E61C12">
      <w:r>
        <w:t>DADFFDLMLETTRRLGFEQFAFVSHVD------LVAASEDAVAISNYPDGWV---ERILT</w:t>
      </w:r>
    </w:p>
    <w:p w:rsidR="00E61C12" w:rsidRDefault="00E61C12" w:rsidP="00E61C12">
      <w:r>
        <w:t>ERYYLDDPVHAASIGRNTPYAWHAIGTEVI-------QSKRQRTILKEGASFGL----QD</w:t>
      </w:r>
    </w:p>
    <w:p w:rsidR="00E61C12" w:rsidRDefault="00E61C12" w:rsidP="00E61C12">
      <w:r>
        <w:t>GITVPV-HSPGEYRGT-CSFATSQPVSM-----TPQIRGATHIVAGFGFETARKLVRLRL</w:t>
      </w:r>
    </w:p>
    <w:p w:rsidR="00E61C12" w:rsidRDefault="00E61C12" w:rsidP="00E61C12">
      <w:r>
        <w:t>----GLEQTVPTLPRFSPREVDCVGLVASGMGDTQIAHALGLSEATVHQHITAAMRKCGV</w:t>
      </w:r>
    </w:p>
    <w:p w:rsidR="00E61C12" w:rsidRDefault="00E61C12" w:rsidP="00E61C12">
      <w:r>
        <w:t>FKRAALVFRSLFDGHICFHSLRRTSSK----------------</w:t>
      </w:r>
    </w:p>
    <w:p w:rsidR="00E61C12" w:rsidRDefault="00E61C12" w:rsidP="00E61C12">
      <w:r>
        <w:t>&gt;Novo_Novosphingobium_PP1Y~contig4_760 # 875522 # 876235 # -1 # ID=4_760;partial=00;start_type=ATG;rbs_motif=None;rbs_spacer=None;gc_cont=0.630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--LAAELAD---------TFTHSRS</w:t>
      </w:r>
    </w:p>
    <w:p w:rsidR="00E61C12" w:rsidRDefault="00E61C12" w:rsidP="00E61C12">
      <w:r>
        <w:t>GDELHEALARSAHEMGFDHFALALEVG------GCAGNGISVLIHDYPASWA---DAYVD</w:t>
      </w:r>
    </w:p>
    <w:p w:rsidR="00E61C12" w:rsidRDefault="00E61C12" w:rsidP="00E61C12">
      <w:r>
        <w:t>FNLAASDPVRRAAERSVLGFKSCGIGDLIP-------VTEAEQSMFNIGRRHGV----AD</w:t>
      </w:r>
    </w:p>
    <w:p w:rsidR="00E61C12" w:rsidRDefault="00E61C12" w:rsidP="00E61C12">
      <w:r>
        <w:t>GYTVPQ-QVPDDLTGS-CSFVTAPSRNL-----PEAMLAVAELVGAVAIASGRRVAGW--</w:t>
      </w:r>
    </w:p>
    <w:p w:rsidR="00E61C12" w:rsidRDefault="00E61C12" w:rsidP="00E61C12">
      <w:r>
        <w:t>-------EDPVERPRLTDHQRDYVLWAARGKTDWETSKILGISHETVIQHLKEARERSDT</w:t>
      </w:r>
    </w:p>
    <w:p w:rsidR="00E61C12" w:rsidRDefault="00E61C12" w:rsidP="00E61C12">
      <w:r>
        <w:t>TKRASLIIFAT-------------------------PRRGEWI</w:t>
      </w:r>
    </w:p>
    <w:p w:rsidR="00E61C12" w:rsidRDefault="00E61C12" w:rsidP="00E61C12">
      <w:r>
        <w:t>&gt;Pyxis_AOUN01~contig2_267 # 294663 # 295433 # -1 # ID=2_267;partial=00;start_type=ATG;rbs_motif=GGA/GAG/AGG;rbs_spacer=5-10bp;gc_cont=0.628</w:t>
      </w:r>
    </w:p>
    <w:p w:rsidR="00E61C12" w:rsidRDefault="00E61C12" w:rsidP="00E61C12">
      <w:r>
        <w:t>----------------------------------------------MPRSTMASE-----</w:t>
      </w:r>
    </w:p>
    <w:p w:rsidR="00E61C12" w:rsidRDefault="00E61C12" w:rsidP="00E61C12">
      <w:r>
        <w:t>-----------------------------------SQFAEDFLA---------AVRATAS</w:t>
      </w:r>
    </w:p>
    <w:p w:rsidR="00E61C12" w:rsidRDefault="00E61C12" w:rsidP="00E61C12">
      <w:r>
        <w:t>ESELCALMVAATRELGFRHYALIHHSA------PSDDSFGRVDMKDYPQAVE---KRLFQ</w:t>
      </w:r>
    </w:p>
    <w:p w:rsidR="00E61C12" w:rsidRDefault="00E61C12" w:rsidP="00E61C12">
      <w:r>
        <w:t>EGHFRRDPILRACLFADSAFLWSDLDRYID-------LDRRDKASLAFGLALGL----NQ</w:t>
      </w:r>
    </w:p>
    <w:p w:rsidR="00E61C12" w:rsidRDefault="00E61C12" w:rsidP="00E61C12">
      <w:r>
        <w:t>GITVPC-VLLGDCIGS-CTFAGTRHPDL-----AQRRLGVVQVAGIFAFQAARRLSGAA-</w:t>
      </w:r>
    </w:p>
    <w:p w:rsidR="00E61C12" w:rsidRDefault="00E61C12" w:rsidP="00E61C12">
      <w:r>
        <w:t>-------HRRFPPPQLHPRPRDCVVLAGRGLSNKEIARALALSPRTVDGYLTEAREMFGA</w:t>
      </w:r>
    </w:p>
    <w:p w:rsidR="00E61C12" w:rsidRDefault="00E61C12" w:rsidP="00E61C12">
      <w:r>
        <w:t>HDRTELVVSAVLAGEVGLHELRR-QPE----------------</w:t>
      </w:r>
    </w:p>
    <w:p w:rsidR="00E61C12" w:rsidRDefault="00E61C12" w:rsidP="00E61C12">
      <w:r>
        <w:t>&gt;Pyxis_JNFC~contig1_217 # 252663 # 253406 # 1 # ID=1_217;partial=00;start_type=ATG;rbs_motif=None;rbs_spacer=None;gc_cont=0.648</w:t>
      </w:r>
    </w:p>
    <w:p w:rsidR="00E61C12" w:rsidRDefault="00E61C12" w:rsidP="00E61C12">
      <w:r>
        <w:t>----------------------------------------------MPT-----------</w:t>
      </w:r>
    </w:p>
    <w:p w:rsidR="00E61C12" w:rsidRDefault="00E61C12" w:rsidP="00E61C12">
      <w:r>
        <w:t>-----------------------------------MDAAHAFAL---------DVTRVKD</w:t>
      </w:r>
    </w:p>
    <w:p w:rsidR="00E61C12" w:rsidRDefault="00E61C12" w:rsidP="00E61C12">
      <w:r>
        <w:t>AAGLADLLAEACARMGCSWFALSHHVD------FLAAPDRGVRVHNYPEDWA---RWFDE</w:t>
      </w:r>
    </w:p>
    <w:p w:rsidR="00E61C12" w:rsidRDefault="00E61C12" w:rsidP="00E61C12">
      <w:r>
        <w:t>RGLGLTDPVHRASHRSLEGFFWRNMKPLSG-------ERPEDELVLSEAQRHGI----GD</w:t>
      </w:r>
    </w:p>
    <w:p w:rsidR="00E61C12" w:rsidRDefault="00E61C12" w:rsidP="00E61C12">
      <w:r>
        <w:t>GLTIPA-HIPGEAHGS-VSFAWTPGIAA-----NDMALLFARMIGGPAFEAARLLANP--</w:t>
      </w:r>
    </w:p>
    <w:p w:rsidR="00E61C12" w:rsidRDefault="00E61C12" w:rsidP="00E61C12">
      <w:r>
        <w:t>-------ELAQVGPRLTDRQRECLILSAKGNSAPKVGRILDLSPDTVREHLRNARQRYDA</w:t>
      </w:r>
    </w:p>
    <w:p w:rsidR="00E61C12" w:rsidRDefault="00E61C12" w:rsidP="00E61C12">
      <w:r>
        <w:t>NGGITLTVRALYAGDLSYEDIAKR-------------------</w:t>
      </w:r>
    </w:p>
    <w:p w:rsidR="00E61C12" w:rsidRDefault="00E61C12" w:rsidP="00E61C12">
      <w:r>
        <w:t>&gt;Pyxis_JNFC~contig36_14 # 11344 # 12099 # 1 # ID=36_14;partial=00;start_type=GTG;rbs_motif=3Base/5BMM;rbs_spacer=13-15bp;gc_cont=0.642</w:t>
      </w:r>
    </w:p>
    <w:p w:rsidR="00E61C12" w:rsidRDefault="00E61C12" w:rsidP="00E61C12">
      <w:r>
        <w:t>----------------------------------------------MKH-----------</w:t>
      </w:r>
    </w:p>
    <w:p w:rsidR="00E61C12" w:rsidRDefault="00E61C12" w:rsidP="00E61C12">
      <w:r>
        <w:t>-----------------------------------FNLTEELAH---------DISGADK</w:t>
      </w:r>
    </w:p>
    <w:p w:rsidR="00E61C12" w:rsidRDefault="00E61C12" w:rsidP="00E61C12">
      <w:r>
        <w:t>EERLFAALSNAADRMGFDLFALAFDRR------GGGGEGASMLVHNYPDAWA---NVYVG</w:t>
      </w:r>
    </w:p>
    <w:p w:rsidR="00E61C12" w:rsidRDefault="00E61C12" w:rsidP="00E61C12">
      <w:r>
        <w:t>FDLSGTDPIRRAGEKSMTGFQWRNVDHYIP-------LSRGDRQLLKVARESGI----GD</w:t>
      </w:r>
    </w:p>
    <w:p w:rsidR="00E61C12" w:rsidRDefault="00E61C12" w:rsidP="00E61C12">
      <w:r>
        <w:t>GFTVPR-HLPGEATGS-CSFAVAPNARI-----PLEMLHAAEIVGAVALAAARQLIGT--</w:t>
      </w:r>
    </w:p>
    <w:p w:rsidR="00E61C12" w:rsidRDefault="00E61C12" w:rsidP="00E61C12">
      <w:r>
        <w:t>-------GSYTPRAALTERQRECVLWSARGKTAGETASILGISEETVVRHLKIARERYSV</w:t>
      </w:r>
    </w:p>
    <w:p w:rsidR="00E61C12" w:rsidRDefault="00E61C12" w:rsidP="00E61C12">
      <w:r>
        <w:t>PCRQMLILCALFDGVIGFSDVYDWWRPL---------------</w:t>
      </w:r>
    </w:p>
    <w:p w:rsidR="00E61C12" w:rsidRDefault="00E61C12" w:rsidP="00E61C12">
      <w:r>
        <w:t>&gt;Pyxis_JNFD~contig24_91 # 88672 # 89424 # -1 # ID=24_91;partial=00;start_type=GTG;rbs_motif=GGA/GAG/AGG;rbs_spacer=5-10bp;gc_cont=0.628</w:t>
      </w:r>
    </w:p>
    <w:p w:rsidR="00E61C12" w:rsidRDefault="00E61C12" w:rsidP="00E61C12">
      <w:r>
        <w:t>----------------------------------------------MKY-----------</w:t>
      </w:r>
    </w:p>
    <w:p w:rsidR="00E61C12" w:rsidRDefault="00E61C12" w:rsidP="00E61C12">
      <w:r>
        <w:t>-----------------------------------FDLMEELAL---------EISTATN</w:t>
      </w:r>
    </w:p>
    <w:p w:rsidR="00E61C12" w:rsidRDefault="00E61C12" w:rsidP="00E61C12">
      <w:r>
        <w:t>EDGLSTALAQASLRMGFDHFALAYDRR-------GRAEPASLLVHNYPDAWA---KVYVG</w:t>
      </w:r>
    </w:p>
    <w:p w:rsidR="00E61C12" w:rsidRDefault="00E61C12" w:rsidP="00E61C12">
      <w:r>
        <w:t>FDLGGADPVRRAGERSMTGFRWGELESYIP-------LTRGDRQMLHVGREYGL----AD</w:t>
      </w:r>
    </w:p>
    <w:p w:rsidR="00E61C12" w:rsidRDefault="00E61C12" w:rsidP="00E61C12">
      <w:r>
        <w:t>GYTIPR-HLPGEASGA-CSFVLRPRSEF-----RDDMLRIAEIIGAIAIVTARQLVGA--</w:t>
      </w:r>
    </w:p>
    <w:p w:rsidR="00E61C12" w:rsidRDefault="00E61C12" w:rsidP="00E61C12">
      <w:r>
        <w:t>-------VPPKGRATLSERQRECVLWTARGKTAAEVALILGIGEETVVQHLKTARDRYDV</w:t>
      </w:r>
    </w:p>
    <w:p w:rsidR="00E61C12" w:rsidRDefault="00E61C12" w:rsidP="00E61C12">
      <w:r>
        <w:t>HCGQMLTLCALFDGLIGFADVYDWWHLP---------------</w:t>
      </w:r>
    </w:p>
    <w:p w:rsidR="00E61C12" w:rsidRDefault="00E61C12" w:rsidP="00E61C12">
      <w:r>
        <w:t>&gt;Pyxis_Sphingopyxis_alaskensis~contig1_2548 # 2661727 # 2662488 # 1 # ID=1_2548;partial=00;start_type=ATG;rbs_motif=None;rbs_spacer=None;gc_cont=0.626</w:t>
      </w:r>
    </w:p>
    <w:p w:rsidR="00E61C12" w:rsidRDefault="00E61C12" w:rsidP="00E61C12">
      <w:r>
        <w:t>MND-------------------------------------------VKH-----------</w:t>
      </w:r>
    </w:p>
    <w:p w:rsidR="00E61C12" w:rsidRDefault="00E61C12" w:rsidP="00E61C12">
      <w:r>
        <w:t>-----------------------------------YYLTEELAQ---------EFTGADR</w:t>
      </w:r>
    </w:p>
    <w:p w:rsidR="00E61C12" w:rsidRDefault="00E61C12" w:rsidP="00E61C12">
      <w:r>
        <w:t>EEQLFAALTKAAGRMGFDHFALAFDRR-------GTGEPASILVHNYPDAWA---KVYVG</w:t>
      </w:r>
    </w:p>
    <w:p w:rsidR="00E61C12" w:rsidRDefault="00E61C12" w:rsidP="00E61C12">
      <w:r>
        <w:t>FDLSGTDPIRRASERSLTGFEWRHVDRYIP-------LSRGDRQLLSVARDSGV----GD</w:t>
      </w:r>
    </w:p>
    <w:p w:rsidR="00E61C12" w:rsidRDefault="00E61C12" w:rsidP="00E61C12">
      <w:r>
        <w:t>GFTVPR-HLPGEASGT-CSFAVRPHADI-----PADMLHAAEILGAIAIASARELIGS--</w:t>
      </w:r>
    </w:p>
    <w:p w:rsidR="00E61C12" w:rsidRDefault="00E61C12" w:rsidP="00E61C12">
      <w:r>
        <w:t>-------SPLRPRPILTERQRECVLWSARGKTAGEIADILGISEETVVRHLKMARERYSV</w:t>
      </w:r>
    </w:p>
    <w:p w:rsidR="00E61C12" w:rsidRDefault="00E61C12" w:rsidP="00E61C12">
      <w:r>
        <w:t>HCRSMLILCALFDGLIGFSDIYDWWRPN---------------</w:t>
      </w:r>
    </w:p>
    <w:p w:rsidR="00E61C12" w:rsidRDefault="00E61C12" w:rsidP="00E61C12">
      <w:r>
        <w:t>&gt;Pyxis_Sphingopyxis_alaskensis~contig1_2612 # 2731109 # 2731861 # 1 # ID=1_2612;partial=00;start_type=ATG;rbs_motif=AGxAGG/AGGxGG;rbs_spacer=5-10bp;gc_cont=0.588</w:t>
      </w:r>
    </w:p>
    <w:p w:rsidR="00E61C12" w:rsidRDefault="00E61C12" w:rsidP="00E61C12">
      <w:r>
        <w:t>----------------------------------------------MR------------</w:t>
      </w:r>
    </w:p>
    <w:p w:rsidR="00E61C12" w:rsidRDefault="00E61C12" w:rsidP="00E61C12">
      <w:r>
        <w:t>-----------------------------------LGLVELLGD---------SILTASS</w:t>
      </w:r>
    </w:p>
    <w:p w:rsidR="00E61C12" w:rsidRDefault="00E61C12" w:rsidP="00E61C12">
      <w:r>
        <w:t>IDHLHEALTRATRDMGFDRFALSLEIG------CGADSSTSLLIHDYPASWA---DVYIG</w:t>
      </w:r>
    </w:p>
    <w:p w:rsidR="00E61C12" w:rsidRDefault="00E61C12" w:rsidP="00E61C12">
      <w:r>
        <w:t>FNLAASDPVRRAAERSVLGFGWRNILDLVP-------MTEIEKTTFETGRRHGL----AD</w:t>
      </w:r>
    </w:p>
    <w:p w:rsidR="00E61C12" w:rsidRDefault="00E61C12" w:rsidP="00E61C12">
      <w:r>
        <w:t>GFTVPR-HLPGDVTGS-CSFVTGLGKSI-----PHAMLIVAEMLGAMAIASARQLSGW--</w:t>
      </w:r>
    </w:p>
    <w:p w:rsidR="00E61C12" w:rsidRDefault="00E61C12" w:rsidP="00E61C12">
      <w:r>
        <w:t>-------TSRSVQPRLTDRQRDCVLWAARGKTDWEISRILDISHETVIQHLKDARERYET</w:t>
      </w:r>
    </w:p>
    <w:p w:rsidR="00E61C12" w:rsidRDefault="00E61C12" w:rsidP="00E61C12">
      <w:r>
        <w:t>HKRASLILYALYDGLISFADIFRWRVRS---------------</w:t>
      </w:r>
    </w:p>
    <w:p w:rsidR="00E61C12" w:rsidRDefault="00E61C12" w:rsidP="00E61C12">
      <w:r>
        <w:t>&gt;Sphingobium_AGZU01~contig8_745 # 807127 # 807879 # 1 # ID=8_745;partial=00;start_type=ATG;rbs_motif=None;rbs_spacer=None;gc_cont=0.612</w:t>
      </w:r>
    </w:p>
    <w:p w:rsidR="00E61C12" w:rsidRDefault="00E61C12" w:rsidP="00E61C12">
      <w:r>
        <w:t>----------------------------------------------MN------------</w:t>
      </w:r>
    </w:p>
    <w:p w:rsidR="00E61C12" w:rsidRDefault="00E61C12" w:rsidP="00E61C12">
      <w:r>
        <w:t>-----------------------------------QEQIESLSK---------TILRALS</w:t>
      </w:r>
    </w:p>
    <w:p w:rsidR="00E61C12" w:rsidRDefault="00E61C12" w:rsidP="00E61C12">
      <w:r>
        <w:t>ADALHEAMDRIAIALGFDRFALSVDVG------LGGHSGTSMLVHSYPASWA---DICIG</w:t>
      </w:r>
    </w:p>
    <w:p w:rsidR="00E61C12" w:rsidRDefault="00E61C12" w:rsidP="00E61C12">
      <w:r>
        <w:t>FNLAQTDPVRRAGESSLSGFRWREIEHLIP-------ITPIERVTFETGRKHGM----VD</w:t>
      </w:r>
    </w:p>
    <w:p w:rsidR="00E61C12" w:rsidRDefault="00E61C12" w:rsidP="00E61C12">
      <w:r>
        <w:t>GFTVPR-HLPGTVTGS-CTFVTATERPL-----PERMLIIADILGAIAIAQASRLSGW--</w:t>
      </w:r>
    </w:p>
    <w:p w:rsidR="00E61C12" w:rsidRDefault="00E61C12" w:rsidP="00E61C12">
      <w:r>
        <w:t>-------RRPIKKPRLTDRQRDCVLWAARGKTNWEIGRILGISKETVIQHLKEARDRYDT</w:t>
      </w:r>
    </w:p>
    <w:p w:rsidR="00E61C12" w:rsidRDefault="00E61C12" w:rsidP="00E61C12">
      <w:r>
        <w:t>SNRASLILYALFDGLISFSDIFRWRERV---------------</w:t>
      </w:r>
    </w:p>
    <w:p w:rsidR="00E61C12" w:rsidRDefault="00E61C12" w:rsidP="00E61C12">
      <w:r>
        <w:t>&gt;Sphingobium_AGZU01~contig15_112 # 130624 # 131433 # -1 # ID=15_112;partial=00;start_type=ATG;rbs_motif=GGxGG;rbs_spacer=5-10bp;gc_cont=0.590</w:t>
      </w:r>
    </w:p>
    <w:p w:rsidR="00E61C12" w:rsidRDefault="00E61C12" w:rsidP="00E61C12">
      <w:r>
        <w:t>----------------------------------------------MFTNKLASNRGHDA</w:t>
      </w:r>
    </w:p>
    <w:p w:rsidR="00E61C12" w:rsidRDefault="00E61C12" w:rsidP="00E61C12">
      <w:r>
        <w:t>-----------------KTVVEASTLFLRPG----NANHPDILA---------TLKASRS</w:t>
      </w:r>
    </w:p>
    <w:p w:rsidR="00E61C12" w:rsidRDefault="00E61C12" w:rsidP="00E61C12">
      <w:r>
        <w:t>LSRLRDWLLDYARLLGFYGARYIHVGNFWTNEPDSSPHHPLRFLTTSPR------DADDA</w:t>
      </w:r>
    </w:p>
    <w:p w:rsidR="00E61C12" w:rsidRDefault="00E61C12" w:rsidP="00E61C12">
      <w:r>
        <w:t>DDWLVRDPCAAQVRTAIAPFAYSTRTKAG--------LDPIQRIWLENERARGV----SA</w:t>
      </w:r>
    </w:p>
    <w:p w:rsidR="00E61C12" w:rsidRDefault="00E61C12" w:rsidP="00E61C12">
      <w:r>
        <w:t>GIIIPV-QDSIQGPAY-ISLFGNDETGS--RDMAERCGPDLAFAAAHFHAKAKQFVPLA-</w:t>
      </w:r>
    </w:p>
    <w:p w:rsidR="00E61C12" w:rsidRDefault="00E61C12" w:rsidP="00E61C12">
      <w:r>
        <w:t>----------DWVPRLSAREQQVLRLASMGYTYAQSGEALGLSEKAIDYHLRNASDKLGA</w:t>
      </w:r>
    </w:p>
    <w:p w:rsidR="00E61C12" w:rsidRDefault="00E61C12" w:rsidP="00E61C12">
      <w:r>
        <w:t>QSKLRAVVLAFAHGLATV-------------------------</w:t>
      </w:r>
    </w:p>
    <w:p w:rsidR="00E61C12" w:rsidRDefault="00E61C12" w:rsidP="00E61C12">
      <w:r>
        <w:t>&gt;Sphingobium_AGZU01~contig15_118 # 136737 # 137537 # 1 # ID=15_118;partial=00;start_type=ATG;rbs_motif=AGxAGG/AGGxGG;rbs_spacer=5-10bp;gc_cont=0.578</w:t>
      </w:r>
    </w:p>
    <w:p w:rsidR="00E61C12" w:rsidRDefault="00E61C12" w:rsidP="00E61C12">
      <w:r>
        <w:t>----------------------------------------------MLAGGALQRQ----</w:t>
      </w:r>
    </w:p>
    <w:p w:rsidR="00E61C12" w:rsidRDefault="00E61C12" w:rsidP="00E61C12">
      <w:r>
        <w:t>--------------------------FDHACVALDVSWVRHFVMEGGSVMAIGPIEDCAS</w:t>
      </w:r>
    </w:p>
    <w:p w:rsidR="00E61C12" w:rsidRDefault="00E61C12" w:rsidP="00E61C12">
      <w:r>
        <w:t>SVDLENWLEQLASEMGFDGARYHHVGHRPQG-GRTAKRPPLRFLST---------LENGQ</w:t>
      </w:r>
    </w:p>
    <w:p w:rsidR="00E61C12" w:rsidRDefault="00E61C12" w:rsidP="00E61C12">
      <w:r>
        <w:t>EPWRAGDPALSQIVQSFLPFVWSTKDDLS--------LPDLQRAWLSIERLRGV----EA</w:t>
      </w:r>
    </w:p>
    <w:p w:rsidR="00E61C12" w:rsidRDefault="00E61C12" w:rsidP="00E61C12">
      <w:r>
        <w:t>GVVIPV-QDYLSGPAY-ISLFSEKLSQA--ISAVEQRRHEMATLAIEFHLRAKQLIT---</w:t>
      </w:r>
    </w:p>
    <w:p w:rsidR="00E61C12" w:rsidRDefault="00E61C12" w:rsidP="00E61C12">
      <w:r>
        <w:t>-------IRTRSSVLLSDREFSCLRNAAAGVALAESAGSLGISVRTVETHLAKATLKLGG</w:t>
      </w:r>
    </w:p>
    <w:p w:rsidR="00E61C12" w:rsidRDefault="00E61C12" w:rsidP="00E61C12">
      <w:r>
        <w:t>TNRINAVAIAIGSGMIHV-------------------------</w:t>
      </w:r>
    </w:p>
    <w:p w:rsidR="00E61C12" w:rsidRDefault="00E61C12" w:rsidP="00E61C12">
      <w:r>
        <w:t>&gt;Sphingobium_AGZU01~contig15_172 # 213319 # 214062 # 1 # ID=15_172;partial=00;start_type=GTG;rbs_motif=AGGAG;rbs_spacer=5-10bp;gc_cont=0.565</w:t>
      </w:r>
    </w:p>
    <w:p w:rsidR="00E61C12" w:rsidRDefault="00E61C12" w:rsidP="00E61C12">
      <w:r>
        <w:t>----------------------------------------------MFI-----------</w:t>
      </w:r>
    </w:p>
    <w:p w:rsidR="00E61C12" w:rsidRDefault="00E61C12" w:rsidP="00E61C12">
      <w:r>
        <w:t>-----------------------------------GPHLRDILS---------QILKATS</w:t>
      </w:r>
    </w:p>
    <w:p w:rsidR="00E61C12" w:rsidRDefault="00E61C12" w:rsidP="00E61C12">
      <w:r>
        <w:t>FDSLCESLARGAKQMGFDHVALVQHGN------LPRLAERALVVTNYPAEFI---NSYIE</w:t>
      </w:r>
    </w:p>
    <w:p w:rsidR="00E61C12" w:rsidRDefault="00E61C12" w:rsidP="00E61C12">
      <w:r>
        <w:t>NHHYVFDPVYEVSELLDRPFSWDEIPAIVS-------LREPQLALFGAARVHGL----SH</w:t>
      </w:r>
    </w:p>
    <w:p w:rsidR="00E61C12" w:rsidRDefault="00E61C12" w:rsidP="00E61C12">
      <w:r>
        <w:t>GVTVPL-HVPGEPRAS-CTFAASRVVEA-----TPDLLAALHVIASFGFNMALRLYQP--</w:t>
      </w:r>
    </w:p>
    <w:p w:rsidR="00E61C12" w:rsidRDefault="00E61C12" w:rsidP="00E61C12">
      <w:r>
        <w:t>-------ARRNAGPKLTRREAECTTLVALGKTDWEIGKILGLGGATVKYFISVAMQRYGV</w:t>
      </w:r>
    </w:p>
    <w:p w:rsidR="00E61C12" w:rsidRDefault="00E61C12" w:rsidP="00E61C12">
      <w:r>
        <w:t>YKRSALVARALMDGQILREVNDSE-------------------</w:t>
      </w:r>
    </w:p>
    <w:p w:rsidR="00E61C12" w:rsidRDefault="00E61C12" w:rsidP="00E61C12">
      <w:r>
        <w:t>&gt;Sphingobium_AGZU01~contig15_368 # 425228 # 426004 # -1 # ID=15_368;partial=00;start_type=ATG;rbs_motif=None;rbs_spacer=None;gc_cont=0.616</w:t>
      </w:r>
    </w:p>
    <w:p w:rsidR="00E61C12" w:rsidRDefault="00E61C12" w:rsidP="00E61C12">
      <w:r>
        <w:t>----------------------------------------------MEPD----------</w:t>
      </w:r>
    </w:p>
    <w:p w:rsidR="00E61C12" w:rsidRDefault="00E61C12" w:rsidP="00E61C12">
      <w:r>
        <w:t>-----------------------------------YFLLQQLTR---------QVQDAAT</w:t>
      </w:r>
    </w:p>
    <w:p w:rsidR="00E61C12" w:rsidRDefault="00E61C12" w:rsidP="00E61C12">
      <w:r>
        <w:t>LEDYREAMAALTQGLNFDYFALTHHVD------PRSAGEEAVHLHNYPAQWA---DYYAR</w:t>
      </w:r>
    </w:p>
    <w:p w:rsidR="00E61C12" w:rsidRDefault="00E61C12" w:rsidP="00E61C12">
      <w:r>
        <w:t>HALGICDPIHRASHVAPGGFPWARIGDYID-------LTARDRHMLRLGASQGI----GD</w:t>
      </w:r>
    </w:p>
    <w:p w:rsidR="00E61C12" w:rsidRDefault="00E61C12" w:rsidP="00E61C12">
      <w:r>
        <w:t>GFTIPI-RIEGEMPGS-CTFAMRSGRPL-----DSAWLALAEIAGRFAFDGARRLIGRQ-</w:t>
      </w:r>
    </w:p>
    <w:p w:rsidR="00E61C12" w:rsidRDefault="00E61C12" w:rsidP="00E61C12">
      <w:r>
        <w:t>-----ALRLPMLGRILTRRQRDCLLWAFRGKSDWEISQILKVTEGTVKRHILNACARYRV</w:t>
      </w:r>
    </w:p>
    <w:p w:rsidR="00E61C12" w:rsidRDefault="00E61C12" w:rsidP="00E61C12">
      <w:r>
        <w:t>NKRIMLLAPTLLDGTFSITEIYGYRDTSFGT------------</w:t>
      </w:r>
    </w:p>
    <w:p w:rsidR="00E61C12" w:rsidRDefault="00E61C12" w:rsidP="00E61C12">
      <w:r>
        <w:t>&gt;Sphingobium_AGZU01~contig19_60 # 55449 # 56210 # 1 # ID=19_60;partial=00;start_type=ATG;rbs_motif=GGA/GAG/AGG;rbs_spacer=11-12bp;gc_cont=0.639</w:t>
      </w:r>
    </w:p>
    <w:p w:rsidR="00E61C12" w:rsidRDefault="00E61C12" w:rsidP="00E61C12">
      <w:r>
        <w:t>M---------------------------------------------ANRIKDCGR-----</w:t>
      </w:r>
    </w:p>
    <w:p w:rsidR="00E61C12" w:rsidRDefault="00E61C12" w:rsidP="00E61C12">
      <w:r>
        <w:t>-----------------------------------LDDLTRFAA---------DCQRAET</w:t>
      </w:r>
    </w:p>
    <w:p w:rsidR="00E61C12" w:rsidRDefault="00E61C12" w:rsidP="00E61C12">
      <w:r>
        <w:t>LGDLHGTIDAAVRDLGFRWFTLLHNID------LRRGGEQSLFLTTYPSAWL---EEVLE</w:t>
      </w:r>
    </w:p>
    <w:p w:rsidR="00E61C12" w:rsidRDefault="00E61C12" w:rsidP="00E61C12">
      <w:r>
        <w:t>ERHYLEDPIHAACARTPSGLAWDRIGDVLE-------LTPRQRSILDRARDHDL----AS</w:t>
      </w:r>
    </w:p>
    <w:p w:rsidR="00E61C12" w:rsidRDefault="00E61C12" w:rsidP="00E61C12">
      <w:r>
        <w:t>GYSLPI-RTPGEPEAI-FTAARSRDEPL-----SAEEVLTARLLGSVAYDRARELLGER-</w:t>
      </w:r>
    </w:p>
    <w:p w:rsidR="00E61C12" w:rsidRDefault="00E61C12" w:rsidP="00E61C12">
      <w:r>
        <w:t>-------AGPLACVPLSPRQVECIALVAQGKSDWEIGQILGLSRDTVHEYVESARRRYGV</w:t>
      </w:r>
    </w:p>
    <w:p w:rsidR="00E61C12" w:rsidRDefault="00E61C12" w:rsidP="00E61C12">
      <w:r>
        <w:t>RRRTQLVLRAVRDGHLNMEALL---------------------</w:t>
      </w:r>
    </w:p>
    <w:p w:rsidR="00E61C12" w:rsidRDefault="00E61C12" w:rsidP="00E61C12">
      <w:r>
        <w:t>&gt;Sphingobium_AGZU01~contig19_63 # 58250 # 59008 # 1 # ID=19_63;partial=00;start_type=ATG;rbs_motif=GGA/GAG/AGG;rbs_spacer=5-10bp;gc_cont=0.598</w:t>
      </w:r>
    </w:p>
    <w:p w:rsidR="00E61C12" w:rsidRDefault="00E61C12" w:rsidP="00E61C12">
      <w:r>
        <w:t>----------------------------------------------MQGTRDIGR-----</w:t>
      </w:r>
    </w:p>
    <w:p w:rsidR="00E61C12" w:rsidRDefault="00E61C12" w:rsidP="00E61C12">
      <w:r>
        <w:t>-----------------------------------LATIGAFEQ---------SSKLATT</w:t>
      </w:r>
    </w:p>
    <w:p w:rsidR="00E61C12" w:rsidRDefault="00E61C12" w:rsidP="00E61C12">
      <w:r>
        <w:t>LDQLSNLVDAIVRDFGFRWFALLHNVD------LVQRSKNALMLTTYPVKWL---DEVIE</w:t>
      </w:r>
    </w:p>
    <w:p w:rsidR="00E61C12" w:rsidRDefault="00E61C12" w:rsidP="00E61C12">
      <w:r>
        <w:t>TRLYLDDPVHAAVGKTPSGLNWNQIGEFID-------PSTRQIATLAKGRDHGL----RQ</w:t>
      </w:r>
    </w:p>
    <w:p w:rsidR="00E61C12" w:rsidRDefault="00E61C12" w:rsidP="00E61C12">
      <w:r>
        <w:t>GFTMPI-RMADEPDAL-FSVARANDDEI-----SGEDALAARLIGTIAFDRGRAILGEE-</w:t>
      </w:r>
    </w:p>
    <w:p w:rsidR="00E61C12" w:rsidRDefault="00E61C12" w:rsidP="00E61C12">
      <w:r>
        <w:t>-------RLSYEPVPLSPRQIDCIALVGQGKSDWEAAQILGLSRDTVHEYVEGARRRYGV</w:t>
      </w:r>
    </w:p>
    <w:p w:rsidR="00E61C12" w:rsidRDefault="00E61C12" w:rsidP="00E61C12">
      <w:r>
        <w:t>RRRTQLVLRAVRDGHLNIDAML---------------------</w:t>
      </w:r>
    </w:p>
    <w:p w:rsidR="00E61C12" w:rsidRDefault="00E61C12" w:rsidP="00E61C12">
      <w:r>
        <w:t>&gt;Sphingobium_AJVL01~contig86_1 # 1264 # 2016 # 1 # ID=86_1;partial=00;start_type=ATG;rbs_motif=3Base/5BMM;rbs_spacer=13-15bp;gc_cont=0.643</w:t>
      </w:r>
    </w:p>
    <w:p w:rsidR="00E61C12" w:rsidRDefault="00E61C12" w:rsidP="00E61C12">
      <w:r>
        <w:t>----------------------------------------------MY------------</w:t>
      </w:r>
    </w:p>
    <w:p w:rsidR="00E61C12" w:rsidRDefault="00E61C12" w:rsidP="00E61C12">
      <w:r>
        <w:t>-----------------------------------HEQIETLSQ---------TIIRALS</w:t>
      </w:r>
    </w:p>
    <w:p w:rsidR="00E61C12" w:rsidRDefault="00E61C12" w:rsidP="00E61C12">
      <w:r>
        <w:t>ADALHEAMDRIALALGFDRFALSVEVG------LGGPSGTSMLLHSYPPSWA---DVYIG</w:t>
      </w:r>
    </w:p>
    <w:p w:rsidR="00E61C12" w:rsidRDefault="00E61C12" w:rsidP="00E61C12">
      <w:r>
        <w:t>FNLAHTDPVRRAGESSLSGFRWRDIEALIP-------MTPIERVTFETGRRHGM----VD</w:t>
      </w:r>
    </w:p>
    <w:p w:rsidR="00E61C12" w:rsidRDefault="00E61C12" w:rsidP="00E61C12">
      <w:r>
        <w:t>GFTVPR-HLPGTVTGS-CTFVTGADRPL-----PERMLAIADILGAIAIAQASRLSGW--</w:t>
      </w:r>
    </w:p>
    <w:p w:rsidR="00E61C12" w:rsidRDefault="00E61C12" w:rsidP="00E61C12">
      <w:r>
        <w:t>-------CRTAKKPRLTDRQRDCVLWAARGKTNWEIARILGISKETVIQHLKEARDRYDT</w:t>
      </w:r>
    </w:p>
    <w:p w:rsidR="00E61C12" w:rsidRDefault="00E61C12" w:rsidP="00E61C12">
      <w:r>
        <w:t>SNRASLILYALFDGLISFSDVFRWRERL---------------</w:t>
      </w:r>
    </w:p>
    <w:p w:rsidR="00E61C12" w:rsidRDefault="00E61C12" w:rsidP="00E61C12">
      <w:r>
        <w:t>&gt;Sphingobium_AJXQ01~contig61_71 # 75746 # 76426 # -1 # ID=61_71;partial=00;start_type=ATG;rbs_motif=None;rbs_spacer=None;gc_cont=0.636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MMEVIAREMGFRHFALAHHDN------RVESEAGRVRLMDYPAAVT---DRLVE</w:t>
      </w:r>
    </w:p>
    <w:p w:rsidR="00E61C12" w:rsidRDefault="00E61C12" w:rsidP="00E61C12">
      <w:r>
        <w:t>QGLFRRDPVVRACLHAVTAFLWSDLPDMLT-------LDRGDRESLAFGAREGL----NE</w:t>
      </w:r>
    </w:p>
    <w:p w:rsidR="00E61C12" w:rsidRDefault="00E61C12" w:rsidP="00E61C12">
      <w:r>
        <w:t>GITVPF-VHLGDAIGS-CTFAGTNRPDR-----SGIYLGAAQMIGVFAFQAARRLVGAA-</w:t>
      </w:r>
    </w:p>
    <w:p w:rsidR="00E61C12" w:rsidRDefault="00E61C12" w:rsidP="00E61C12">
      <w:r>
        <w:t>-------TPIPRSPRLHPRPRDCVVLAGRGLSNKEIARALALTPRTVDGYLTAARRLFGV</w:t>
      </w:r>
    </w:p>
    <w:p w:rsidR="00E61C12" w:rsidRDefault="00E61C12" w:rsidP="00E61C12">
      <w:r>
        <w:t>HDRTELVITAVLAGEVGLDELRRRQPE----------------</w:t>
      </w:r>
    </w:p>
    <w:p w:rsidR="00E61C12" w:rsidRDefault="00E61C12" w:rsidP="00E61C12">
      <w:r>
        <w:t>&gt;Sphingobium_AJXQ01~contig69_49 # 44842 # 45603 # 1 # ID=69_49;partial=00;start_type=ATG;rbs_motif=GGA/GAG/AGG;rbs_spacer=11-12bp;gc_cont=0.636</w:t>
      </w:r>
    </w:p>
    <w:p w:rsidR="00E61C12" w:rsidRDefault="00E61C12" w:rsidP="00E61C12">
      <w:r>
        <w:t>M---------------------------------------------ANRIKDCGR-----</w:t>
      </w:r>
    </w:p>
    <w:p w:rsidR="00E61C12" w:rsidRDefault="00E61C12" w:rsidP="00E61C12">
      <w:r>
        <w:t>-----------------------------------LDDLTRFAT---------DCQRAET</w:t>
      </w:r>
    </w:p>
    <w:p w:rsidR="00E61C12" w:rsidRDefault="00E61C12" w:rsidP="00E61C12">
      <w:r>
        <w:t>LGDLHGTIDAAVRDLGFRWFTLLHNID------LRRGDEQSLFLTTYPSAWL---EEVLE</w:t>
      </w:r>
    </w:p>
    <w:p w:rsidR="00E61C12" w:rsidRDefault="00E61C12" w:rsidP="00E61C12">
      <w:r>
        <w:t>ERHYLEDPIHAACARTPSGLAWDRVGDVLE-------LTPRQRGILDRARDHDL----AS</w:t>
      </w:r>
    </w:p>
    <w:p w:rsidR="00E61C12" w:rsidRDefault="00E61C12" w:rsidP="00E61C12">
      <w:r>
        <w:t>GYSLPI-RTPGEPEAI-FTAARSRDEPL-----SAEEVLTARLLGSVAYDRARELLGER-</w:t>
      </w:r>
    </w:p>
    <w:p w:rsidR="00E61C12" w:rsidRDefault="00E61C12" w:rsidP="00E61C12">
      <w:r>
        <w:t>-------AGPLACVPLSPRQVECIALVAQGKSDWEIGQILGLSRDTVHEYVESARRRYGV</w:t>
      </w:r>
    </w:p>
    <w:p w:rsidR="00E61C12" w:rsidRDefault="00E61C12" w:rsidP="00E61C12">
      <w:r>
        <w:t>RRRTQLVLRAVRDGHLNMEALL---------------------</w:t>
      </w:r>
    </w:p>
    <w:p w:rsidR="00E61C12" w:rsidRDefault="00E61C12" w:rsidP="00E61C12">
      <w:r>
        <w:t>&gt;Sphingobium_AJXQ01~contig69_50 # 45686 # 46363 # 1 # ID=69_50;partial=00;start_type=TTG;rbs_motif=AGGA;rbs_spacer=5-10bp;gc_cont=0.631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MSDLMAEITKAMGFRHYALVHHVD-------LKPAVRSVHIVDYPQDWV---ERFQA</w:t>
      </w:r>
    </w:p>
    <w:p w:rsidR="00E61C12" w:rsidRDefault="00E61C12" w:rsidP="00E61C12">
      <w:r>
        <w:t>RRLYASDPIHRASHRTNVGFAWSAVQSIIS-------LTAADRSILAEAYEAGL----GD</w:t>
      </w:r>
    </w:p>
    <w:p w:rsidR="00E61C12" w:rsidRDefault="00E61C12" w:rsidP="00E61C12">
      <w:r>
        <w:t>GFTVPA-HIPGELNGS-CSFAMAAGEML-----DHRQLPFVQLVGSFAFEAARKISRIH-</w:t>
      </w:r>
    </w:p>
    <w:p w:rsidR="00E61C12" w:rsidRDefault="00E61C12" w:rsidP="00E61C12">
      <w:r>
        <w:t>-------APQSECPSLTERQAECVALVARGKTDWEISQILGIGQETVIQHVKDARDRYGV</w:t>
      </w:r>
    </w:p>
    <w:p w:rsidR="00E61C12" w:rsidRDefault="00E61C12" w:rsidP="00E61C12">
      <w:r>
        <w:t>TKRTLLAIRALFEGQISFADVFGR-------------------</w:t>
      </w:r>
    </w:p>
    <w:p w:rsidR="00E61C12" w:rsidRDefault="00E61C12" w:rsidP="00E61C12">
      <w:r>
        <w:t>&gt;Sphingobium_AKIB01~contig15_28 # 36014 # 36775 # -1 # ID=15_28;partial=00;start_type=ATG;rbs_motif=GGA/GAG/AGG;rbs_spacer=5-10bp;gc_cont=0.631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MATQFRR---------VVDAVAN</w:t>
      </w:r>
    </w:p>
    <w:p w:rsidR="00E61C12" w:rsidRDefault="00E61C12" w:rsidP="00E61C12">
      <w:r>
        <w:t>GDDFAAAMKGLTDQLGFQYFALTHHVD------LAKASGGAIHLHNYPTQWA---DYYHR</w:t>
      </w:r>
    </w:p>
    <w:p w:rsidR="00E61C12" w:rsidRDefault="00E61C12" w:rsidP="00E61C12">
      <w:r>
        <w:t>HALGVTDPVHRASQVARVGFPWSHMAEMIP-------LSGRDRRILALGRAQGI----GD</w:t>
      </w:r>
    </w:p>
    <w:p w:rsidR="00E61C12" w:rsidRDefault="00E61C12" w:rsidP="00E61C12">
      <w:r>
        <w:t>GFTVPAVHVPGEARGS-CSFANEAGRQL-----PHDMLPLAEVAGLFAFEGARRLWSIG-</w:t>
      </w:r>
    </w:p>
    <w:p w:rsidR="00E61C12" w:rsidRDefault="00E61C12" w:rsidP="00E61C12">
      <w:r>
        <w:t>-----SLRQAPPHPMLTDRQRDCVLWVARGKSDWEISLILKVGEETVARHIKQACERYGV</w:t>
      </w:r>
    </w:p>
    <w:p w:rsidR="00E61C12" w:rsidRDefault="00E61C12" w:rsidP="00E61C12">
      <w:r>
        <w:t>NKRTYLVILTLFDGTLTFSDIFRRRYYPFPE------------</w:t>
      </w:r>
    </w:p>
    <w:p w:rsidR="00E61C12" w:rsidRDefault="00E61C12" w:rsidP="00E61C12">
      <w:r>
        <w:t>&gt;Sphingobium_AKIB01~contig37_25 # 21667 # 22419 # -1 # ID=37_25;partial=00;start_type=TTG;rbs_motif=GGA/GAG/AGG;rbs_spacer=5-10bp;gc_cont=0.600</w:t>
      </w:r>
    </w:p>
    <w:p w:rsidR="00E61C12" w:rsidRDefault="00E61C12" w:rsidP="00E61C12">
      <w:r>
        <w:t>----------------------------------------------MAIR----------</w:t>
      </w:r>
    </w:p>
    <w:p w:rsidR="00E61C12" w:rsidRDefault="00E61C12" w:rsidP="00E61C12">
      <w:r>
        <w:t>-----------------------------------LAEVRSFCD---------SVSAAKS</w:t>
      </w:r>
    </w:p>
    <w:p w:rsidR="00E61C12" w:rsidRDefault="00E61C12" w:rsidP="00E61C12">
      <w:r>
        <w:t>PDALYDFMQDITARMGFAHFALVHHVD------TAVPATGTIRLVDYPQSWM---DIFEE</w:t>
      </w:r>
    </w:p>
    <w:p w:rsidR="00E61C12" w:rsidRDefault="00E61C12" w:rsidP="00E61C12">
      <w:r>
        <w:t>RRLYAADPIHRASQQTSVGFAWNNVEALIA-------LSPRDRAVLTAARDVGI----GD</w:t>
      </w:r>
    </w:p>
    <w:p w:rsidR="00E61C12" w:rsidRDefault="00E61C12" w:rsidP="00E61C12">
      <w:r>
        <w:t>GFTIPA-HIPGEINGS-CSFATASGVGL-----DEEQLPLVQLVGNFAFEAARRVNRSV-</w:t>
      </w:r>
    </w:p>
    <w:p w:rsidR="00E61C12" w:rsidRDefault="00E61C12" w:rsidP="00E61C12">
      <w:r>
        <w:t>------GSHPRELPRLTDRQVECVALVARGKTDWEIARILGVGSETVSQHLKDARDRYGV</w:t>
      </w:r>
    </w:p>
    <w:p w:rsidR="00E61C12" w:rsidRDefault="00E61C12" w:rsidP="00E61C12">
      <w:r>
        <w:t>TKRTMLAMRGLFDGSISFADVFGR-------------------</w:t>
      </w:r>
    </w:p>
    <w:p w:rsidR="00E61C12" w:rsidRDefault="00E61C12" w:rsidP="00E61C12">
      <w:r>
        <w:t>&gt;Sphingobium_AKIB01~contig37_26 # 22431 # 23189 # -1 # ID=37_26;partial=00;start_type=ATG;rbs_motif=GGAG/GAGG;rbs_spacer=5-10bp;gc_cont=0.580</w:t>
      </w:r>
    </w:p>
    <w:p w:rsidR="00E61C12" w:rsidRDefault="00E61C12" w:rsidP="00E61C12">
      <w:r>
        <w:t>----------------------------------------------MASKCDKGR-----</w:t>
      </w:r>
    </w:p>
    <w:p w:rsidR="00E61C12" w:rsidRDefault="00E61C12" w:rsidP="00E61C12">
      <w:r>
        <w:t>-----------------------------------LADISVFEH---------QAKSTTT</w:t>
      </w:r>
    </w:p>
    <w:p w:rsidR="00E61C12" w:rsidRDefault="00E61C12" w:rsidP="00E61C12">
      <w:r>
        <w:t>FDQLSSIVDSFVRQVGFRWFALLHNVD------LVQRSKKAIMLTTYPVRWL---DEIIE</w:t>
      </w:r>
    </w:p>
    <w:p w:rsidR="00E61C12" w:rsidRDefault="00E61C12" w:rsidP="00E61C12">
      <w:r>
        <w:t>TRLYLDDPIHAACAKTSSGLTWDRIDEFIV-------PSPHQVSILKKGSAHGL----RT</w:t>
      </w:r>
    </w:p>
    <w:p w:rsidR="00E61C12" w:rsidRDefault="00E61C12" w:rsidP="00E61C12">
      <w:r>
        <w:t>GFTMPI-RMQDEPEAV-FTIARSTDAVA-----TTEDVLTARLVGTVAFDQARAILGDE-</w:t>
      </w:r>
    </w:p>
    <w:p w:rsidR="00E61C12" w:rsidRDefault="00E61C12" w:rsidP="00E61C12">
      <w:r>
        <w:t>-------GIVYQPVSLSPRQIDCIALVAQGKSDWEISQILSLGRDTVHEYVEGARRRYGV</w:t>
      </w:r>
    </w:p>
    <w:p w:rsidR="00E61C12" w:rsidRDefault="00E61C12" w:rsidP="00E61C12">
      <w:r>
        <w:t>RRRTQLVLRAVRDGHLNINALL---------------------</w:t>
      </w:r>
    </w:p>
    <w:p w:rsidR="00E61C12" w:rsidRDefault="00E61C12" w:rsidP="00E61C12">
      <w:r>
        <w:t>&gt;Sphingobium_ASTG01~contig26_31 # 24954 # 25697 # -1 # ID=26_31;partial=00;start_type=ATG;rbs_motif=None;rbs_spacer=None;gc_cont=0.605</w:t>
      </w:r>
    </w:p>
    <w:p w:rsidR="00E61C12" w:rsidRDefault="00E61C12" w:rsidP="00E61C12">
      <w:r>
        <w:t>----------------------------------------------MIG-----------</w:t>
      </w:r>
    </w:p>
    <w:p w:rsidR="00E61C12" w:rsidRDefault="00E61C12" w:rsidP="00E61C12">
      <w:r>
        <w:t>-----------------------------------LGQVQDFCA---------VAAIIKD</w:t>
      </w:r>
    </w:p>
    <w:p w:rsidR="00E61C12" w:rsidRDefault="00E61C12" w:rsidP="00E61C12">
      <w:r>
        <w:t>SQALAGLMAEITRAMGFRYVSLVHHID-------LKPAVSSVHIVDYPPEWV---ERFQA</w:t>
      </w:r>
    </w:p>
    <w:p w:rsidR="00E61C12" w:rsidRDefault="00E61C12" w:rsidP="00E61C12">
      <w:r>
        <w:t>RRLYASDPIHRASHRTNIGFAWSAVQSLIT-------LSAADRSILAEAHDAGL----GD</w:t>
      </w:r>
    </w:p>
    <w:p w:rsidR="00E61C12" w:rsidRDefault="00E61C12" w:rsidP="00E61C12">
      <w:r>
        <w:t>GFTVPA-HIPGEVNGS-CSFAMGSGDVL-----DQRQLPLVQLIGSFAFEAARRLSRQT-</w:t>
      </w:r>
    </w:p>
    <w:p w:rsidR="00E61C12" w:rsidRDefault="00E61C12" w:rsidP="00E61C12">
      <w:r>
        <w:t>-------PAPCEGPCLTERQAECVALVARGKTDWEISQILGIGQETVIQHVKDARDRYGV</w:t>
      </w:r>
    </w:p>
    <w:p w:rsidR="00E61C12" w:rsidRDefault="00E61C12" w:rsidP="00E61C12">
      <w:r>
        <w:t>TKRTLLAIRALFDGQISFADVFGR-------------------</w:t>
      </w:r>
    </w:p>
    <w:p w:rsidR="00E61C12" w:rsidRDefault="00E61C12" w:rsidP="00E61C12">
      <w:r>
        <w:t>&gt;Sphingobium_ASTG01~contig26_32 # 25714 # 26475 # -1 # ID=26_32;partial=00;start_type=ATG;rbs_motif=GGA/GAG/AGG;rbs_spacer=11-12bp;gc_cont=0.640</w:t>
      </w:r>
    </w:p>
    <w:p w:rsidR="00E61C12" w:rsidRDefault="00E61C12" w:rsidP="00E61C12">
      <w:r>
        <w:t>M---------------------------------------------ANRIRDCGR-----</w:t>
      </w:r>
    </w:p>
    <w:p w:rsidR="00E61C12" w:rsidRDefault="00E61C12" w:rsidP="00E61C12">
      <w:r>
        <w:t>-----------------------------------LDDLTRFAQ---------ECARAGN</w:t>
      </w:r>
    </w:p>
    <w:p w:rsidR="00E61C12" w:rsidRDefault="00E61C12" w:rsidP="00E61C12">
      <w:r>
        <w:t>LGDLQGTIDAAVRELGFRWFTLLHNVD------LRHGGGQRLFLTTYPPAWL---EEVLE</w:t>
      </w:r>
    </w:p>
    <w:p w:rsidR="00E61C12" w:rsidRDefault="00E61C12" w:rsidP="00E61C12">
      <w:r>
        <w:t>ERHYIEDPIHAACARTPSGLAWDRVGDVLE-------LSSRQRSILKRARDHDL----AA</w:t>
      </w:r>
    </w:p>
    <w:p w:rsidR="00E61C12" w:rsidRDefault="00E61C12" w:rsidP="00E61C12">
      <w:r>
        <w:t>GYSLPI-RTPGEPEAI-FTVARPRDEPL-----DAAEILTARLLGSVAYDRARELLGEE-</w:t>
      </w:r>
    </w:p>
    <w:p w:rsidR="00E61C12" w:rsidRDefault="00E61C12" w:rsidP="00E61C12">
      <w:r>
        <w:t>-------IRTLAFVSLSPRQVECIAFVAQGKSDWEIAQILGLSRDTVHEYVESARRRYGV</w:t>
      </w:r>
    </w:p>
    <w:p w:rsidR="00E61C12" w:rsidRDefault="00E61C12" w:rsidP="00E61C12">
      <w:r>
        <w:t>RRRTQLVLRAVRDGHLNMDALL---------------------</w:t>
      </w:r>
    </w:p>
    <w:p w:rsidR="00E61C12" w:rsidRDefault="00E61C12" w:rsidP="00E61C12">
      <w:r>
        <w:t>&gt;Sphingobium_ATDO01~contig113_10 # 10697 # 11377 # -1 # ID=113_10;partial=00;start_type=ATG;rbs_motif=None;rbs_spacer=None;gc_cont=0.636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MMEVIAREMGFRHFALAHHDN------RVESEAGRVRLMDYPAAVT---DRLVE</w:t>
      </w:r>
    </w:p>
    <w:p w:rsidR="00E61C12" w:rsidRDefault="00E61C12" w:rsidP="00E61C12">
      <w:r>
        <w:t>QGLFRRDPVVRACLHAVTAFLWSDLPDMLT-------LDRGDRESLAFGAREGL----NE</w:t>
      </w:r>
    </w:p>
    <w:p w:rsidR="00E61C12" w:rsidRDefault="00E61C12" w:rsidP="00E61C12">
      <w:r>
        <w:t>GITVPF-VHLGDAIGS-CTFAGTNRPDR-----SGIYLGAAQMIGVFAFQAARRLVGAA-</w:t>
      </w:r>
    </w:p>
    <w:p w:rsidR="00E61C12" w:rsidRDefault="00E61C12" w:rsidP="00E61C12">
      <w:r>
        <w:t>-------TPIPRSPRLHPRPRDCVVLAGRGLSNKEIARALALTPRTVDGYLTAARRLFGL</w:t>
      </w:r>
    </w:p>
    <w:p w:rsidR="00E61C12" w:rsidRDefault="00E61C12" w:rsidP="00E61C12">
      <w:r>
        <w:t>HDRTELVITAVLAGEVGLDELRRRQPE----------------</w:t>
      </w:r>
    </w:p>
    <w:p w:rsidR="00E61C12" w:rsidRDefault="00E61C12" w:rsidP="00E61C12">
      <w:r>
        <w:t>&gt;Sphingobium_ATDO01~contig114_71 # 71333 # 72076 # -1 # ID=114_71;partial=00;start_type=ATG;rbs_motif=None;rbs_spacer=None;gc_cont=0.614</w:t>
      </w:r>
    </w:p>
    <w:p w:rsidR="00E61C12" w:rsidRDefault="00E61C12" w:rsidP="00E61C12">
      <w:r>
        <w:t>----------------------------------------------MIW-----------</w:t>
      </w:r>
    </w:p>
    <w:p w:rsidR="00E61C12" w:rsidRDefault="00E61C12" w:rsidP="00E61C12">
      <w:r>
        <w:t>-----------------------------------LGQVQEFCA---------IAATIKD</w:t>
      </w:r>
    </w:p>
    <w:p w:rsidR="00E61C12" w:rsidRDefault="00E61C12" w:rsidP="00E61C12">
      <w:r>
        <w:t>SRALAGLMAEITREMGFRYFALVHHID-------LKPAVSSVHIVDYPPEWV---ERFQA</w:t>
      </w:r>
    </w:p>
    <w:p w:rsidR="00E61C12" w:rsidRDefault="00E61C12" w:rsidP="00E61C12">
      <w:r>
        <w:t>RRLYASDPIHRASHRTNIGFAWSAVQSLIT-------LSAADRSILAEAHDAGL----GD</w:t>
      </w:r>
    </w:p>
    <w:p w:rsidR="00E61C12" w:rsidRDefault="00E61C12" w:rsidP="00E61C12">
      <w:r>
        <w:t>GFTVPA-HIPGEVNGS-CSFAMGAGDVL-----DQRQLPLVQLIGSFAFEAARRLSRQT-</w:t>
      </w:r>
    </w:p>
    <w:p w:rsidR="00E61C12" w:rsidRDefault="00E61C12" w:rsidP="00E61C12">
      <w:r>
        <w:t>-------QAPCEGPSLTERQAECVALVARGKTDWEISPILGIGQETVIQHVKDARDRYGV</w:t>
      </w:r>
    </w:p>
    <w:p w:rsidR="00E61C12" w:rsidRDefault="00E61C12" w:rsidP="00E61C12">
      <w:r>
        <w:t>TKRTLLAIRALFDGQISFADVFGR-------------------</w:t>
      </w:r>
    </w:p>
    <w:p w:rsidR="00E61C12" w:rsidRDefault="00E61C12" w:rsidP="00E61C12">
      <w:r>
        <w:t>&gt;Sphingobium_ATDO01~contig114_72 # 72093 # 72854 # -1 # ID=114_72;partial=00;start_type=ATG;rbs_motif=GGA/GAG/AGG;rbs_spacer=11-12bp;gc_cont=0.634</w:t>
      </w:r>
    </w:p>
    <w:p w:rsidR="00E61C12" w:rsidRDefault="00E61C12" w:rsidP="00E61C12">
      <w:r>
        <w:t>M---------------------------------------------TNWITDCGR-----</w:t>
      </w:r>
    </w:p>
    <w:p w:rsidR="00E61C12" w:rsidRDefault="00E61C12" w:rsidP="00E61C12">
      <w:r>
        <w:t>-----------------------------------LADLTRFAE---------ECERAES</w:t>
      </w:r>
    </w:p>
    <w:p w:rsidR="00E61C12" w:rsidRDefault="00E61C12" w:rsidP="00E61C12">
      <w:r>
        <w:t>LGDLRGTIDATVRELGFRWFTLLHNVD------LRRGGGQRLFLTTYPPAWL---EEVLE</w:t>
      </w:r>
    </w:p>
    <w:p w:rsidR="00E61C12" w:rsidRDefault="00E61C12" w:rsidP="00E61C12">
      <w:r>
        <w:t>ERHYVEDPIHAACARTPSGLAWDRVGDVLE-------LSSRQRSILQRARDHDL----AA</w:t>
      </w:r>
    </w:p>
    <w:p w:rsidR="00E61C12" w:rsidRDefault="00E61C12" w:rsidP="00E61C12">
      <w:r>
        <w:t>GYSLPI-RMLGEPEAI-FTVARPRDEPL-----DAAEILTARLLGSVAYDRARQLLGEE-</w:t>
      </w:r>
    </w:p>
    <w:p w:rsidR="00E61C12" w:rsidRDefault="00E61C12" w:rsidP="00E61C12">
      <w:r>
        <w:t>-------MRTLAFVSLSPRQVECIALVAQGKSDWEIAQILGLSRDTVHEYVESARRRYGV</w:t>
      </w:r>
    </w:p>
    <w:p w:rsidR="00E61C12" w:rsidRDefault="00E61C12" w:rsidP="00E61C12">
      <w:r>
        <w:t>RRRTQLVLRAVRDGHLNMDALL---------------------</w:t>
      </w:r>
    </w:p>
    <w:p w:rsidR="00E61C12" w:rsidRDefault="00E61C12" w:rsidP="00E61C12">
      <w:r>
        <w:t>&gt;Sphingobium_ATDP01~contig36_36 # 42571 # 43317 # -1 # ID=36_36;partial=00;start_type=ATG;rbs_motif=None;rbs_spacer=None;gc_cont=0.627</w:t>
      </w:r>
    </w:p>
    <w:p w:rsidR="00E61C12" w:rsidRDefault="00E61C12" w:rsidP="00E61C12">
      <w:r>
        <w:t>---------------------------------------------MMIG-----------</w:t>
      </w:r>
    </w:p>
    <w:p w:rsidR="00E61C12" w:rsidRDefault="00E61C12" w:rsidP="00E61C12">
      <w:r>
        <w:t>-----------------------------------LGQVQDFCA---------VAGAIKD</w:t>
      </w:r>
    </w:p>
    <w:p w:rsidR="00E61C12" w:rsidRDefault="00E61C12" w:rsidP="00E61C12">
      <w:r>
        <w:t>ATALSDLMAEITKAMGFRHYALVHHVD-------LKPAVRSVHIVDYPQDWV---ERFQA</w:t>
      </w:r>
    </w:p>
    <w:p w:rsidR="00E61C12" w:rsidRDefault="00E61C12" w:rsidP="00E61C12">
      <w:r>
        <w:t>RRLYASDPIHRASHRTNVGFAWSAVQSIIS-------LTAADRSILAEAYEAGL----GD</w:t>
      </w:r>
    </w:p>
    <w:p w:rsidR="00E61C12" w:rsidRDefault="00E61C12" w:rsidP="00E61C12">
      <w:r>
        <w:t>GFTVPA-HIPGELNGS-CSFAMAAGEML-----DHRQLPFVQLVGSFAFEAARKISRIH-</w:t>
      </w:r>
    </w:p>
    <w:p w:rsidR="00E61C12" w:rsidRDefault="00E61C12" w:rsidP="00E61C12">
      <w:r>
        <w:t>-------APQSECPSLTERQAECVALVARGKTDWEISQILGIGQETVIQHVKDARDRYGV</w:t>
      </w:r>
    </w:p>
    <w:p w:rsidR="00E61C12" w:rsidRDefault="00E61C12" w:rsidP="00E61C12">
      <w:r>
        <w:t>TKRTLLAIRALFEGQISFADVFGR-------------------</w:t>
      </w:r>
    </w:p>
    <w:p w:rsidR="00E61C12" w:rsidRDefault="00E61C12" w:rsidP="00E61C12">
      <w:r>
        <w:t>&gt;Sphingobium_ATDP01~contig36_37 # 43331 # 44092 # -1 # ID=36_37;partial=00;start_type=ATG;rbs_motif=GGA/GAG/AGG;rbs_spacer=11-12bp;gc_cont=0.636</w:t>
      </w:r>
    </w:p>
    <w:p w:rsidR="00E61C12" w:rsidRDefault="00E61C12" w:rsidP="00E61C12">
      <w:r>
        <w:t>M---------------------------------------------ANRIKDCGR-----</w:t>
      </w:r>
    </w:p>
    <w:p w:rsidR="00E61C12" w:rsidRDefault="00E61C12" w:rsidP="00E61C12">
      <w:r>
        <w:t>-----------------------------------LDDLTRFAT---------DCQRAET</w:t>
      </w:r>
    </w:p>
    <w:p w:rsidR="00E61C12" w:rsidRDefault="00E61C12" w:rsidP="00E61C12">
      <w:r>
        <w:t>LGDLHGTIDAAVRDLGFRWFTLLHNID------LRRGDEQSLFLTTYPSAWL---EEVLE</w:t>
      </w:r>
    </w:p>
    <w:p w:rsidR="00E61C12" w:rsidRDefault="00E61C12" w:rsidP="00E61C12">
      <w:r>
        <w:t>ERHYLEDPIHAACARTPSGLAWDRVGDVLE-------LTPRQRGILDRARDHDL----AS</w:t>
      </w:r>
    </w:p>
    <w:p w:rsidR="00E61C12" w:rsidRDefault="00E61C12" w:rsidP="00E61C12">
      <w:r>
        <w:t>GYSLPI-RTPGEPEAI-FTAARSRDEPL-----SAEEVLTARLLGSVAYDRARELLGER-</w:t>
      </w:r>
    </w:p>
    <w:p w:rsidR="00E61C12" w:rsidRDefault="00E61C12" w:rsidP="00E61C12">
      <w:r>
        <w:t>-------AGPLACVPLSPRQVECIALVAQGKSDWEIGQILGLSRDTVHEYVESARRRYGV</w:t>
      </w:r>
    </w:p>
    <w:p w:rsidR="00E61C12" w:rsidRDefault="00E61C12" w:rsidP="00E61C12">
      <w:r>
        <w:t>RRRTQLVLRAVRDGHLNMEALL---------------------</w:t>
      </w:r>
    </w:p>
    <w:p w:rsidR="00E61C12" w:rsidRDefault="00E61C12" w:rsidP="00E61C12">
      <w:r>
        <w:t>&gt;Sphingobium_ATDP01~contig107_168 # 157400 # 158164 # -1 # ID=107_168;partial=00;start_type=ATG;rbs_motif=AGxAG;rbs_spacer=5-10bp;gc_cont=0.587</w:t>
      </w:r>
    </w:p>
    <w:p w:rsidR="00E61C12" w:rsidRDefault="00E61C12" w:rsidP="00E61C12">
      <w:r>
        <w:t>----------------------------------------------MY------------</w:t>
      </w:r>
    </w:p>
    <w:p w:rsidR="00E61C12" w:rsidRDefault="00E61C12" w:rsidP="00E61C12">
      <w:r>
        <w:t>-----------------------------------FELIESLGE---------LILAANS</w:t>
      </w:r>
    </w:p>
    <w:p w:rsidR="00E61C12" w:rsidRDefault="00E61C12" w:rsidP="00E61C12">
      <w:r>
        <w:t>VDELHELLAKTTHDLGFDRFALSLEIG------CGSAFGTSVLIHDYPASWA---DMYIG</w:t>
      </w:r>
    </w:p>
    <w:p w:rsidR="00E61C12" w:rsidRDefault="00E61C12" w:rsidP="00E61C12">
      <w:r>
        <w:t>FNLAETDPIRRAAERSLLGFKWQRIRHLIP-------VTDFERRTFEAGHKYGI----VD</w:t>
      </w:r>
    </w:p>
    <w:p w:rsidR="00E61C12" w:rsidRDefault="00E61C12" w:rsidP="00E61C12">
      <w:r>
        <w:t>GYTVPR-HMPGEITGS-CSFVIGTDRNL-----PEAMLPGAELLGAIALASARNVSGY--</w:t>
      </w:r>
    </w:p>
    <w:p w:rsidR="00E61C12" w:rsidRDefault="00E61C12" w:rsidP="00E61C12">
      <w:r>
        <w:t>-------EERSEPPKLTDRQRDCVLWAARGKTDWEISRILGISRDTVVQHLREARDRYDA</w:t>
      </w:r>
    </w:p>
    <w:p w:rsidR="00E61C12" w:rsidRDefault="00E61C12" w:rsidP="00E61C12">
      <w:r>
        <w:t>DKRASLILCALFDGLISFADIFRWRERRKRRR-----------</w:t>
      </w:r>
    </w:p>
    <w:p w:rsidR="00E61C12" w:rsidRDefault="00E61C12" w:rsidP="00E61C12">
      <w:r>
        <w:t>&gt;Sphingobium_ATDP01~contig108_9 # 7242 # 7997 # -1 # ID=108_9;partial=00;start_type=ATG;rbs_motif=AGGAG;rbs_spacer=5-10bp;gc_cont=0.554</w:t>
      </w:r>
    </w:p>
    <w:p w:rsidR="00E61C12" w:rsidRDefault="00E61C12" w:rsidP="00E61C12">
      <w:r>
        <w:t>----------------------------------------------MLH-----------</w:t>
      </w:r>
    </w:p>
    <w:p w:rsidR="00E61C12" w:rsidRDefault="00E61C12" w:rsidP="00E61C12">
      <w:r>
        <w:t>-----------------------------------SQEYQSIIE---------AFYEAKD</w:t>
      </w:r>
    </w:p>
    <w:p w:rsidR="00E61C12" w:rsidRDefault="00E61C12" w:rsidP="00E61C12">
      <w:r>
        <w:t>NQEIQGVLEHLTYFLGFRHFAIGHHVD------LLSPPSTSFGISNYTPGWL---SEVFH</w:t>
      </w:r>
    </w:p>
    <w:p w:rsidR="00E61C12" w:rsidRDefault="00E61C12" w:rsidP="00E61C12">
      <w:r>
        <w:t>EGYYMDDPIHFLCNGRNTGFIWPDPHLLNR-------LNERHRHILERGALRNF----RA</w:t>
      </w:r>
    </w:p>
    <w:p w:rsidR="00E61C12" w:rsidRDefault="00E61C12" w:rsidP="00E61C12">
      <w:r>
        <w:t>GYTIPV-HLPGEYSGS-CTFATPLSGDI-----SREVLPAAFYAASHAFEAMRRQARMA-</w:t>
      </w:r>
    </w:p>
    <w:p w:rsidR="00E61C12" w:rsidRDefault="00E61C12" w:rsidP="00E61C12">
      <w:r>
        <w:t>-----AGLSVACPPEITPRQREIVLLLGQGKSYAEMGDILGISRNTAHQHCKTVFRSYGN</w:t>
      </w:r>
    </w:p>
    <w:p w:rsidR="00E61C12" w:rsidRDefault="00E61C12" w:rsidP="00E61C12">
      <w:r>
        <w:t>IQRCNLIARVLFDGLASFPEMLRKH------------------</w:t>
      </w:r>
    </w:p>
    <w:p w:rsidR="00E61C12" w:rsidRDefault="00E61C12" w:rsidP="00E61C12">
      <w:r>
        <w:t>&gt;Sphingobium_ATIB01~contig16_12 # 21923 # 22651 # -1 # ID=16_12;partial=00;start_type=ATG;rbs_motif=AGGAG;rbs_spacer=5-10bp;gc_cont=0.582</w:t>
      </w:r>
    </w:p>
    <w:p w:rsidR="00E61C12" w:rsidRDefault="00E61C12" w:rsidP="00E61C12">
      <w:r>
        <w:t>----------------------------------------------MYV-----------</w:t>
      </w:r>
    </w:p>
    <w:p w:rsidR="00E61C12" w:rsidRDefault="00E61C12" w:rsidP="00E61C12">
      <w:r>
        <w:t>-----------------------------------GPHLRKALS---------RLNRASS</w:t>
      </w:r>
    </w:p>
    <w:p w:rsidR="00E61C12" w:rsidRDefault="00E61C12" w:rsidP="00E61C12">
      <w:r>
        <w:t>IEALRDGLADAARQMGFPFVALVQHGG------LPRLVERSMVVTNYPAEFV---QSYIE</w:t>
      </w:r>
    </w:p>
    <w:p w:rsidR="00E61C12" w:rsidRDefault="00E61C12" w:rsidP="00E61C12">
      <w:r>
        <w:t>NHYFIIDPVYEVSYQLDRPFGWDEITNYVE-------LADHQHALFEEAQGYGI----IH</w:t>
      </w:r>
    </w:p>
    <w:p w:rsidR="00E61C12" w:rsidRDefault="00E61C12" w:rsidP="00E61C12">
      <w:r>
        <w:t>GITVPL-HIPSETYAS-CTFSRPTPIAI-----TPSLMTTLQIVAGFAFKTGLYLHHA--</w:t>
      </w:r>
    </w:p>
    <w:p w:rsidR="00E61C12" w:rsidRDefault="00E61C12" w:rsidP="00E61C12">
      <w:r>
        <w:t>-------MQGRNVPRLTRREAECTALIALGKTDWEIGEILGIAQTSVRYFISRAKQRYGV</w:t>
      </w:r>
    </w:p>
    <w:p w:rsidR="00E61C12" w:rsidRDefault="00E61C12" w:rsidP="00E61C12">
      <w:r>
        <w:t>FRRSELVARAIVDAQIPMN------------------------</w:t>
      </w:r>
    </w:p>
    <w:p w:rsidR="00E61C12" w:rsidRDefault="00E61C12" w:rsidP="00E61C12">
      <w:r>
        <w:t>&gt;Sphingobium_ATIB01~contig25_5 # 6707 # 7531 # 1 # ID=25_5;partial=00;start_type=TTG;rbs_motif=GGAG/GAGG;rbs_spacer=5-10bp;gc_cont=0.595</w:t>
      </w:r>
    </w:p>
    <w:p w:rsidR="00E61C12" w:rsidRDefault="00E61C12" w:rsidP="00E61C12">
      <w:r>
        <w:t>M-----------------------FFNGFAEWWLDDAVIEMRTVLIMGSLKDAGR-----</w:t>
      </w:r>
    </w:p>
    <w:p w:rsidR="00E61C12" w:rsidRDefault="00E61C12" w:rsidP="00E61C12">
      <w:r>
        <w:t>-----------------------------------LGDITAFEA---------ECRQATT</w:t>
      </w:r>
    </w:p>
    <w:p w:rsidR="00E61C12" w:rsidRDefault="00E61C12" w:rsidP="00E61C12">
      <w:r>
        <w:t>LEQLKSKLDAIVRQFGFRWFALVHNVD------LKRTTRKALLITTYPVRWI---EEVMD</w:t>
      </w:r>
    </w:p>
    <w:p w:rsidR="00E61C12" w:rsidRDefault="00E61C12" w:rsidP="00E61C12">
      <w:r>
        <w:t>ARLYMEDPVHAACAKTVSGLTWDQIGDFIA-------PNARQLSILERGRAHGL----AA</w:t>
      </w:r>
    </w:p>
    <w:p w:rsidR="00E61C12" w:rsidRDefault="00E61C12" w:rsidP="00E61C12">
      <w:r>
        <w:t>GFTMPI-RMRDEPDAI-FTVARQGDEMI-----SSPDLLSARLVGTVAFDRARTLLGPE-</w:t>
      </w:r>
    </w:p>
    <w:p w:rsidR="00E61C12" w:rsidRDefault="00E61C12" w:rsidP="00E61C12">
      <w:r>
        <w:t>--------LANVPIALSPRQIDCLDLVAQGKSDWEIGQILGLSRDTVHEYVEGARRRYGV</w:t>
      </w:r>
    </w:p>
    <w:p w:rsidR="00E61C12" w:rsidRDefault="00E61C12" w:rsidP="00E61C12">
      <w:r>
        <w:t>RRRTQLVLRAVRDGHLNIEALV---------------------</w:t>
      </w:r>
    </w:p>
    <w:p w:rsidR="00E61C12" w:rsidRDefault="00E61C12" w:rsidP="00E61C12">
      <w:r>
        <w:t>&gt;Sphingobium_ATIB01~contig25_6 # 7552 # 8301 # 1 # ID=25_6;partial=00;start_type=ATG;rbs_motif=AGxAG;rbs_spacer=11-12bp;gc_cont=0.613</w:t>
      </w:r>
    </w:p>
    <w:p w:rsidR="00E61C12" w:rsidRDefault="00E61C12" w:rsidP="00E61C12">
      <w:r>
        <w:t>----------------------------------------------MIT-----------</w:t>
      </w:r>
    </w:p>
    <w:p w:rsidR="00E61C12" w:rsidRDefault="00E61C12" w:rsidP="00E61C12">
      <w:r>
        <w:t>-----------------------------------LAEVQAFCT---------VARAATT</w:t>
      </w:r>
    </w:p>
    <w:p w:rsidR="00E61C12" w:rsidRDefault="00E61C12" w:rsidP="00E61C12">
      <w:r>
        <w:t>PHALMQAVEEITAAMGFRYFALVHHVD------LLTPGSTIVRLVSYPRDWV---DAFEE</w:t>
      </w:r>
    </w:p>
    <w:p w:rsidR="00E61C12" w:rsidRDefault="00E61C12" w:rsidP="00E61C12">
      <w:r>
        <w:t>GRLYAADPIHRASHTTTVGFAWSKVATLIT-------LNPRDHAVLAAARTAGL----GD</w:t>
      </w:r>
    </w:p>
    <w:p w:rsidR="00E61C12" w:rsidRDefault="00E61C12" w:rsidP="00E61C12">
      <w:r>
        <w:t>GFTIPA-HIPGEANGS-CSFAMRTGEEL-----EDAQLPLVQLVGSFAFEAARKIARSG-</w:t>
      </w:r>
    </w:p>
    <w:p w:rsidR="00E61C12" w:rsidRDefault="00E61C12" w:rsidP="00E61C12">
      <w:r>
        <w:t>------IAPIPPAPQLTDRQTECVALVARGKTDWEIARILGVGVETVTQHLKDARDRYGV</w:t>
      </w:r>
    </w:p>
    <w:p w:rsidR="00E61C12" w:rsidRDefault="00E61C12" w:rsidP="00E61C12">
      <w:r>
        <w:t>TKRTMLAIRALFDGAISFTDILRR-------------------</w:t>
      </w:r>
    </w:p>
    <w:p w:rsidR="00E61C12" w:rsidRDefault="00E61C12" w:rsidP="00E61C12">
      <w:r>
        <w:t>&gt;Sphingobium_ATIB01~contig36_161 # 132187 # 132963 # 1 # ID=36_161;partial=00;start_type=ATG;rbs_motif=AGGAG;rbs_spacer=5-10bp;gc_cont=0.625</w:t>
      </w:r>
    </w:p>
    <w:p w:rsidR="00E61C12" w:rsidRDefault="00E61C12" w:rsidP="00E61C12">
      <w:r>
        <w:t>----------------------------------------------MYI-----------</w:t>
      </w:r>
    </w:p>
    <w:p w:rsidR="00E61C12" w:rsidRDefault="00E61C12" w:rsidP="00E61C12">
      <w:r>
        <w:t>-----------------------------------GPRLREALS---------RFNTASS</w:t>
      </w:r>
    </w:p>
    <w:p w:rsidR="00E61C12" w:rsidRDefault="00E61C12" w:rsidP="00E61C12">
      <w:r>
        <w:t>TEALRDGLAGAAEQMGFPYVALVQHGG------LPRLVERSMVVTNYPAEFV---QSYIE</w:t>
      </w:r>
    </w:p>
    <w:p w:rsidR="00E61C12" w:rsidRDefault="00E61C12" w:rsidP="00E61C12">
      <w:r>
        <w:t>NHYFIIDPVYDVSQQLDRPFGWEEITSFVE-------LADHQHALFGEARRYGI----VH</w:t>
      </w:r>
    </w:p>
    <w:p w:rsidR="00E61C12" w:rsidRDefault="00E61C12" w:rsidP="00E61C12">
      <w:r>
        <w:t>GITVPL-HIPSESYAS-CSFARPEPIEI-----TPSLMATLQIVAGFAFKAGLYLHHA--</w:t>
      </w:r>
    </w:p>
    <w:p w:rsidR="00E61C12" w:rsidRDefault="00E61C12" w:rsidP="00E61C12">
      <w:r>
        <w:t>-------MHGRNVPRLTRREAECTALIALGKTDWEIGQILGIAQTTVRYFISRAKQRYGV</w:t>
      </w:r>
    </w:p>
    <w:p w:rsidR="00E61C12" w:rsidRDefault="00E61C12" w:rsidP="00E61C12">
      <w:r>
        <w:t>FRRSELVARAIVDAQVIRDGQDKVRESAGDKPERE--------</w:t>
      </w:r>
    </w:p>
    <w:p w:rsidR="00E61C12" w:rsidRDefault="00E61C12" w:rsidP="00E61C12">
      <w:r>
        <w:t>&gt;Sphingobium_ATIB01~contig68_88 # 80949 # 81710 # 1 # ID=68_88;partial=00;start_type=ATG;rbs_motif=GGA/GAG/AGG;rbs_spacer=11-12bp;gc_cont=0.640</w:t>
      </w:r>
    </w:p>
    <w:p w:rsidR="00E61C12" w:rsidRDefault="00E61C12" w:rsidP="00E61C12">
      <w:r>
        <w:t>M---------------------------------------------ANRIRDCGR-----</w:t>
      </w:r>
    </w:p>
    <w:p w:rsidR="00E61C12" w:rsidRDefault="00E61C12" w:rsidP="00E61C12">
      <w:r>
        <w:t>-----------------------------------LDDLTRFAQ---------ECARAGN</w:t>
      </w:r>
    </w:p>
    <w:p w:rsidR="00E61C12" w:rsidRDefault="00E61C12" w:rsidP="00E61C12">
      <w:r>
        <w:t>LGDLQGTIDAAVRELGFRWFTLLHNVD------LRHGGGQRLFLTTYPPAWL---EEVLE</w:t>
      </w:r>
    </w:p>
    <w:p w:rsidR="00E61C12" w:rsidRDefault="00E61C12" w:rsidP="00E61C12">
      <w:r>
        <w:t>ERHYIEDPIHAACARTPSGLAWDRVGDVLE-------LSSRQRSILKRARDHDL----AA</w:t>
      </w:r>
    </w:p>
    <w:p w:rsidR="00E61C12" w:rsidRDefault="00E61C12" w:rsidP="00E61C12">
      <w:r>
        <w:t>GYSLPI-RTPGEPEAI-FTVARPRDEPL-----DAAEILTARLLGSVAYDRARELLGEE-</w:t>
      </w:r>
    </w:p>
    <w:p w:rsidR="00E61C12" w:rsidRDefault="00E61C12" w:rsidP="00E61C12">
      <w:r>
        <w:t>-------IRTLAFVSLSPRQVECIAFVAQGKSDWEIAQILGLSRDTVHEYVESARRRYGV</w:t>
      </w:r>
    </w:p>
    <w:p w:rsidR="00E61C12" w:rsidRDefault="00E61C12" w:rsidP="00E61C12">
      <w:r>
        <w:t>RRRTQLVLRAVRDGHLNMDALL---------------------</w:t>
      </w:r>
    </w:p>
    <w:p w:rsidR="00E61C12" w:rsidRDefault="00E61C12" w:rsidP="00E61C12">
      <w:r>
        <w:t>&gt;Sphingobium_ATIB01~contig68_89 # 81727 # 82470 # 1 # ID=68_89;partial=00;start_type=ATG;rbs_motif=None;rbs_spacer=None;gc_cont=0.605</w:t>
      </w:r>
    </w:p>
    <w:p w:rsidR="00E61C12" w:rsidRDefault="00E61C12" w:rsidP="00E61C12">
      <w:r>
        <w:t>----------------------------------------------MIG-----------</w:t>
      </w:r>
    </w:p>
    <w:p w:rsidR="00E61C12" w:rsidRDefault="00E61C12" w:rsidP="00E61C12">
      <w:r>
        <w:t>-----------------------------------LGQVQDFCA---------VAAIIKD</w:t>
      </w:r>
    </w:p>
    <w:p w:rsidR="00E61C12" w:rsidRDefault="00E61C12" w:rsidP="00E61C12">
      <w:r>
        <w:t>SQALAGLMAEITRAMGFRYVSLVHHID-------LKPAVSSVHIVDYPPEWV---ERFQA</w:t>
      </w:r>
    </w:p>
    <w:p w:rsidR="00E61C12" w:rsidRDefault="00E61C12" w:rsidP="00E61C12">
      <w:r>
        <w:t>RRLYASDPIHRASHRTNIGFAWSAVQSLIT-------LSAADRSILAEAHDAGL----GD</w:t>
      </w:r>
    </w:p>
    <w:p w:rsidR="00E61C12" w:rsidRDefault="00E61C12" w:rsidP="00E61C12">
      <w:r>
        <w:t>GFTVPA-HIPGEVNGS-CSFAMGSGDVL-----DQRQLPLVQLIGSFAFEAARRLSRQT-</w:t>
      </w:r>
    </w:p>
    <w:p w:rsidR="00E61C12" w:rsidRDefault="00E61C12" w:rsidP="00E61C12">
      <w:r>
        <w:t>-------PAPCEGPCLTERQAECVALVARGKTDWEISQILGIGQETVIQHVKDARDRYGV</w:t>
      </w:r>
    </w:p>
    <w:p w:rsidR="00E61C12" w:rsidRDefault="00E61C12" w:rsidP="00E61C12">
      <w:r>
        <w:t>TKRTLLAIRALFDGQISFADVFGR-------------------</w:t>
      </w:r>
    </w:p>
    <w:p w:rsidR="00E61C12" w:rsidRDefault="00E61C12" w:rsidP="00E61C12">
      <w:r>
        <w:t>&gt;Sphingobium_ATIB01~contig83_77 # 78212 # 79003 # 1 # ID=83_77;partial=00;start_type=ATG;rbs_motif=AGGAG;rbs_spacer=5-10bp;gc_cont=0.602</w:t>
      </w:r>
    </w:p>
    <w:p w:rsidR="00E61C12" w:rsidRDefault="00E61C12" w:rsidP="00E61C12">
      <w:r>
        <w:t>----------------------------------------------MYV-----------</w:t>
      </w:r>
    </w:p>
    <w:p w:rsidR="00E61C12" w:rsidRDefault="00E61C12" w:rsidP="00E61C12">
      <w:r>
        <w:t>-----------------------------------NARMRETLS---------RFNAASS</w:t>
      </w:r>
    </w:p>
    <w:p w:rsidR="00E61C12" w:rsidRDefault="00E61C12" w:rsidP="00E61C12">
      <w:r>
        <w:t>MEALLAALADAATKMGFPYVAMIQHGG------LPRLVERALVITNYPAEFV---RFYTE</w:t>
      </w:r>
    </w:p>
    <w:p w:rsidR="00E61C12" w:rsidRDefault="00E61C12" w:rsidP="00E61C12">
      <w:r>
        <w:t>SHAYVIDPVYEVSQLLDRPFSWDEIPGYVD-------LTGTQSALFEEARLHGL----VH</w:t>
      </w:r>
    </w:p>
    <w:p w:rsidR="00E61C12" w:rsidRDefault="00E61C12" w:rsidP="00E61C12">
      <w:r>
        <w:t>GVTVPL-HIPSESHAS-CTFARAEPIMA-----SPSLLTTLHIVAAFGFKAGLRLHHA--</w:t>
      </w:r>
    </w:p>
    <w:p w:rsidR="00E61C12" w:rsidRDefault="00E61C12" w:rsidP="00E61C12">
      <w:r>
        <w:t>-------SRGHDVPRLTRREAQCTALVAVGKSDWEISQILGLSETSVRYFVSHAKQRYGV</w:t>
      </w:r>
    </w:p>
    <w:p w:rsidR="00E61C12" w:rsidRDefault="00E61C12" w:rsidP="00E61C12">
      <w:r>
        <w:t>YKRSELVARALIDAQILRNDQGIIEAGPRRPRHRAKRRS---P</w:t>
      </w:r>
    </w:p>
    <w:p w:rsidR="00E61C12" w:rsidRDefault="00E61C12" w:rsidP="00E61C12">
      <w:r>
        <w:t>&gt;Sphingobium_AUDA01~contig14_114 # 117786 # 118466 # 1 # ID=14_114;partial=00;start_type=ATG;rbs_motif=None;rbs_spacer=None;gc_cont=0.634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MMEVIAREMGFRHFALAHHDN------RVESEAGRVRLMDYPAAVT---DRLVE</w:t>
      </w:r>
    </w:p>
    <w:p w:rsidR="00E61C12" w:rsidRDefault="00E61C12" w:rsidP="00E61C12">
      <w:r>
        <w:t>QGLFRRDPVVRACLHAVTAFLWSDLPDMLT-------LDRGDRESLAFGAREGL----NE</w:t>
      </w:r>
    </w:p>
    <w:p w:rsidR="00E61C12" w:rsidRDefault="00E61C12" w:rsidP="00E61C12">
      <w:r>
        <w:t>GITVPF-VHLGDAIGS-CTFAGTNRPDR-----SGIYLGAAQMIGVFAFQAARRLVGAA-</w:t>
      </w:r>
    </w:p>
    <w:p w:rsidR="00E61C12" w:rsidRDefault="00E61C12" w:rsidP="00E61C12">
      <w:r>
        <w:t>-------TPIPRSPRLHPRPRDCVVLAGRGLSNKEIARALALTPRTVDGYLTAARRLFGL</w:t>
      </w:r>
    </w:p>
    <w:p w:rsidR="00E61C12" w:rsidRDefault="00E61C12" w:rsidP="00E61C12">
      <w:r>
        <w:t>HDRTELVITAVLAGEVGLDELRRRQPE----------------</w:t>
      </w:r>
    </w:p>
    <w:p w:rsidR="00E61C12" w:rsidRDefault="00E61C12" w:rsidP="00E61C12">
      <w:r>
        <w:t>&gt;Sphingobium_BATN01~contig3_51 # 50002 # 50745 # -1 # ID=3_51;partial=00;start_type=ATG;rbs_motif=None;rbs_spacer=None;gc_cont=0.603</w:t>
      </w:r>
    </w:p>
    <w:p w:rsidR="00E61C12" w:rsidRDefault="00E61C12" w:rsidP="00E61C12">
      <w:r>
        <w:t>----------------------------------------------MIG-----------</w:t>
      </w:r>
    </w:p>
    <w:p w:rsidR="00E61C12" w:rsidRDefault="00E61C12" w:rsidP="00E61C12">
      <w:r>
        <w:t>-----------------------------------LGQVQDFCA---------VAAIIKD</w:t>
      </w:r>
    </w:p>
    <w:p w:rsidR="00E61C12" w:rsidRDefault="00E61C12" w:rsidP="00E61C12">
      <w:r>
        <w:t>SQALAGLMAEITRAMGFRYVSLVHHID-------LKPAVSSVHIVDYPPEWV---ERFQA</w:t>
      </w:r>
    </w:p>
    <w:p w:rsidR="00E61C12" w:rsidRDefault="00E61C12" w:rsidP="00E61C12">
      <w:r>
        <w:t>RRLYASDPIHRASHRTNIGFAWSAVQSLIT-------LSAADRSILAEAHDAGL----GD</w:t>
      </w:r>
    </w:p>
    <w:p w:rsidR="00E61C12" w:rsidRDefault="00E61C12" w:rsidP="00E61C12">
      <w:r>
        <w:t>GFTVPA-HIPGEVNGS-CSFAMGSGDVL-----DQRQLPLVQLIGSFAFEAARRLSRQT-</w:t>
      </w:r>
    </w:p>
    <w:p w:rsidR="00E61C12" w:rsidRDefault="00E61C12" w:rsidP="00E61C12">
      <w:r>
        <w:t>-------PAPCEGPCLTERQAECVALVARGKTDWEISQILGIGQETVIQHVKDARDRYGV</w:t>
      </w:r>
    </w:p>
    <w:p w:rsidR="00E61C12" w:rsidRDefault="00E61C12" w:rsidP="00E61C12">
      <w:r>
        <w:t>TKRTLLAIRALFDGQISFADVFGR-------------------</w:t>
      </w:r>
    </w:p>
    <w:p w:rsidR="00E61C12" w:rsidRDefault="00E61C12" w:rsidP="00E61C12">
      <w:r>
        <w:t>&gt;Sphingobium_BATN01~contig3_52 # 50762 # 51523 # -1 # ID=3_52;partial=00;start_type=ATG;rbs_motif=GGA/GAG/AGG;rbs_spacer=11-12bp;gc_cont=0.640</w:t>
      </w:r>
    </w:p>
    <w:p w:rsidR="00E61C12" w:rsidRDefault="00E61C12" w:rsidP="00E61C12">
      <w:r>
        <w:t>M---------------------------------------------ANRIRDCGR-----</w:t>
      </w:r>
    </w:p>
    <w:p w:rsidR="00E61C12" w:rsidRDefault="00E61C12" w:rsidP="00E61C12">
      <w:r>
        <w:t>-----------------------------------LDDLTRFAQ---------ECARAGN</w:t>
      </w:r>
    </w:p>
    <w:p w:rsidR="00E61C12" w:rsidRDefault="00E61C12" w:rsidP="00E61C12">
      <w:r>
        <w:t>LGDLQGTIDAAVRELGFRWFTLLHNVD------LRHGGGQRLFLTTYPPAWL---EEVLE</w:t>
      </w:r>
    </w:p>
    <w:p w:rsidR="00E61C12" w:rsidRDefault="00E61C12" w:rsidP="00E61C12">
      <w:r>
        <w:t>ERHYIEDPIHAACARTPSGLAWDRVGDVLE-------LSSRQRSILKRARDHDL----AA</w:t>
      </w:r>
    </w:p>
    <w:p w:rsidR="00E61C12" w:rsidRDefault="00E61C12" w:rsidP="00E61C12">
      <w:r>
        <w:t>GYSLPI-RTPGEPEAI-FTVARPRDEPL-----DAAEILTARLLGSVAYDRARELLGEE-</w:t>
      </w:r>
    </w:p>
    <w:p w:rsidR="00E61C12" w:rsidRDefault="00E61C12" w:rsidP="00E61C12">
      <w:r>
        <w:t>-------IRTLAFVSLSPRQVECIAFVAQGKSDWEIAQILGLSRDTVHEYVESARRRYGV</w:t>
      </w:r>
    </w:p>
    <w:p w:rsidR="00E61C12" w:rsidRDefault="00E61C12" w:rsidP="00E61C12">
      <w:r>
        <w:t>RRRTQLVLRAVRDGHLNMDALL---------------------</w:t>
      </w:r>
    </w:p>
    <w:p w:rsidR="00E61C12" w:rsidRDefault="00E61C12" w:rsidP="00E61C12">
      <w:r>
        <w:t>&gt;Sphingobium_BATN01~contig47_23 # 26970 # 27770 # 1 # ID=47_23;partial=00;start_type=TTG;rbs_motif=AGGA/GGAG/GAGG;rbs_spacer=11-12bp;gc_cont=0.624</w:t>
      </w:r>
    </w:p>
    <w:p w:rsidR="00E61C12" w:rsidRDefault="00E61C12" w:rsidP="00E61C12">
      <w:r>
        <w:t>M----------------------------------RCRLRPGRV-RMSM-----------</w:t>
      </w:r>
    </w:p>
    <w:p w:rsidR="00E61C12" w:rsidRDefault="00E61C12" w:rsidP="00E61C12">
      <w:r>
        <w:t>-----------------------------------HQEAMHFLQ---------CINQVRT</w:t>
      </w:r>
    </w:p>
    <w:p w:rsidR="00E61C12" w:rsidRDefault="00E61C12" w:rsidP="00E61C12">
      <w:r>
        <w:t>RDDMGSVMRVIAEQLGFQYFALTQHVD------VVAAGSGVIHIHNYPDRWA---DFYAA</w:t>
      </w:r>
    </w:p>
    <w:p w:rsidR="00E61C12" w:rsidRDefault="00E61C12" w:rsidP="00E61C12">
      <w:r>
        <w:t>NALGITDPVHRACHMTSWGFRWTQMPALIP-------LTSGDHRHLARGRQAGI----GD</w:t>
      </w:r>
    </w:p>
    <w:p w:rsidR="00E61C12" w:rsidRDefault="00E61C12" w:rsidP="00E61C12">
      <w:r>
        <w:t>GFTIPS-NIGGQPPGS-CTFANAGDRPL-----REDRLLLAQLLGNYAFDAARRLWSMP-</w:t>
      </w:r>
    </w:p>
    <w:p w:rsidR="00E61C12" w:rsidRDefault="00E61C12" w:rsidP="00E61C12">
      <w:r>
        <w:t>-------RQAMTAPLITDRQRDCVQWAARGKSDWETSQILDISRETVTSHIKEACARYQV</w:t>
      </w:r>
    </w:p>
    <w:p w:rsidR="00E61C12" w:rsidRDefault="00E61C12" w:rsidP="00E61C12">
      <w:r>
        <w:t>NKRILLVGRTLGDGTLTISDIGGWSHPHFWE------------</w:t>
      </w:r>
    </w:p>
    <w:p w:rsidR="00E61C12" w:rsidRDefault="00E61C12" w:rsidP="00E61C12">
      <w:r>
        <w:t>&gt;Sphingobium_JEMV01~contig105_7 # 5017 # 5778 # 1 # ID=105_7;partial=00;start_type=ATG;rbs_motif=AGGAG;rbs_spacer=5-10bp;gc_cont=0.577</w:t>
      </w:r>
    </w:p>
    <w:p w:rsidR="00E61C12" w:rsidRDefault="00E61C12" w:rsidP="00E61C12">
      <w:r>
        <w:t>----------------------------------------------MYM-----------</w:t>
      </w:r>
    </w:p>
    <w:p w:rsidR="00E61C12" w:rsidRDefault="00E61C12" w:rsidP="00E61C12">
      <w:r>
        <w:t>-----------------------------------SPRLATFVD---------DCREVTD</w:t>
      </w:r>
    </w:p>
    <w:p w:rsidR="00E61C12" w:rsidRDefault="00E61C12" w:rsidP="00E61C12">
      <w:r>
        <w:t>EFALKALLGEATPSLGFEQFALVDHVD------LIGPPHDTMVITSYPEGWI---ERSLL</w:t>
      </w:r>
    </w:p>
    <w:p w:rsidR="00E61C12" w:rsidRDefault="00E61C12" w:rsidP="00E61C12">
      <w:r>
        <w:t>RNYYVDDPVHAASTKTVTAFLWSVIPAMIR-------MTKRQRHILEEAKPFGL----RE</w:t>
      </w:r>
    </w:p>
    <w:p w:rsidR="00E61C12" w:rsidRDefault="00E61C12" w:rsidP="00E61C12">
      <w:r>
        <w:t>GLTIPV-QAAGEYRGS-CSFAGRETVRP-----TADLLGAAQVIGMFAFEAARRLQRARW</w:t>
      </w:r>
    </w:p>
    <w:p w:rsidR="00E61C12" w:rsidRDefault="00E61C12" w:rsidP="00E61C12">
      <w:r>
        <w:t>----APGTKTPDIPALSQRELDCIALVGCGKGNAEIGGILNISPNTVRQYIEDAMRKYDV</w:t>
      </w:r>
    </w:p>
    <w:p w:rsidR="00E61C12" w:rsidRDefault="00E61C12" w:rsidP="00E61C12">
      <w:r>
        <w:t>YKRTELVVRALFDGQICYRALNIRR------------------</w:t>
      </w:r>
    </w:p>
    <w:p w:rsidR="00E61C12" w:rsidRDefault="00E61C12" w:rsidP="00E61C12">
      <w:r>
        <w:t>&gt;Sphingobium_JFHR01~contig1_280 # 289933 # 290724 # 1 # ID=1_280;partial=00;start_type=ATG;rbs_motif=AGGAG;rbs_spacer=5-10bp;gc_cont=0.602</w:t>
      </w:r>
    </w:p>
    <w:p w:rsidR="00E61C12" w:rsidRDefault="00E61C12" w:rsidP="00E61C12">
      <w:r>
        <w:t>----------------------------------------------MYV-----------</w:t>
      </w:r>
    </w:p>
    <w:p w:rsidR="00E61C12" w:rsidRDefault="00E61C12" w:rsidP="00E61C12">
      <w:r>
        <w:t>-----------------------------------NARLRETLS---------RFNVASS</w:t>
      </w:r>
    </w:p>
    <w:p w:rsidR="00E61C12" w:rsidRDefault="00E61C12" w:rsidP="00E61C12">
      <w:r>
        <w:t>MEALLAALADAATKMGFPYVAMIQHGG------LPRLVERALVITNYPAEFV---RFYTE</w:t>
      </w:r>
    </w:p>
    <w:p w:rsidR="00E61C12" w:rsidRDefault="00E61C12" w:rsidP="00E61C12">
      <w:r>
        <w:t>SHAYVIDPVYEVSQLLDRPFSWDEIPGYVD-------LTGTQSALFEEARLHGL----VH</w:t>
      </w:r>
    </w:p>
    <w:p w:rsidR="00E61C12" w:rsidRDefault="00E61C12" w:rsidP="00E61C12">
      <w:r>
        <w:t>GVTVPL-HIPSESHAS-CTFARAEPIMA-----SPSLLTTLHIVAAFGFKAGLRLHHA--</w:t>
      </w:r>
    </w:p>
    <w:p w:rsidR="00E61C12" w:rsidRDefault="00E61C12" w:rsidP="00E61C12">
      <w:r>
        <w:t>-------SRGHDVPRLTRREAQCTALVAVGKSDWEISQILGLSETSVRYFVSHAKQRYGV</w:t>
      </w:r>
    </w:p>
    <w:p w:rsidR="00E61C12" w:rsidRDefault="00E61C12" w:rsidP="00E61C12">
      <w:r>
        <w:t>YKRSELVARALIDAQILRNDQGIIEAGPRRPRHRAKRRS---P</w:t>
      </w:r>
    </w:p>
    <w:p w:rsidR="00E61C12" w:rsidRDefault="00E61C12" w:rsidP="00E61C12">
      <w:r>
        <w:t>&gt;Sphingobium_JFHR01~contig25_43 # 45342 # 46115 # 1 # ID=25_43;partial=00;start_type=ATG;rbs_motif=None;rbs_spacer=None;gc_cont=0.661</w:t>
      </w:r>
    </w:p>
    <w:p w:rsidR="00E61C12" w:rsidRDefault="00E61C12" w:rsidP="00E61C12">
      <w:r>
        <w:t>----------------------------------------------MGM-----------</w:t>
      </w:r>
    </w:p>
    <w:p w:rsidR="00E61C12" w:rsidRDefault="00E61C12" w:rsidP="00E61C12">
      <w:r>
        <w:t>-----------------------------------HNMATQFMR---------VVEAVAN</w:t>
      </w:r>
    </w:p>
    <w:p w:rsidR="00E61C12" w:rsidRDefault="00E61C12" w:rsidP="00E61C12">
      <w:r>
        <w:t>ADDLAAAMTAVTEQLGFQYFALTHHVD------IIAASGSAIRLHNYPARWA---DYYDR</w:t>
      </w:r>
    </w:p>
    <w:p w:rsidR="00E61C12" w:rsidRDefault="00E61C12" w:rsidP="00E61C12">
      <w:r>
        <w:t>NALGVSDPVHRASHMTSVGFPWSRMSDLIP-------MTREDHRVLAMGRDQGI----GD</w:t>
      </w:r>
    </w:p>
    <w:p w:rsidR="00E61C12" w:rsidRDefault="00E61C12" w:rsidP="00E61C12">
      <w:r>
        <w:t>GFTVPA-HVPGEARGS-CSFANEAGRPM-----PNEMLPLAQLAGMFAFEGARRLWAMR-</w:t>
      </w:r>
    </w:p>
    <w:p w:rsidR="00E61C12" w:rsidRDefault="00E61C12" w:rsidP="00E61C12">
      <w:r>
        <w:t>-----GGLQMPPRPVLTDRQRDCVLWVARGKSDWEISLILGVGEETVARHIKQACERYGV</w:t>
      </w:r>
    </w:p>
    <w:p w:rsidR="00E61C12" w:rsidRDefault="00E61C12" w:rsidP="00E61C12">
      <w:r>
        <w:t>NKRTYLVILTLFDGTLTFSDIFRRRYYPFPE------------</w:t>
      </w:r>
    </w:p>
    <w:p w:rsidR="00E61C12" w:rsidRDefault="00E61C12" w:rsidP="00E61C12">
      <w:r>
        <w:t>&gt;Sphingobium_JFHR01~contig62_16 # 14805 # 15575 # -1 # ID=62_16;partial=00;start_type=ATG;rbs_motif=None;rbs_spacer=None;gc_cont=0.597</w:t>
      </w:r>
    </w:p>
    <w:p w:rsidR="00E61C12" w:rsidRDefault="00E61C12" w:rsidP="00E61C12">
      <w:r>
        <w:t>----------------------------------------------MSV-----------</w:t>
      </w:r>
    </w:p>
    <w:p w:rsidR="00E61C12" w:rsidRDefault="00E61C12" w:rsidP="00E61C12">
      <w:r>
        <w:t>-----------------------------------QYNVQEFLN---------DIERVQN</w:t>
      </w:r>
    </w:p>
    <w:p w:rsidR="00E61C12" w:rsidRDefault="00E61C12" w:rsidP="00E61C12">
      <w:r>
        <w:t>PDDMAMVLSDIAGTMGFQYFAITQHVD------VLAANGMAIHIHNYPAHWA---DFYAA</w:t>
      </w:r>
    </w:p>
    <w:p w:rsidR="00E61C12" w:rsidRDefault="00E61C12" w:rsidP="00E61C12">
      <w:r>
        <w:t>NALGLSDPVHRACHMTDWGFRWTSISSLIP-------LTRNDKAHLDCGRREGI----GD</w:t>
      </w:r>
    </w:p>
    <w:p w:rsidR="00E61C12" w:rsidRDefault="00E61C12" w:rsidP="00E61C12">
      <w:r>
        <w:t>GFTVPS-NVGGYPPGS-CSFANADGVPI-----PDDKLWLAQLVGSCAFHVARRLWLGA-</w:t>
      </w:r>
    </w:p>
    <w:p w:rsidR="00E61C12" w:rsidRDefault="00E61C12" w:rsidP="00E61C12">
      <w:r>
        <w:t>------VRRGTRNAALTDRQRECVQWMALGKNDDEAGEILGIRKGTVTKHIKDSCSRYEV</w:t>
      </w:r>
    </w:p>
    <w:p w:rsidR="00E61C12" w:rsidRDefault="00E61C12" w:rsidP="00E61C12">
      <w:r>
        <w:t>NKRVMLIGLALADGTLTISDIGGWRHSHLWE------------</w:t>
      </w:r>
    </w:p>
    <w:p w:rsidR="00E61C12" w:rsidRDefault="00E61C12" w:rsidP="00E61C12">
      <w:r>
        <w:t>&gt;Sphingobium_JFZA01~contig3_107 # 98531 # 99292 # 1 # ID=3_107;partial=00;start_type=ATG;rbs_motif=GGA/GAG/AGG;rbs_spacer=11-12bp;gc_cont=0.640</w:t>
      </w:r>
    </w:p>
    <w:p w:rsidR="00E61C12" w:rsidRDefault="00E61C12" w:rsidP="00E61C12">
      <w:r>
        <w:t>M---------------------------------------------ANRIRDCGR-----</w:t>
      </w:r>
    </w:p>
    <w:p w:rsidR="00E61C12" w:rsidRDefault="00E61C12" w:rsidP="00E61C12">
      <w:r>
        <w:t>-----------------------------------LDDLTRFAQ---------ECARAGN</w:t>
      </w:r>
    </w:p>
    <w:p w:rsidR="00E61C12" w:rsidRDefault="00E61C12" w:rsidP="00E61C12">
      <w:r>
        <w:t>LGDLQGTIDAAVRELGFRWFTLLHNVD------LRHGGGQRLFLTTYPPAWL---EEVLE</w:t>
      </w:r>
    </w:p>
    <w:p w:rsidR="00E61C12" w:rsidRDefault="00E61C12" w:rsidP="00E61C12">
      <w:r>
        <w:t>ERHYIEDPIHAACARTPSGLAWDRVGDVLE-------LSSRQRSILKRARDHDL----AA</w:t>
      </w:r>
    </w:p>
    <w:p w:rsidR="00E61C12" w:rsidRDefault="00E61C12" w:rsidP="00E61C12">
      <w:r>
        <w:t>GYSLPI-RTPGEPEAI-FTVARPRDEPL-----DAAEILTARLLGSVAYDRARELLGEE-</w:t>
      </w:r>
    </w:p>
    <w:p w:rsidR="00E61C12" w:rsidRDefault="00E61C12" w:rsidP="00E61C12">
      <w:r>
        <w:t>-------IRTLAFVSLSPRQVECIAFVAQGKSDWEIAQILGLSRDTVHEYVESARRRYGV</w:t>
      </w:r>
    </w:p>
    <w:p w:rsidR="00E61C12" w:rsidRDefault="00E61C12" w:rsidP="00E61C12">
      <w:r>
        <w:t>RRRTQLVLRAVRDGHLNMDALL---------------------</w:t>
      </w:r>
    </w:p>
    <w:p w:rsidR="00E61C12" w:rsidRDefault="00E61C12" w:rsidP="00E61C12">
      <w:r>
        <w:t>&gt;Sphingobium_JFZA01~contig3_108 # 99309 # 100052 # 1 # ID=3_108;partial=00;start_type=ATG;rbs_motif=None;rbs_spacer=None;gc_cont=0.603</w:t>
      </w:r>
    </w:p>
    <w:p w:rsidR="00E61C12" w:rsidRDefault="00E61C12" w:rsidP="00E61C12">
      <w:r>
        <w:t>----------------------------------------------MIG-----------</w:t>
      </w:r>
    </w:p>
    <w:p w:rsidR="00E61C12" w:rsidRDefault="00E61C12" w:rsidP="00E61C12">
      <w:r>
        <w:t>-----------------------------------LGQVQDFCA---------VAAIIKD</w:t>
      </w:r>
    </w:p>
    <w:p w:rsidR="00E61C12" w:rsidRDefault="00E61C12" w:rsidP="00E61C12">
      <w:r>
        <w:t>SQALAGLMAEITRAMGFRYVSLVHHID-------LKPAVSSVHIVDYPPEWV---ERFQA</w:t>
      </w:r>
    </w:p>
    <w:p w:rsidR="00E61C12" w:rsidRDefault="00E61C12" w:rsidP="00E61C12">
      <w:r>
        <w:t>RRLYASDPIHRASHRTNIGFAWSAVQSLIT-------LSAADRSILAEAHDAGL----GD</w:t>
      </w:r>
    </w:p>
    <w:p w:rsidR="00E61C12" w:rsidRDefault="00E61C12" w:rsidP="00E61C12">
      <w:r>
        <w:t>GFTVPA-HIPGEVNGS-CSFAMGSGDVL-----DQRQLPLVQLIGSFAFEAARRLSRQT-</w:t>
      </w:r>
    </w:p>
    <w:p w:rsidR="00E61C12" w:rsidRDefault="00E61C12" w:rsidP="00E61C12">
      <w:r>
        <w:t>-------PAPCEGPCLTERQAECVALVARGKTDWEISQILGIGQETVIQHVKDARDRYGV</w:t>
      </w:r>
    </w:p>
    <w:p w:rsidR="00E61C12" w:rsidRDefault="00E61C12" w:rsidP="00E61C12">
      <w:r>
        <w:t>TKRTLLAIRALFDGQISFADVFGR-------------------</w:t>
      </w:r>
    </w:p>
    <w:p w:rsidR="00E61C12" w:rsidRDefault="00E61C12" w:rsidP="00E61C12">
      <w:r>
        <w:t>&gt;Sphingobium_JFZA01~contig28_12 # 13316 # 14110 # -1 # ID=28_12;partial=00;start_type=ATG;rbs_motif=GGA/GAG/AGG;rbs_spacer=5-10bp;gc_cont=0.626</w:t>
      </w:r>
    </w:p>
    <w:p w:rsidR="00E61C12" w:rsidRDefault="00E61C12" w:rsidP="00E61C12">
      <w:r>
        <w:t>MPGKQ----------------------------VRECCRRCHGS-FMPT-----------</w:t>
      </w:r>
    </w:p>
    <w:p w:rsidR="00E61C12" w:rsidRDefault="00E61C12" w:rsidP="00E61C12">
      <w:r>
        <w:t>-----------------------------------LDAALRLAA---------ESLKVAN</w:t>
      </w:r>
    </w:p>
    <w:p w:rsidR="00E61C12" w:rsidRDefault="00E61C12" w:rsidP="00E61C12">
      <w:r>
        <w:t>EDALIDILDEACSRLGCSWFALSHHVD------FLAAPEKGLRVHNYPEDWA---RWFDE</w:t>
      </w:r>
    </w:p>
    <w:p w:rsidR="00E61C12" w:rsidRDefault="00E61C12" w:rsidP="00E61C12">
      <w:r>
        <w:t>QRLGVRDPVHRASARRAAGFLWHEMHHFSR-------PRPGDGAILKRARRHGI----HD</w:t>
      </w:r>
    </w:p>
    <w:p w:rsidR="00E61C12" w:rsidRDefault="00E61C12" w:rsidP="00E61C12">
      <w:r>
        <w:t>GLTVPT-HIPGDAHGS-VSFAWQKGHYA-----TPEALMFAQVIGAFVFEAARQLSGL--</w:t>
      </w:r>
    </w:p>
    <w:p w:rsidR="00E61C12" w:rsidRDefault="00E61C12" w:rsidP="00E61C12">
      <w:r>
        <w:t>-------VPANDQPRLTDRQIECLLWAARGKSDSVIAQIMDLQTDTVSEHLRNARAKYSA</w:t>
      </w:r>
    </w:p>
    <w:p w:rsidR="00E61C12" w:rsidRDefault="00E61C12" w:rsidP="00E61C12">
      <w:r>
        <w:t>RSRVSLAIRALFDGTICFSDVAGG-------------------</w:t>
      </w:r>
    </w:p>
    <w:p w:rsidR="00E61C12" w:rsidRDefault="00E61C12" w:rsidP="00E61C12">
      <w:r>
        <w:t>&gt;Sphingobium_JGVR01~contig2_73 # 81909 # 82685 # -1 # ID=2_73;partial=00;start_type=ATG;rbs_motif=None;rbs_spacer=None;gc_cont=0.616</w:t>
      </w:r>
    </w:p>
    <w:p w:rsidR="00E61C12" w:rsidRDefault="00E61C12" w:rsidP="00E61C12">
      <w:r>
        <w:t>----------------------------------------------MEPD----------</w:t>
      </w:r>
    </w:p>
    <w:p w:rsidR="00E61C12" w:rsidRDefault="00E61C12" w:rsidP="00E61C12">
      <w:r>
        <w:t>-----------------------------------YYLLQQLTR---------QVQDAAT</w:t>
      </w:r>
    </w:p>
    <w:p w:rsidR="00E61C12" w:rsidRDefault="00E61C12" w:rsidP="00E61C12">
      <w:r>
        <w:t>LEDYREAMAALAQGLNFDYFALTHHVD------PRSAGEQTVHLHNYPAQWA---DYYAR</w:t>
      </w:r>
    </w:p>
    <w:p w:rsidR="00E61C12" w:rsidRDefault="00E61C12" w:rsidP="00E61C12">
      <w:r>
        <w:t>HALGICDPIHRASHVAPGGFPWARIGDYID-------LTARDRHMLRLGASQGI----GD</w:t>
      </w:r>
    </w:p>
    <w:p w:rsidR="00E61C12" w:rsidRDefault="00E61C12" w:rsidP="00E61C12">
      <w:r>
        <w:t>GFTIPI-RIEGEMPGS-CTFAMRSGRPL-----DSAWLAFAEIAGRFAFDGARRLMGRQ-</w:t>
      </w:r>
    </w:p>
    <w:p w:rsidR="00E61C12" w:rsidRDefault="00E61C12" w:rsidP="00E61C12">
      <w:r>
        <w:t>-----ALRLPMLGRILTRRQRDCLLWAFRGKSDWEISQILKVTEGTVKRHILNACARYRV</w:t>
      </w:r>
    </w:p>
    <w:p w:rsidR="00E61C12" w:rsidRDefault="00E61C12" w:rsidP="00E61C12">
      <w:r>
        <w:t>NKRIMLLAPTLLDGTFSITEIYGYRDTSFGT------------</w:t>
      </w:r>
    </w:p>
    <w:p w:rsidR="00E61C12" w:rsidRDefault="00E61C12" w:rsidP="00E61C12">
      <w:r>
        <w:t>&gt;Sphingobium_JGVR01~contig19_85 # 76854 # 77612 # 1 # ID=19_85;partial=00;start_type=ATG;rbs_motif=AGGAG;rbs_spacer=5-10bp;gc_cont=0.594</w:t>
      </w:r>
    </w:p>
    <w:p w:rsidR="00E61C12" w:rsidRDefault="00E61C12" w:rsidP="00E61C12">
      <w:r>
        <w:t>----------------------------------------------MYI-----------</w:t>
      </w:r>
    </w:p>
    <w:p w:rsidR="00E61C12" w:rsidRDefault="00E61C12" w:rsidP="00E61C12">
      <w:r>
        <w:t>-----------------------------------SPRLGKFVN---------SCGEVQD</w:t>
      </w:r>
    </w:p>
    <w:p w:rsidR="00E61C12" w:rsidRDefault="00E61C12" w:rsidP="00E61C12">
      <w:r>
        <w:t>EFALKELLAEVTPSLGFDQFALVSHVD------LVGPPRDAMVITSYHEGWI---ERSLL</w:t>
      </w:r>
    </w:p>
    <w:p w:rsidR="00E61C12" w:rsidRDefault="00E61C12" w:rsidP="00E61C12">
      <w:r>
        <w:t>RNYYADDPVHAASTKTVTAFLWSVIPAMIR-------MTKRQQQILEEAKPFGL----RE</w:t>
      </w:r>
    </w:p>
    <w:p w:rsidR="00E61C12" w:rsidRDefault="00E61C12" w:rsidP="00E61C12">
      <w:r>
        <w:t>GLTIPV-QAPGEYRGT-CSFGGKNSVTL-----DADLRGAAQLVGMFAFEAARRLQRARW</w:t>
      </w:r>
    </w:p>
    <w:p w:rsidR="00E61C12" w:rsidRDefault="00E61C12" w:rsidP="00E61C12">
      <w:r>
        <w:t>----APGTQVPEIPTLSQRELDCIALVACGKGNSEIGGILKISPNTVRQYIDEAMRKYDV</w:t>
      </w:r>
    </w:p>
    <w:p w:rsidR="00E61C12" w:rsidRDefault="00E61C12" w:rsidP="00E61C12">
      <w:r>
        <w:t>YKRTELVVRALFDGQICYRALNID-------------------</w:t>
      </w:r>
    </w:p>
    <w:p w:rsidR="00E61C12" w:rsidRDefault="00E61C12" w:rsidP="00E61C12">
      <w:r>
        <w:t>&gt;Sphingobium_JGVR01~contig33_51 # 50487 # 51248 # -1 # ID=33_51;partial=00;start_type=ATG;rbs_motif=GGA/GAG/AGG;rbs_spacer=11-12bp;gc_cont=0.639</w:t>
      </w:r>
    </w:p>
    <w:p w:rsidR="00E61C12" w:rsidRDefault="00E61C12" w:rsidP="00E61C12">
      <w:r>
        <w:t>M---------------------------------------------ANRIKDCGR-----</w:t>
      </w:r>
    </w:p>
    <w:p w:rsidR="00E61C12" w:rsidRDefault="00E61C12" w:rsidP="00E61C12">
      <w:r>
        <w:t>-----------------------------------LDDLTRFAA---------DCQRAET</w:t>
      </w:r>
    </w:p>
    <w:p w:rsidR="00E61C12" w:rsidRDefault="00E61C12" w:rsidP="00E61C12">
      <w:r>
        <w:t>LGDLHGTIDAAVRDLGFRWFTLLHNID------LRRGGEQSLFLTTYPSAWL---EEVLE</w:t>
      </w:r>
    </w:p>
    <w:p w:rsidR="00E61C12" w:rsidRDefault="00E61C12" w:rsidP="00E61C12">
      <w:r>
        <w:t>ERHYLEDPIHAACARTPSGLAWDRIGDVLE-------LTPRQRSILDRATDHDL----AS</w:t>
      </w:r>
    </w:p>
    <w:p w:rsidR="00E61C12" w:rsidRDefault="00E61C12" w:rsidP="00E61C12">
      <w:r>
        <w:t>GYSLPI-RTPGEPEAI-FTAARSRDEPL-----SAEEVLTARLLGSVAYDRARELLGER-</w:t>
      </w:r>
    </w:p>
    <w:p w:rsidR="00E61C12" w:rsidRDefault="00E61C12" w:rsidP="00E61C12">
      <w:r>
        <w:t>-------AGPLACVPLSPRQVECIALVAQGKSDWEIGQILGLSRDTVHEYVESARRRYGV</w:t>
      </w:r>
    </w:p>
    <w:p w:rsidR="00E61C12" w:rsidRDefault="00E61C12" w:rsidP="00E61C12">
      <w:r>
        <w:t>RRRTQLVLRAVRDGHLNMEALL---------------------</w:t>
      </w:r>
    </w:p>
    <w:p w:rsidR="00E61C12" w:rsidRDefault="00E61C12" w:rsidP="00E61C12">
      <w:r>
        <w:t>&gt;Sphingobium_JNAC01~contig1_4 # 2701 # 3492 # -1 # ID=1_4;partial=00;start_type=ATG;rbs_motif=AGGAG;rbs_spacer=5-10bp;gc_cont=0.604</w:t>
      </w:r>
    </w:p>
    <w:p w:rsidR="00E61C12" w:rsidRDefault="00E61C12" w:rsidP="00E61C12">
      <w:r>
        <w:t>----------------------------------------------MYV-----------</w:t>
      </w:r>
    </w:p>
    <w:p w:rsidR="00E61C12" w:rsidRDefault="00E61C12" w:rsidP="00E61C12">
      <w:r>
        <w:t>-----------------------------------NARLRETLS---------RFNVASS</w:t>
      </w:r>
    </w:p>
    <w:p w:rsidR="00E61C12" w:rsidRDefault="00E61C12" w:rsidP="00E61C12">
      <w:r>
        <w:t>MEALLAALADAATKMGFPYVAMIQHGG------LPRLVERALVITNYPAEFV---RFYTE</w:t>
      </w:r>
    </w:p>
    <w:p w:rsidR="00E61C12" w:rsidRDefault="00E61C12" w:rsidP="00E61C12">
      <w:r>
        <w:t>SHAYVIDPVYEVSQLLDRPFSWDEIPGYVD-------LTGTQSALFEEARLHGL----VH</w:t>
      </w:r>
    </w:p>
    <w:p w:rsidR="00E61C12" w:rsidRDefault="00E61C12" w:rsidP="00E61C12">
      <w:r>
        <w:t>GVTVPL-HIPSESHAS-CTFARAEPIMA-----SPSLLTTLHIVAAFGFKAGLRLHHA--</w:t>
      </w:r>
    </w:p>
    <w:p w:rsidR="00E61C12" w:rsidRDefault="00E61C12" w:rsidP="00E61C12">
      <w:r>
        <w:t>-------SRGHDVPRLTRREAQCTALVAVGKSDWEISQILGLSETSVRYFVSHAKQRYGV</w:t>
      </w:r>
    </w:p>
    <w:p w:rsidR="00E61C12" w:rsidRDefault="00E61C12" w:rsidP="00E61C12">
      <w:r>
        <w:t>YKRSELVARALIDAQILRNDQGIIEAGPRRPRHRAKRRS---P</w:t>
      </w:r>
    </w:p>
    <w:p w:rsidR="00E61C12" w:rsidRDefault="00E61C12" w:rsidP="00E61C12">
      <w:r>
        <w:t>&gt;Sphingobium_Sphingobium_L1~contig2_94 # 93843 # 94520 # -1 # ID=2_94;partial=00;start_type=TTG;rbs_motif=AGGA;rbs_spacer=5-10bp;gc_cont=0.633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MSDLMAEITKAMGFRHYALVHHVD-------LKPAVRSVHIVDYPQDWV---ERFQA</w:t>
      </w:r>
    </w:p>
    <w:p w:rsidR="00E61C12" w:rsidRDefault="00E61C12" w:rsidP="00E61C12">
      <w:r>
        <w:t>RRLYASDPIHRASHRTNVGFAWSAVQSIIS-------LTAADRSILAEAYEAGL----GD</w:t>
      </w:r>
    </w:p>
    <w:p w:rsidR="00E61C12" w:rsidRDefault="00E61C12" w:rsidP="00E61C12">
      <w:r>
        <w:t>GFTVPA-HIPGELNGS-CSFAMAAGEML-----DHRQLPFVQLVGSFAFEAARKISRIH-</w:t>
      </w:r>
    </w:p>
    <w:p w:rsidR="00E61C12" w:rsidRDefault="00E61C12" w:rsidP="00E61C12">
      <w:r>
        <w:t>-------APQSECPSLTERQAECVALVARGKTDWEISQILGIGQETVIQHVKDARDRYGV</w:t>
      </w:r>
    </w:p>
    <w:p w:rsidR="00E61C12" w:rsidRDefault="00E61C12" w:rsidP="00E61C12">
      <w:r>
        <w:t>TKRTLLAIRALFEGQISFADVFGR-------------------</w:t>
      </w:r>
    </w:p>
    <w:p w:rsidR="00E61C12" w:rsidRDefault="00E61C12" w:rsidP="00E61C12">
      <w:r>
        <w:t>&gt;Sphingobium_Sphingobium_L1~contig2_95 # 94603 # 95364 # -1 # ID=2_95;partial=00;start_type=ATG;rbs_motif=GGA/GAG/AGG;rbs_spacer=11-12bp;gc_cont=0.633</w:t>
      </w:r>
    </w:p>
    <w:p w:rsidR="00E61C12" w:rsidRDefault="00E61C12" w:rsidP="00E61C12">
      <w:r>
        <w:t>M---------------------------------------------ANRIKDCGR-----</w:t>
      </w:r>
    </w:p>
    <w:p w:rsidR="00E61C12" w:rsidRDefault="00E61C12" w:rsidP="00E61C12">
      <w:r>
        <w:t>-----------------------------------LDDLTRFAT---------DCQRAET</w:t>
      </w:r>
    </w:p>
    <w:p w:rsidR="00E61C12" w:rsidRDefault="00E61C12" w:rsidP="00E61C12">
      <w:r>
        <w:t>LGDLHGTIDAAVRDLGFRWFTLLHNID------LRRGDEQSLFLTTYPSAWL---EEVLE</w:t>
      </w:r>
    </w:p>
    <w:p w:rsidR="00E61C12" w:rsidRDefault="00E61C12" w:rsidP="00E61C12">
      <w:r>
        <w:t>ERHYIEDPIHAACARTPSGLAWDRVGDVLE-------LTPRQRGILDRARDHDL----AS</w:t>
      </w:r>
    </w:p>
    <w:p w:rsidR="00E61C12" w:rsidRDefault="00E61C12" w:rsidP="00E61C12">
      <w:r>
        <w:t>GYSLPI-RTPGEPEAI-FTAARSRDEPL-----SAEEVLTARLLGSVAYDRARELLGER-</w:t>
      </w:r>
    </w:p>
    <w:p w:rsidR="00E61C12" w:rsidRDefault="00E61C12" w:rsidP="00E61C12">
      <w:r>
        <w:t>-------AGPLACVPLSPRQVECIALVAQGKSDWEIGQILGLSRDTVHEYVESARRRYGV</w:t>
      </w:r>
    </w:p>
    <w:p w:rsidR="00E61C12" w:rsidRDefault="00E61C12" w:rsidP="00E61C12">
      <w:r>
        <w:t>RRRTQLVLRAVRDGHLNMEALL---------------------</w:t>
      </w:r>
    </w:p>
    <w:p w:rsidR="00E61C12" w:rsidRDefault="00E61C12" w:rsidP="00E61C12">
      <w:r>
        <w:t>&gt;Sphingobium_Sphingobium_L1~contig3_883 # 969316 # 970107 # -1 # ID=3_883;partial=00;start_type=ATG;rbs_motif=AGGAG;rbs_spacer=5-10bp;gc_cont=0.604</w:t>
      </w:r>
    </w:p>
    <w:p w:rsidR="00E61C12" w:rsidRDefault="00E61C12" w:rsidP="00E61C12">
      <w:r>
        <w:t>----------------------------------------------MYV-----------</w:t>
      </w:r>
    </w:p>
    <w:p w:rsidR="00E61C12" w:rsidRDefault="00E61C12" w:rsidP="00E61C12">
      <w:r>
        <w:t>-----------------------------------NARLRETLS---------RFNVASS</w:t>
      </w:r>
    </w:p>
    <w:p w:rsidR="00E61C12" w:rsidRDefault="00E61C12" w:rsidP="00E61C12">
      <w:r>
        <w:t>MEALLAALADAATKMGFPYVAMIQHGG------LPRLVERALVITNYPAEFV---RFYTE</w:t>
      </w:r>
    </w:p>
    <w:p w:rsidR="00E61C12" w:rsidRDefault="00E61C12" w:rsidP="00E61C12">
      <w:r>
        <w:t>SHAYVIDPVYEVSQLLDRPFSWDEIPGYVD-------LTGTQSALFEEARLHGL----VH</w:t>
      </w:r>
    </w:p>
    <w:p w:rsidR="00E61C12" w:rsidRDefault="00E61C12" w:rsidP="00E61C12">
      <w:r>
        <w:t>GVTVPL-HIPSESHAS-CTFARAEPIMA-----SPSLLTTLHIVAAFGFKAGLRLHHA--</w:t>
      </w:r>
    </w:p>
    <w:p w:rsidR="00E61C12" w:rsidRDefault="00E61C12" w:rsidP="00E61C12">
      <w:r>
        <w:t>-------SRGHDVPRLTRREAQCTALVAVGKSDWEISQILGLSETSVRYFVSHAKQRYGV</w:t>
      </w:r>
    </w:p>
    <w:p w:rsidR="00E61C12" w:rsidRDefault="00E61C12" w:rsidP="00E61C12">
      <w:r>
        <w:t>YKRSELVARALIDAQILRNDQGIIEAGPRRPRHRAKRRS---P</w:t>
      </w:r>
    </w:p>
    <w:p w:rsidR="00E61C12" w:rsidRDefault="00E61C12" w:rsidP="00E61C12">
      <w:r>
        <w:t>&gt;Sphingobium_Sphingobium_SYK6~contig1_96 # 92759 # 93520 # 1 # ID=1_96;partial=00;start_type=ATG;rbs_motif=GGA/GAG/AGG;rbs_spacer=11-12bp;gc_cont=0.636</w:t>
      </w:r>
    </w:p>
    <w:p w:rsidR="00E61C12" w:rsidRDefault="00E61C12" w:rsidP="00E61C12">
      <w:r>
        <w:t>M---------------------------------------------ANRIKDCGR-----</w:t>
      </w:r>
    </w:p>
    <w:p w:rsidR="00E61C12" w:rsidRDefault="00E61C12" w:rsidP="00E61C12">
      <w:r>
        <w:t>-----------------------------------LDDLTRFAT---------DCQRAET</w:t>
      </w:r>
    </w:p>
    <w:p w:rsidR="00E61C12" w:rsidRDefault="00E61C12" w:rsidP="00E61C12">
      <w:r>
        <w:t>LGDLHGTIDAAVRDLGFRWFTLLHNID------LRRGDEQSLFLTTYPSAWL---EEVLE</w:t>
      </w:r>
    </w:p>
    <w:p w:rsidR="00E61C12" w:rsidRDefault="00E61C12" w:rsidP="00E61C12">
      <w:r>
        <w:t>ERHYLEDPIHAACARTPSGLAWDRVGDVLE-------LTPRQRGILDRARDHDL----AS</w:t>
      </w:r>
    </w:p>
    <w:p w:rsidR="00E61C12" w:rsidRDefault="00E61C12" w:rsidP="00E61C12">
      <w:r>
        <w:t>GYSLPI-RTPGEPEAI-FTAARSRDEPL-----SAEEVLTARLLGSVAYDRARELLGER-</w:t>
      </w:r>
    </w:p>
    <w:p w:rsidR="00E61C12" w:rsidRDefault="00E61C12" w:rsidP="00E61C12">
      <w:r>
        <w:t>-------AGPLACVPLSPRQVECIALVAQGKSDWEIGQILGLSRDTVHEYVESARRRYGV</w:t>
      </w:r>
    </w:p>
    <w:p w:rsidR="00E61C12" w:rsidRDefault="00E61C12" w:rsidP="00E61C12">
      <w:r>
        <w:t>RRRTQLVLRAVRDGHLNMEALL---------------------</w:t>
      </w:r>
    </w:p>
    <w:p w:rsidR="00E61C12" w:rsidRDefault="00E61C12" w:rsidP="00E61C12">
      <w:r>
        <w:t>&gt;Sphingobium_Sphingobium_SYK6~contig1_97 # 93603 # 94280 # 1 # ID=1_97;partial=00;start_type=TTG;rbs_motif=AGGA;rbs_spacer=5-10bp;gc_cont=0.631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MSDLMAEITKAMGFRHYALVHHVD-------LKPAVRSVHIVDYPQDWV---ERFQA</w:t>
      </w:r>
    </w:p>
    <w:p w:rsidR="00E61C12" w:rsidRDefault="00E61C12" w:rsidP="00E61C12">
      <w:r>
        <w:t>RRLYASDPIHRASHRTNVGFAWSAVQSIIS-------LTAADRSILAEAYEAGL----GD</w:t>
      </w:r>
    </w:p>
    <w:p w:rsidR="00E61C12" w:rsidRDefault="00E61C12" w:rsidP="00E61C12">
      <w:r>
        <w:t>GFTVPA-HIPGELNGS-CSFAMAAGEML-----DHRQLPFVQLVGSFAFEAARKISRIH-</w:t>
      </w:r>
    </w:p>
    <w:p w:rsidR="00E61C12" w:rsidRDefault="00E61C12" w:rsidP="00E61C12">
      <w:r>
        <w:t>-------APQSECPSLTERQAECVALVARGKTDWEISQILGIGQETVIQHVKDARDRYGV</w:t>
      </w:r>
    </w:p>
    <w:p w:rsidR="00E61C12" w:rsidRDefault="00E61C12" w:rsidP="00E61C12">
      <w:r>
        <w:t>TKRTLLAIRALFEGQISFADVFGR-------------------</w:t>
      </w:r>
    </w:p>
    <w:p w:rsidR="00E61C12" w:rsidRDefault="00E61C12" w:rsidP="00E61C12">
      <w:r>
        <w:t>&gt;Sphingobium_Sphingobium_SYK6~contig2_1958 # 2152248 # 2153003 # 1 # ID=2_1958;partial=00;start_type=ATG;rbs_motif=AGGAG;rbs_spacer=5-10bp;gc_cont=0.567</w:t>
      </w:r>
    </w:p>
    <w:p w:rsidR="00E61C12" w:rsidRDefault="00E61C12" w:rsidP="00E61C12">
      <w:r>
        <w:t>----------------------------------------------MLH-----------</w:t>
      </w:r>
    </w:p>
    <w:p w:rsidR="00E61C12" w:rsidRDefault="00E61C12" w:rsidP="00E61C12">
      <w:r>
        <w:t>-----------------------------------SQEYQSIIE---------AFYDARD</w:t>
      </w:r>
    </w:p>
    <w:p w:rsidR="00E61C12" w:rsidRDefault="00E61C12" w:rsidP="00E61C12">
      <w:r>
        <w:t>NQDIQGVLEHLTYFLGFRHFAIGHHVD------LLNPPSTSFGVSNYTPGWL---SEVFH</w:t>
      </w:r>
    </w:p>
    <w:p w:rsidR="00E61C12" w:rsidRDefault="00E61C12" w:rsidP="00E61C12">
      <w:r>
        <w:t>EGYYMDDPIHFLCNGRNTGFIWPDPHLLKR-------LNERHRHILERGALRNF----QA</w:t>
      </w:r>
    </w:p>
    <w:p w:rsidR="00E61C12" w:rsidRDefault="00E61C12" w:rsidP="00E61C12">
      <w:r>
        <w:t>GYTIPV-HLPGEYSGS-CTFATPLSGHI-----SREVLPAAFYAASHAFEAMRRQARMA-</w:t>
      </w:r>
    </w:p>
    <w:p w:rsidR="00E61C12" w:rsidRDefault="00E61C12" w:rsidP="00E61C12">
      <w:r>
        <w:t>-----AGLSVEPPPEITPRQREVVLLLGQGKSYAEMGDILGISGNTAHQHCKAVFRSYGN</w:t>
      </w:r>
    </w:p>
    <w:p w:rsidR="00E61C12" w:rsidRDefault="00E61C12" w:rsidP="00E61C12">
      <w:r>
        <w:t>IQRCNLIARVLFDGLASFPEMLRKH------------------</w:t>
      </w:r>
    </w:p>
    <w:p w:rsidR="00E61C12" w:rsidRDefault="00E61C12" w:rsidP="00E61C12">
      <w:r>
        <w:t>&gt;Sphingobium_Sphingobium_SYK6~contig2_2623 # 2833586 # 2834332 # 1 # ID=2_2623;partial=00;start_type=ATG;rbs_motif=None;rbs_spacer=None;gc_cont=0.643</w:t>
      </w:r>
    </w:p>
    <w:p w:rsidR="00E61C12" w:rsidRDefault="00E61C12" w:rsidP="00E61C12">
      <w:r>
        <w:t>----------------------------------------------MLL-----------</w:t>
      </w:r>
    </w:p>
    <w:p w:rsidR="00E61C12" w:rsidRDefault="00E61C12" w:rsidP="00E61C12">
      <w:r>
        <w:t>-----------------------------------TRIAREFAD---------AVDEAQT</w:t>
      </w:r>
    </w:p>
    <w:p w:rsidR="00E61C12" w:rsidRDefault="00E61C12" w:rsidP="00E61C12">
      <w:r>
        <w:t>AEALATILHDVAREMGFHYFALTHHVD------VPLAPQPAIRLHNYPAAWV---DYFDA</w:t>
      </w:r>
    </w:p>
    <w:p w:rsidR="00E61C12" w:rsidRDefault="00E61C12" w:rsidP="00E61C12">
      <w:r>
        <w:t>HHLGLSDPVHRASQQTNVGFSWSRLAGMIE-------LTARDRDILERSQRAGI----GE</w:t>
      </w:r>
    </w:p>
    <w:p w:rsidR="00E61C12" w:rsidRDefault="00E61C12" w:rsidP="00E61C12">
      <w:r>
        <w:t>GFTVPA-HVPGESAGS-CSFAVAAGQPL-----REERLPLIQLVGAIAFEGARRVSALR-</w:t>
      </w:r>
    </w:p>
    <w:p w:rsidR="00E61C12" w:rsidRDefault="00E61C12" w:rsidP="00E61C12">
      <w:r>
        <w:t>-------MPAPARPRLTDRQRDCVYWAARGKSDWEIAKILGISHETVIQHLKQARERYGV</w:t>
      </w:r>
    </w:p>
    <w:p w:rsidR="00E61C12" w:rsidRDefault="00E61C12" w:rsidP="00E61C12">
      <w:r>
        <w:t>GKRAQLTVHALFDGTLTFVDVLRR-------------------</w:t>
      </w:r>
    </w:p>
    <w:p w:rsidR="00E61C12" w:rsidRDefault="00E61C12" w:rsidP="00E61C12">
      <w:r>
        <w:t>&gt;Sphingobium_Sphingobium_SYK6~contig2_3317 # 3589384 # 3590091 # -1 # ID=2_3317;partial=00;start_type=GTG;rbs_motif=GGAGG;rbs_spacer=5-10bp;gc_cont=0.637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----DDILK---------RIAGATT</w:t>
      </w:r>
    </w:p>
    <w:p w:rsidR="00E61C12" w:rsidRDefault="00E61C12" w:rsidP="00E61C12">
      <w:r>
        <w:t>LPLLWRQMTRYYHRHGFGGVSYYWVRT------TTNLPASVPLQYGFSKSEI---ELYLS</w:t>
      </w:r>
    </w:p>
    <w:p w:rsidR="00E61C12" w:rsidRDefault="00E61C12" w:rsidP="00E61C12">
      <w:r>
        <w:t>FDFQRLDIVPRAALAAGMPIRWSDIWKNSE-------LTGEEREFLAAMRTIDF----TD</w:t>
      </w:r>
    </w:p>
    <w:p w:rsidR="00E61C12" w:rsidRDefault="00E61C12" w:rsidP="00E61C12">
      <w:r>
        <w:t>GFSLPC-YGPNSRNAV-VGIGKMTEQTD----ISPSHLSLLHFAAQAAHLRICTLFA---</w:t>
      </w:r>
    </w:p>
    <w:p w:rsidR="00E61C12" w:rsidRDefault="00E61C12" w:rsidP="00E61C12">
      <w:r>
        <w:t>-------DEVVRDRQLSTREKEILDWVARGKSNNVIAEILAISPGTVDTYMRRIYEKLEV</w:t>
      </w:r>
    </w:p>
    <w:p w:rsidR="00E61C12" w:rsidRDefault="00E61C12" w:rsidP="00E61C12">
      <w:r>
        <w:t>SDRTSAAVKGVGLGLIAA-------------------------</w:t>
      </w:r>
    </w:p>
    <w:p w:rsidR="00E61C12" w:rsidRDefault="00E61C12" w:rsidP="00E61C12">
      <w:r>
        <w:t>&gt;Sphingobium_Sphingobium_UT26S~contig2_447 # 479475 # 480152 # -1 # ID=2_447;partial=00;start_type=TTG;rbs_motif=AGGA;rbs_spacer=5-10bp;gc_cont=0.634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MSDLMAEITKAMGFRHYALVHHVD-------LKPAVRSVHIVDYPQDWV---ERFQA</w:t>
      </w:r>
    </w:p>
    <w:p w:rsidR="00E61C12" w:rsidRDefault="00E61C12" w:rsidP="00E61C12">
      <w:r>
        <w:t>RRLYASDPIHRASHRTNVGFAWSAVQSIIS-------LTAADRSILAEAYEAGL----GD</w:t>
      </w:r>
    </w:p>
    <w:p w:rsidR="00E61C12" w:rsidRDefault="00E61C12" w:rsidP="00E61C12">
      <w:r>
        <w:t>GFTVPA-HIPGELNGS-CSFAMAAGEML-----DHRQLPFVQLVGSFAFEAARKISRIH-</w:t>
      </w:r>
    </w:p>
    <w:p w:rsidR="00E61C12" w:rsidRDefault="00E61C12" w:rsidP="00E61C12">
      <w:r>
        <w:t>-------APQSEWPSLTERQAECVALVARGKTDWEISQILGIGQETVIQHVKDARDRYGV</w:t>
      </w:r>
    </w:p>
    <w:p w:rsidR="00E61C12" w:rsidRDefault="00E61C12" w:rsidP="00E61C12">
      <w:r>
        <w:t>TKRTLLAIRALFDGQISFADVFGR-------------------</w:t>
      </w:r>
    </w:p>
    <w:p w:rsidR="00E61C12" w:rsidRDefault="00E61C12" w:rsidP="00E61C12">
      <w:r>
        <w:t>&gt;Sphingobium_Sphingobium_UT26S~contig2_448 # 480235 # 480996 # -1 # ID=2_448;partial=00;start_type=ATG;rbs_motif=GGA/GAG/AGG;rbs_spacer=11-12bp;gc_cont=0.630</w:t>
      </w:r>
    </w:p>
    <w:p w:rsidR="00E61C12" w:rsidRDefault="00E61C12" w:rsidP="00E61C12">
      <w:r>
        <w:t>M---------------------------------------------ANRIKDCGR-----</w:t>
      </w:r>
    </w:p>
    <w:p w:rsidR="00E61C12" w:rsidRDefault="00E61C12" w:rsidP="00E61C12">
      <w:r>
        <w:t>-----------------------------------LDDLTRFAT---------DCQRAET</w:t>
      </w:r>
    </w:p>
    <w:p w:rsidR="00E61C12" w:rsidRDefault="00E61C12" w:rsidP="00E61C12">
      <w:r>
        <w:t>LGDLHGTIDAAVRDLGFRWFTLLHNID------LRRGDEQSLFLTTYPSAWL---EEVLE</w:t>
      </w:r>
    </w:p>
    <w:p w:rsidR="00E61C12" w:rsidRDefault="00E61C12" w:rsidP="00E61C12">
      <w:r>
        <w:t>ERHYIEDPIHAACARTPSGLAWDRVGDMLE-------LTPRQRGILDRARDHDL----AS</w:t>
      </w:r>
    </w:p>
    <w:p w:rsidR="00E61C12" w:rsidRDefault="00E61C12" w:rsidP="00E61C12">
      <w:r>
        <w:t>GYSLPI-RTPGEPEAI-FTAARSRDEPL-----SAEEVLTARLLGSVAYDRARELLGER-</w:t>
      </w:r>
    </w:p>
    <w:p w:rsidR="00E61C12" w:rsidRDefault="00E61C12" w:rsidP="00E61C12">
      <w:r>
        <w:t>-------AGPLACVPLSPRQVECIALVAQGKSDWEIGQILGLSRDTVHEYVESARRRYGV</w:t>
      </w:r>
    </w:p>
    <w:p w:rsidR="00E61C12" w:rsidRDefault="00E61C12" w:rsidP="00E61C12">
      <w:r>
        <w:t>RRRTQLVLRAVRDGHLNMEALL---------------------</w:t>
      </w:r>
    </w:p>
    <w:p w:rsidR="00E61C12" w:rsidRDefault="00E61C12" w:rsidP="00E61C12">
      <w:r>
        <w:t>&gt;Sphingobium_Sphingobium_UT26S~contig2_2849 # 2984088 # 2984855 # 1 # ID=2_2849;partial=00;start_type=ATG;rbs_motif=GGA/GAG/AGG;rbs_spacer=5-10bp;gc_cont=0.626</w:t>
      </w:r>
    </w:p>
    <w:p w:rsidR="00E61C12" w:rsidRDefault="00E61C12" w:rsidP="00E61C12">
      <w:r>
        <w:t>----------------------------------------------MSM-----------</w:t>
      </w:r>
    </w:p>
    <w:p w:rsidR="00E61C12" w:rsidRDefault="00E61C12" w:rsidP="00E61C12">
      <w:r>
        <w:t>-----------------------------------HQEAMHFLQ---------CINQVRT</w:t>
      </w:r>
    </w:p>
    <w:p w:rsidR="00E61C12" w:rsidRDefault="00E61C12" w:rsidP="00E61C12">
      <w:r>
        <w:t>RDDMGSVMRVIAEQLGFQYFALTQHVD------VVAAGSGVIHIHNYPDRWA---DFYAA</w:t>
      </w:r>
    </w:p>
    <w:p w:rsidR="00E61C12" w:rsidRDefault="00E61C12" w:rsidP="00E61C12">
      <w:r>
        <w:t>NALGITDPVHRACHMTSWGFRWTQMPTLIP-------LTSGDHRHLARGRQAGI----GD</w:t>
      </w:r>
    </w:p>
    <w:p w:rsidR="00E61C12" w:rsidRDefault="00E61C12" w:rsidP="00E61C12">
      <w:r>
        <w:t>GFTIPS-NIGGQPPGS-CTFANEGDRPL-----REDRLLLAQLLGNYAFDAARRLWSMP-</w:t>
      </w:r>
    </w:p>
    <w:p w:rsidR="00E61C12" w:rsidRDefault="00E61C12" w:rsidP="00E61C12">
      <w:r>
        <w:t>-------RRAMTAPLITDRQRDCVQWAARGKSDWETSQILDISRETVTSHIKDACARYQV</w:t>
      </w:r>
    </w:p>
    <w:p w:rsidR="00E61C12" w:rsidRDefault="00E61C12" w:rsidP="00E61C12">
      <w:r>
        <w:t>NKRILLVGRTLGDGTLTISDIGGWSHPHFWE------------</w:t>
      </w:r>
    </w:p>
    <w:p w:rsidR="00E61C12" w:rsidRDefault="00E61C12" w:rsidP="00E61C12">
      <w:r>
        <w:t>&gt;Sphingomonas_AAQG01~contig7_112 # 102651 # 103421 # -1 # ID=7_112;partial=00;start_type=TTG;rbs_motif=3Base/5BMM;rbs_spacer=13-15bp;gc_cont=0.607</w:t>
      </w:r>
    </w:p>
    <w:p w:rsidR="00E61C12" w:rsidRDefault="00E61C12" w:rsidP="00E61C12">
      <w:r>
        <w:t>----------------------------------------------MIGDAGQL------</w:t>
      </w:r>
    </w:p>
    <w:p w:rsidR="00E61C12" w:rsidRDefault="00E61C12" w:rsidP="00E61C12">
      <w:r>
        <w:t>-----------------------------------AALADDLLR---------ALRKVAS</w:t>
      </w:r>
    </w:p>
    <w:p w:rsidR="00E61C12" w:rsidRDefault="00E61C12" w:rsidP="00E61C12">
      <w:r>
        <w:t>REELAALMTCLASEIGFRHFALIHHDP------LAGERPDRVDIRDYPAAIV---DRLFD</w:t>
      </w:r>
    </w:p>
    <w:p w:rsidR="00E61C12" w:rsidRDefault="00E61C12" w:rsidP="00E61C12">
      <w:r>
        <w:t>QGQLRRDPVIRGCLFSDGAFLWSDLDKIIT-------FTRQDRHSLEFGAGHGL----NE</w:t>
      </w:r>
    </w:p>
    <w:p w:rsidR="00E61C12" w:rsidRDefault="00E61C12" w:rsidP="00E61C12">
      <w:r>
        <w:t>GITVPH-VLLGECIGS-CTFAGATDPQL-----ASRYLGFAQITGIFAFQAARRMLLAS-</w:t>
      </w:r>
    </w:p>
    <w:p w:rsidR="00E61C12" w:rsidRDefault="00E61C12" w:rsidP="00E61C12">
      <w:r>
        <w:t>-------PLIGPAPRLHPRPRDCVVLAGRGFSNKEIARELGLTPRTVDGYLTEARRLFDA</w:t>
      </w:r>
    </w:p>
    <w:p w:rsidR="00E61C12" w:rsidRDefault="00E61C12" w:rsidP="00E61C12">
      <w:r>
        <w:t>HDRAELVVSAVLAGEIGLDELKPRQTE----------------</w:t>
      </w:r>
    </w:p>
    <w:p w:rsidR="00E61C12" w:rsidRDefault="00E61C12" w:rsidP="00E61C12">
      <w:r>
        <w:t>&gt;Sphingomonas_AAQG01~contig9_48 # 37907 # 38653 # -1 # ID=9_48;partial=00;start_type=ATG;rbs_motif=None;rbs_spacer=None;gc_cont=0.627</w:t>
      </w:r>
    </w:p>
    <w:p w:rsidR="00E61C12" w:rsidRDefault="00E61C12" w:rsidP="00E61C12">
      <w:r>
        <w:t>---------------------------------------------MMIG-----------</w:t>
      </w:r>
    </w:p>
    <w:p w:rsidR="00E61C12" w:rsidRDefault="00E61C12" w:rsidP="00E61C12">
      <w:r>
        <w:t>-----------------------------------LGQVQDFCA---------VAGAIKD</w:t>
      </w:r>
    </w:p>
    <w:p w:rsidR="00E61C12" w:rsidRDefault="00E61C12" w:rsidP="00E61C12">
      <w:r>
        <w:t>ATALSDLMAEITKAMGFRHYALVHHVD-------LKPAVRSVHIVDYPQDWV---ERFQA</w:t>
      </w:r>
    </w:p>
    <w:p w:rsidR="00E61C12" w:rsidRDefault="00E61C12" w:rsidP="00E61C12">
      <w:r>
        <w:t>RRLYASDPIHRASHRTNVGFAWSAVQSIIS-------LTAADRSILAEAYEAGL----GD</w:t>
      </w:r>
    </w:p>
    <w:p w:rsidR="00E61C12" w:rsidRDefault="00E61C12" w:rsidP="00E61C12">
      <w:r>
        <w:t>GFTVPA-HIPGELNGS-CSFAMAAGEML-----DHRQLPFVQLVGSFAFEAARKISRIH-</w:t>
      </w:r>
    </w:p>
    <w:p w:rsidR="00E61C12" w:rsidRDefault="00E61C12" w:rsidP="00E61C12">
      <w:r>
        <w:t>-------APQSECPSLTERQAECVALVARGKTDWEISQILGIGQETVIQHVKDARDRYGV</w:t>
      </w:r>
    </w:p>
    <w:p w:rsidR="00E61C12" w:rsidRDefault="00E61C12" w:rsidP="00E61C12">
      <w:r>
        <w:t>TKRTLLAIRALFEGQISFADVFGR-------------------</w:t>
      </w:r>
    </w:p>
    <w:p w:rsidR="00E61C12" w:rsidRDefault="00E61C12" w:rsidP="00E61C12">
      <w:r>
        <w:t>&gt;Sphingomonas_AAQG01~contig9_49 # 38667 # 39428 # -1 # ID=9_49;partial=00;start_type=ATG;rbs_motif=GGA/GAG/AGG;rbs_spacer=11-12bp;gc_cont=0.636</w:t>
      </w:r>
    </w:p>
    <w:p w:rsidR="00E61C12" w:rsidRDefault="00E61C12" w:rsidP="00E61C12">
      <w:r>
        <w:t>M---------------------------------------------ANRIKDCGR-----</w:t>
      </w:r>
    </w:p>
    <w:p w:rsidR="00E61C12" w:rsidRDefault="00E61C12" w:rsidP="00E61C12">
      <w:r>
        <w:t>-----------------------------------LDDLTRFAT---------DCQRAET</w:t>
      </w:r>
    </w:p>
    <w:p w:rsidR="00E61C12" w:rsidRDefault="00E61C12" w:rsidP="00E61C12">
      <w:r>
        <w:t>LGDLHGTIDAAVRDLGFRWFTLLHNID------LRRGDEQSLFLTTYPSAWL---EEVLE</w:t>
      </w:r>
    </w:p>
    <w:p w:rsidR="00E61C12" w:rsidRDefault="00E61C12" w:rsidP="00E61C12">
      <w:r>
        <w:t>ERHYLEDPIHAACARTPSGLAWDRVGDVLE-------LTPRQRGILDRARDHDL----AS</w:t>
      </w:r>
    </w:p>
    <w:p w:rsidR="00E61C12" w:rsidRDefault="00E61C12" w:rsidP="00E61C12">
      <w:r>
        <w:t>GYSLPI-RTPGEPEAI-FTAARSRDEPL-----SAEEVLTARLLGSVAYDRARELLGER-</w:t>
      </w:r>
    </w:p>
    <w:p w:rsidR="00E61C12" w:rsidRDefault="00E61C12" w:rsidP="00E61C12">
      <w:r>
        <w:t>-------AGPLACVPLSPRQVECIALVAQGKSDWEIGQILGLSRDTVHEYVESARRRYGV</w:t>
      </w:r>
    </w:p>
    <w:p w:rsidR="00E61C12" w:rsidRDefault="00E61C12" w:rsidP="00E61C12">
      <w:r>
        <w:t>RRRTQLVLRAVRDGHLNMEALL---------------------</w:t>
      </w:r>
    </w:p>
    <w:p w:rsidR="00E61C12" w:rsidRDefault="00E61C12" w:rsidP="00E61C12">
      <w:r>
        <w:t>&gt;Sphingomonas_AFGG01~contig50_9 # 9467 # 10186 # -1 # ID=50_9;partial=00;start_type=ATG;rbs_motif=GGxGG;rbs_spacer=5-10bp;gc_cont=0.671</w:t>
      </w:r>
    </w:p>
    <w:p w:rsidR="00E61C12" w:rsidRDefault="00E61C12" w:rsidP="00E61C12">
      <w:r>
        <w:t>----------------------------------------------MSGAA---------</w:t>
      </w:r>
    </w:p>
    <w:p w:rsidR="00E61C12" w:rsidRDefault="00E61C12" w:rsidP="00E61C12">
      <w:r>
        <w:t>-----------------------------------LAGAAAAVA---------AIEHSMD</w:t>
      </w:r>
    </w:p>
    <w:p w:rsidR="00E61C12" w:rsidRDefault="00E61C12" w:rsidP="00E61C12">
      <w:r>
        <w:t>AETLHATVRAYAAPFGYGRFVIYTAPPPGDG--------AVDRILWLEGDWFGNGHRVNA</w:t>
      </w:r>
    </w:p>
    <w:p w:rsidR="00E61C12" w:rsidRDefault="00E61C12" w:rsidP="00E61C12">
      <w:r>
        <w:t>ATYLARCPVNRHVLETDRPFFWTKNGT----------ADAETYRVVPHPKGPGI-----H</w:t>
      </w:r>
    </w:p>
    <w:p w:rsidR="00E61C12" w:rsidRDefault="00E61C12" w:rsidP="00E61C12">
      <w:r>
        <w:t>GLQVPI-FSHVGLAGA-VSFGGRTIDSA------IDTRLALTLVGTAAFHVAERLAGS--</w:t>
      </w:r>
    </w:p>
    <w:p w:rsidR="00E61C12" w:rsidRDefault="00E61C12" w:rsidP="00E61C12">
      <w:r>
        <w:t>-------VVAHAMPQLSAREREVIRWIASGRRQADVAALLGLSERTIENHLRRIRNRLGA</w:t>
      </w:r>
    </w:p>
    <w:p w:rsidR="00E61C12" w:rsidRDefault="00E61C12" w:rsidP="00E61C12">
      <w:r>
        <w:t>ASTAQAIHLLVRSGNLGA-------------------------</w:t>
      </w:r>
    </w:p>
    <w:p w:rsidR="00E61C12" w:rsidRDefault="00E61C12" w:rsidP="00E61C12">
      <w:r>
        <w:t>&gt;Sphingomonas_AFMP01~contig51_16 # 11832 # 12620 # -1 # ID=51_16;partial=00;start_type=ATG;rbs_motif=GGA/GAG/AGG;rbs_spacer=5-10bp;gc_cont=0.619</w:t>
      </w:r>
    </w:p>
    <w:p w:rsidR="00E61C12" w:rsidRDefault="00E61C12" w:rsidP="00E61C12">
      <w:r>
        <w:t>----------------------------------------------MSPDRSAVRG----</w:t>
      </w:r>
    </w:p>
    <w:p w:rsidR="00E61C12" w:rsidRDefault="00E61C12" w:rsidP="00E61C12">
      <w:r>
        <w:t>--------------------------------RSWLALADAYIH---------SIRSAAT</w:t>
      </w:r>
    </w:p>
    <w:p w:rsidR="00E61C12" w:rsidRDefault="00E61C12" w:rsidP="00E61C12">
      <w:r>
        <w:t>ESDLRTLMEAVAHEIGCRHFALIHHDD------FRQERQDRVDLKDYPSAIT---ERLFG</w:t>
      </w:r>
    </w:p>
    <w:p w:rsidR="00E61C12" w:rsidRDefault="00E61C12" w:rsidP="00E61C12">
      <w:r>
        <w:t>QRRYRRDPVIRACVFADSAFLWSDLPRIIQ-------LDGQDRASLEFGLAEGL----NE</w:t>
      </w:r>
    </w:p>
    <w:p w:rsidR="00E61C12" w:rsidRDefault="00E61C12" w:rsidP="00E61C12">
      <w:r>
        <w:t>GITVPC-IRLGECMGS-CTFAGMRHPHN-----ASSYLGPAQMLGIFAFQAARRLLPAG-</w:t>
      </w:r>
    </w:p>
    <w:p w:rsidR="00E61C12" w:rsidRDefault="00E61C12" w:rsidP="00E61C12">
      <w:r>
        <w:t>------QSIPAARPRLHPRHRDCVVLAGRGLSNKEIARALALTPRTVDGYLTEARRLFDA</w:t>
      </w:r>
    </w:p>
    <w:p w:rsidR="00E61C12" w:rsidRDefault="00E61C12" w:rsidP="00E61C12">
      <w:r>
        <w:t>HDRTELVVSAVLAGEVGLHELRPRQPE----------------</w:t>
      </w:r>
    </w:p>
    <w:p w:rsidR="00E61C12" w:rsidRDefault="00E61C12" w:rsidP="00E61C12">
      <w:r>
        <w:t>&gt;Sphingomonas_AGFU01~contig67_96 # 92437 # 93195 # 1 # ID=67_96;partial=00;start_type=GTG;rbs_motif=AGGAG/GGAGG;rbs_spacer=11-12bp;gc_cont=0.549</w:t>
      </w:r>
    </w:p>
    <w:p w:rsidR="00E61C12" w:rsidRDefault="00E61C12" w:rsidP="00E61C12">
      <w:r>
        <w:t>----------------------------------------------MGRRLDHAR-----</w:t>
      </w:r>
    </w:p>
    <w:p w:rsidR="00E61C12" w:rsidRDefault="00E61C12" w:rsidP="00E61C12">
      <w:r>
        <w:t>-----------------------------------LNDFDEVRK---------ACAKVVT</w:t>
      </w:r>
    </w:p>
    <w:p w:rsidR="00E61C12" w:rsidRDefault="00E61C12" w:rsidP="00E61C12">
      <w:r>
        <w:t>TAQLSSVIDAAIREFGFRWFALVHDGH------LQKQRPEQLMMTNYPASWV---DEVIS</w:t>
      </w:r>
    </w:p>
    <w:p w:rsidR="00E61C12" w:rsidRDefault="00E61C12" w:rsidP="00E61C12">
      <w:r>
        <w:t>DRLYMHDPVHIASARSAFGLCWERIADVIA-------PTRRQLSVLTRGRDHGL----VS</w:t>
      </w:r>
    </w:p>
    <w:p w:rsidR="00E61C12" w:rsidRDefault="00E61C12" w:rsidP="00E61C12">
      <w:r>
        <w:t>GFTIPF-RIPGERGAF-FTVARKRDRPF-----SNVEMMTAQLVAGVAFQRGRELVGGI-</w:t>
      </w:r>
    </w:p>
    <w:p w:rsidR="00E61C12" w:rsidRDefault="00E61C12" w:rsidP="00E61C12">
      <w:r>
        <w:t>-------EATIPSVSLSPRQIQCLELIAEGKTDWEIGTILGLSQNTIHEYIEEARHRYQV</w:t>
      </w:r>
    </w:p>
    <w:p w:rsidR="00E61C12" w:rsidRDefault="00E61C12" w:rsidP="00E61C12">
      <w:r>
        <w:t>KTRSQLVLAAARDGKISFNHMK---------------------</w:t>
      </w:r>
    </w:p>
    <w:p w:rsidR="00E61C12" w:rsidRDefault="00E61C12" w:rsidP="00E61C12">
      <w:r>
        <w:t>&gt;Sphingomonas_AHHA01-1~contig2_96 # 113335 # 114156 # -1 # ID=2_96;partial=00;start_type=ATG;rbs_motif=AGxAGG/AGGxGG;rbs_spacer=5-10bp;gc_cont=0.669</w:t>
      </w:r>
    </w:p>
    <w:p w:rsidR="00E61C12" w:rsidRDefault="00E61C12" w:rsidP="00E61C12">
      <w:r>
        <w:t>----------------------------------------------MLISRVPHDDVGQT</w:t>
      </w:r>
    </w:p>
    <w:p w:rsidR="00E61C12" w:rsidRDefault="00E61C12" w:rsidP="00E61C12">
      <w:r>
        <w:t>----------------------FSNVFIAKTVPRAVPPAKDSSA---------VIETCRT</w:t>
      </w:r>
    </w:p>
    <w:p w:rsidR="00E61C12" w:rsidRDefault="00E61C12" w:rsidP="00E61C12">
      <w:r>
        <w:t>AAELRTWLLKFARGLGFYGARYIQLRRLCWGLGDADSAQPIRYLSTSSQ------ADRED</w:t>
      </w:r>
    </w:p>
    <w:p w:rsidR="00E61C12" w:rsidRDefault="00E61C12" w:rsidP="00E61C12">
      <w:r>
        <w:t>EQWIRADPSIGQIRNAFAPFAWSTRSGQD--------VTPQQRAWLDGERSRGI----DA</w:t>
      </w:r>
    </w:p>
    <w:p w:rsidR="00E61C12" w:rsidRDefault="00E61C12" w:rsidP="00E61C12">
      <w:r>
        <w:t>GLTIPV-QDSEGCPAY-LNLFGIDEAAV--RDLIDARAAELAFTAAQFHARAKALVPVA-</w:t>
      </w:r>
    </w:p>
    <w:p w:rsidR="00E61C12" w:rsidRDefault="00E61C12" w:rsidP="00E61C12">
      <w:r>
        <w:t>-------HWVGHGPKLSNREIECLRLAAFGQNVNESGQTLGISGRTVEFHLRNALDKLGA</w:t>
      </w:r>
    </w:p>
    <w:p w:rsidR="00E61C12" w:rsidRDefault="00E61C12" w:rsidP="00E61C12">
      <w:r>
        <w:t>PTKIRAVVLAFGTGIVAAQA-----------------------</w:t>
      </w:r>
    </w:p>
    <w:p w:rsidR="00E61C12" w:rsidRDefault="00E61C12" w:rsidP="00E61C12">
      <w:r>
        <w:t>&gt;Sphingomonas_AIDW01~contig23_93 # 102796 # 103617 # -1 # ID=23_93;partial=00;start_type=ATG;rbs_motif=AGxAGG/AGGxGG;rbs_spacer=5-10bp;gc_cont=0.668</w:t>
      </w:r>
    </w:p>
    <w:p w:rsidR="00E61C12" w:rsidRDefault="00E61C12" w:rsidP="00E61C12">
      <w:r>
        <w:t>----------------------------------------------MLISRVPHDDVGQT</w:t>
      </w:r>
    </w:p>
    <w:p w:rsidR="00E61C12" w:rsidRDefault="00E61C12" w:rsidP="00E61C12">
      <w:r>
        <w:t>----------------------FSNVFIAKTVPRAVPPAKDSSA---------VIETCRT</w:t>
      </w:r>
    </w:p>
    <w:p w:rsidR="00E61C12" w:rsidRDefault="00E61C12" w:rsidP="00E61C12">
      <w:r>
        <w:t>AAELRTWLLKFARGLGFYGARYIQLGRLCWGLGDADSAQPIRYLSTSSQ------ADRED</w:t>
      </w:r>
    </w:p>
    <w:p w:rsidR="00E61C12" w:rsidRDefault="00E61C12" w:rsidP="00E61C12">
      <w:r>
        <w:t>EQWIRADPSIGQIRNAFAPFAWSTRSGQD--------VTPQQRAWLDGERSRGI----DA</w:t>
      </w:r>
    </w:p>
    <w:p w:rsidR="00E61C12" w:rsidRDefault="00E61C12" w:rsidP="00E61C12">
      <w:r>
        <w:t>GLTIPV-QDSEGCPAY-LNLFGIDEAAV--RDLIDARAAELAFTAAQFHARAKALVPVA-</w:t>
      </w:r>
    </w:p>
    <w:p w:rsidR="00E61C12" w:rsidRDefault="00E61C12" w:rsidP="00E61C12">
      <w:r>
        <w:t>-------HWVGHGPKLSNREIECLRLAAFGQNVNESGQTLGISGRTVEFHLRNALDKLGA</w:t>
      </w:r>
    </w:p>
    <w:p w:rsidR="00E61C12" w:rsidRDefault="00E61C12" w:rsidP="00E61C12">
      <w:r>
        <w:t>PTKIRAVVLAFGTGIVAAQA-----------------------</w:t>
      </w:r>
    </w:p>
    <w:p w:rsidR="00E61C12" w:rsidRDefault="00E61C12" w:rsidP="00E61C12">
      <w:r>
        <w:t>&gt;Sphingomonas_ASTM01~contig10_193 # 206384 # 207133 # -1 # ID=10_193;partial=00;start_type=ATG;rbs_motif=GGA/GAG/AGG;rbs_spacer=5-10bp;gc_cont=0.577</w:t>
      </w:r>
    </w:p>
    <w:p w:rsidR="00E61C12" w:rsidRDefault="00E61C12" w:rsidP="00E61C12">
      <w:r>
        <w:t>----------------------------------------------MDR-----------</w:t>
      </w:r>
    </w:p>
    <w:p w:rsidR="00E61C12" w:rsidRDefault="00E61C12" w:rsidP="00E61C12">
      <w:r>
        <w:t>-----------------------------------VKDFDKFIY---------RMRDARD</w:t>
      </w:r>
    </w:p>
    <w:p w:rsidR="00E61C12" w:rsidRDefault="00E61C12" w:rsidP="00E61C12">
      <w:r>
        <w:t>LSVLDDVMCEVTSVFGFDQFALGHHVD------LVRPPRDAIRLTNYDPSWI---NESLE</w:t>
      </w:r>
    </w:p>
    <w:p w:rsidR="00E61C12" w:rsidRDefault="00E61C12" w:rsidP="00E61C12">
      <w:r>
        <w:t>QQFFADDPVHAVSAKLVRPFFWREMADHLA-------LTDHQQLILDRARSFRL----YD</w:t>
      </w:r>
    </w:p>
    <w:p w:rsidR="00E61C12" w:rsidRDefault="00E61C12" w:rsidP="00E61C12">
      <w:r>
        <w:t>GITAPV-HLPGEYEGS-CSFATDDFSKV-----HPMALALSHTAATFAFEGARRLMRQL-</w:t>
      </w:r>
    </w:p>
    <w:p w:rsidR="00E61C12" w:rsidRDefault="00E61C12" w:rsidP="00E61C12">
      <w:r>
        <w:t>-----DGKKAEPVPQFTNKEREILILVGRGKTDAEIGMVLGISKNTAHQHVETGRRAYGN</w:t>
      </w:r>
    </w:p>
    <w:p w:rsidR="00E61C12" w:rsidRDefault="00E61C12" w:rsidP="00E61C12">
      <w:r>
        <w:t>AQRTLMVIRAVFDGVINFADILR--------------------</w:t>
      </w:r>
    </w:p>
    <w:p w:rsidR="00E61C12" w:rsidRDefault="00E61C12" w:rsidP="00E61C12">
      <w:r>
        <w:t>&gt;Sphingomonas_ASTM01~contig15_29 # 37431 # 38336 # 1 # ID=15_29;partial=00;start_type=ATG;rbs_motif=GGAG/GAGG;rbs_spacer=5-10bp;gc_cont=0.667</w:t>
      </w:r>
    </w:p>
    <w:p w:rsidR="00E61C12" w:rsidRDefault="00E61C12" w:rsidP="00E61C12">
      <w:r>
        <w:t>MHDRQDGALGAPQQAGYAPGRRRTSMAGQSFHRIRDCGRAST----MSGNPSAFDA----</w:t>
      </w:r>
    </w:p>
    <w:p w:rsidR="00E61C12" w:rsidRDefault="00E61C12" w:rsidP="00E61C12">
      <w:r>
        <w:t>-------------------------------NGMQMAAFSSLVV---------GLEASRS</w:t>
      </w:r>
    </w:p>
    <w:p w:rsidR="00E61C12" w:rsidRDefault="00E61C12" w:rsidP="00E61C12">
      <w:r>
        <w:t>MDEAMDVLHGAILELGFPRVVYGCVSIAHLP--SGTWVPAPLQVRGFPDRWD---RDWPR</w:t>
      </w:r>
    </w:p>
    <w:p w:rsidR="00E61C12" w:rsidRDefault="00E61C12" w:rsidP="00E61C12">
      <w:r>
        <w:t>HR--AHDPYAHTAFLKMESTNWTVVQNNAD------LLDPAQVDCISYINDLGL----NP</w:t>
      </w:r>
    </w:p>
    <w:p w:rsidR="00E61C12" w:rsidRDefault="00E61C12" w:rsidP="00E61C12">
      <w:r>
        <w:t>GLTVPL-FIPGHHYGF-ITAVGDGGLDG-WDAAADRAGPTLAMIANYFDNFAIRRFG---</w:t>
      </w:r>
    </w:p>
    <w:p w:rsidR="00E61C12" w:rsidRDefault="00E61C12" w:rsidP="00E61C12">
      <w:r>
        <w:t>-------GPPKESQSLSKRELECLTWSARGKTVEDIAVILDLSADTVRVYLKRVNQKLDA</w:t>
      </w:r>
    </w:p>
    <w:p w:rsidR="00E61C12" w:rsidRDefault="00E61C12" w:rsidP="00E61C12">
      <w:r>
        <w:t>VNRSHAVAKAMCLGMIDIS------------------------</w:t>
      </w:r>
    </w:p>
    <w:p w:rsidR="00E61C12" w:rsidRDefault="00E61C12" w:rsidP="00E61C12">
      <w:r>
        <w:t>&gt;Sphingomonas_ASTM01~contig105_43 # 50967 # 51737 # -1 # ID=105_43;partial=00;start_type=ATG;rbs_motif=GGA/GAG/AGG;rbs_spacer=5-10bp;gc_cont=0.610</w:t>
      </w:r>
    </w:p>
    <w:p w:rsidR="00E61C12" w:rsidRDefault="00E61C12" w:rsidP="00E61C12">
      <w:r>
        <w:t>----------------------------------------------MPRSTMASE-----</w:t>
      </w:r>
    </w:p>
    <w:p w:rsidR="00E61C12" w:rsidRDefault="00E61C12" w:rsidP="00E61C12">
      <w:r>
        <w:t>-----------------------------------SQFAEDFLA---------AVRATAS</w:t>
      </w:r>
    </w:p>
    <w:p w:rsidR="00E61C12" w:rsidRDefault="00E61C12" w:rsidP="00E61C12">
      <w:r>
        <w:t>ESELCALMVAASRELGFRHYALIHHSL------PSDDSFGRIDMKDYPQAVE---KRLFQ</w:t>
      </w:r>
    </w:p>
    <w:p w:rsidR="00E61C12" w:rsidRDefault="00E61C12" w:rsidP="00E61C12">
      <w:r>
        <w:t>EGHFRRDPILRACLFADSAFLWSDLDRYID-------LDRRDKASLAFGLALGL----NQ</w:t>
      </w:r>
    </w:p>
    <w:p w:rsidR="00E61C12" w:rsidRDefault="00E61C12" w:rsidP="00E61C12">
      <w:r>
        <w:t>GITVPC-VLLGDCIGS-CTFAGTRHPDL-----AERRLGVVQVAGIFAFQAARRLSGTV-</w:t>
      </w:r>
    </w:p>
    <w:p w:rsidR="00E61C12" w:rsidRDefault="00E61C12" w:rsidP="00E61C12">
      <w:r>
        <w:t>-------HRRSPSPQLHPRPRDCVVLAGRGLSNKEIARALALSPRTVDGYLTEAREMFGA</w:t>
      </w:r>
    </w:p>
    <w:p w:rsidR="00E61C12" w:rsidRDefault="00E61C12" w:rsidP="00E61C12">
      <w:r>
        <w:t>HDRTELVVSAVLAGEVGLHELRC-QPE----------------</w:t>
      </w:r>
    </w:p>
    <w:p w:rsidR="00E61C12" w:rsidRDefault="00E61C12" w:rsidP="00E61C12">
      <w:r>
        <w:t>&gt;Sphingomonas_ASTM01~contig106_37 # 39082 # 39912 # -1 # ID=106_37;partial=00;start_type=ATG;rbs_motif=None;rbs_spacer=None;gc_cont=0.706</w:t>
      </w:r>
    </w:p>
    <w:p w:rsidR="00E61C12" w:rsidRDefault="00E61C12" w:rsidP="00E61C12">
      <w:r>
        <w:t>----------------------------------------------MERADDE-------</w:t>
      </w:r>
    </w:p>
    <w:p w:rsidR="00E61C12" w:rsidRDefault="00E61C12" w:rsidP="00E61C12">
      <w:r>
        <w:t>-----------------------------------IPGGGSLAA-GAV-----AIRSPAD</w:t>
      </w:r>
    </w:p>
    <w:p w:rsidR="00E61C12" w:rsidRDefault="00E61C12" w:rsidP="00E61C12">
      <w:r>
        <w:t>IRPAAIHVRDVAARIANLRVAATDNIAARVPMRDEEGEVLATTVFAWDPDGA---QWWQD</w:t>
      </w:r>
    </w:p>
    <w:p w:rsidR="00E61C12" w:rsidRDefault="00E61C12" w:rsidP="00E61C12">
      <w:r>
        <w:t>VRFGLRAPVAEACRVESRPFWANRDGARDR-------DGTPILRQFDFAAHYGRLVENPA</w:t>
      </w:r>
    </w:p>
    <w:p w:rsidR="00E61C12" w:rsidRDefault="00E61C12" w:rsidP="00E61C12">
      <w:r>
        <w:t>GIVVPV-HLPFSRIGM-VSFSCRDNRRDDLSRELDEHFETLYLLGHLFIEGYARLETGD-</w:t>
      </w:r>
    </w:p>
    <w:p w:rsidR="00E61C12" w:rsidRDefault="00E61C12" w:rsidP="00E61C12">
      <w:r>
        <w:t>-------RWLPDAVTLTRLEVNCLRWVARGKTDDEIATIMGRARPTIRFHLQNAAIKLGA</w:t>
      </w:r>
    </w:p>
    <w:p w:rsidR="00E61C12" w:rsidRDefault="00E61C12" w:rsidP="00E61C12">
      <w:r>
        <w:t>ANRSQAVFRAGQLGYLSAGSAP------PALTVV--DR-----</w:t>
      </w:r>
    </w:p>
    <w:p w:rsidR="00E61C12" w:rsidRDefault="00E61C12" w:rsidP="00E61C12">
      <w:r>
        <w:t>&gt;Sphingomonas_JFYY01.1~contig11_24 # 26858 # 27649 # 1 # ID=11_24;partial=00;start_type=ATG;rbs_motif=AGGAG;rbs_spacer=5-10bp;gc_cont=0.602</w:t>
      </w:r>
    </w:p>
    <w:p w:rsidR="00E61C12" w:rsidRDefault="00E61C12" w:rsidP="00E61C12">
      <w:r>
        <w:t>----------------------------------------------MYV-----------</w:t>
      </w:r>
    </w:p>
    <w:p w:rsidR="00E61C12" w:rsidRDefault="00E61C12" w:rsidP="00E61C12">
      <w:r>
        <w:t>-----------------------------------NARMRETLS---------RFNAASS</w:t>
      </w:r>
    </w:p>
    <w:p w:rsidR="00E61C12" w:rsidRDefault="00E61C12" w:rsidP="00E61C12">
      <w:r>
        <w:t>MEALLAALADAATKMGFPYVAMIQHGG------LPRLVERALVITNYPAEFV---RFYTE</w:t>
      </w:r>
    </w:p>
    <w:p w:rsidR="00E61C12" w:rsidRDefault="00E61C12" w:rsidP="00E61C12">
      <w:r>
        <w:t>SHAYVIDPVYEVSQLLDRPFSWDEIPGYVD-------LTGTQSALFEEARLHGL----VH</w:t>
      </w:r>
    </w:p>
    <w:p w:rsidR="00E61C12" w:rsidRDefault="00E61C12" w:rsidP="00E61C12">
      <w:r>
        <w:t>GVTVPL-HIPSESHAS-CTFARAEPIMA-----SPSLLTTLHIVAAFGFKAGLRLHHA--</w:t>
      </w:r>
    </w:p>
    <w:p w:rsidR="00E61C12" w:rsidRDefault="00E61C12" w:rsidP="00E61C12">
      <w:r>
        <w:t>-------SRGHDVPRLTRREAQCTALVAVGKSDWEISQILGLSETSVRYFVSHAKQRYGV</w:t>
      </w:r>
    </w:p>
    <w:p w:rsidR="00E61C12" w:rsidRDefault="00E61C12" w:rsidP="00E61C12">
      <w:r>
        <w:t>YKRSELVARALIDAQILRNDQGIIEAGPRRPRHRAKRRS---P</w:t>
      </w:r>
    </w:p>
    <w:p w:rsidR="00E61C12" w:rsidRDefault="00E61C12" w:rsidP="00E61C12">
      <w:r>
        <w:t>&gt;Sphingomonas_JFYY01.1~contig16_93 # 87394 # 88149 # 1 # ID=16_93;partial=00;start_type=ATG;rbs_motif=GGA/GAG/AGG;rbs_spacer=5-10bp;gc_cont=0.574</w:t>
      </w:r>
    </w:p>
    <w:p w:rsidR="00E61C12" w:rsidRDefault="00E61C12" w:rsidP="00E61C12">
      <w:r>
        <w:t>----------------------------------------------MLM-----------</w:t>
      </w:r>
    </w:p>
    <w:p w:rsidR="00E61C12" w:rsidRDefault="00E61C12" w:rsidP="00E61C12">
      <w:r>
        <w:t>-----------------------------------SPRMIEFID---------GCREITD</w:t>
      </w:r>
    </w:p>
    <w:p w:rsidR="00E61C12" w:rsidRDefault="00E61C12" w:rsidP="00E61C12">
      <w:r>
        <w:t>EAGLREMLREMTKALGFNQYALLHHVD------LARPPAHAITLMGYEDGWM---EQILQ</w:t>
      </w:r>
    </w:p>
    <w:p w:rsidR="00E61C12" w:rsidRDefault="00E61C12" w:rsidP="00E61C12">
      <w:r>
        <w:t>NRYFQDDPILTASHRRLTGFSWREVPNIIR-------LNRRHRRILHQARAHGL----RD</w:t>
      </w:r>
    </w:p>
    <w:p w:rsidR="00E61C12" w:rsidRDefault="00E61C12" w:rsidP="00E61C12">
      <w:r>
        <w:t>GFTVPVPPLAGEYRGT-CSFASDRPVEI-----TSDLIGSAQLIATFCFEVARRITNQD-</w:t>
      </w:r>
    </w:p>
    <w:p w:rsidR="00E61C12" w:rsidRDefault="00E61C12" w:rsidP="00E61C12">
      <w:r>
        <w:t>------AVSAPRMPQLTQRQLDCIVLVGTGKTSWEIGKIIGLSEDTIDDHLSNAMRKCDV</w:t>
      </w:r>
    </w:p>
    <w:p w:rsidR="00E61C12" w:rsidRDefault="00E61C12" w:rsidP="00E61C12">
      <w:r>
        <w:t>SRRIQLVVRALFEGQASYWDMLRMS------------------</w:t>
      </w:r>
    </w:p>
    <w:p w:rsidR="00E61C12" w:rsidRDefault="00E61C12" w:rsidP="00E61C12">
      <w:r>
        <w:t>&gt;Sphingomonas_JFYY01.1~contig27_42 # 37549 # 38301 # -1 # ID=27_42;partial=00;start_type=ATG;rbs_motif=AGxAG;rbs_spacer=5-10bp;gc_cont=0.595</w:t>
      </w:r>
    </w:p>
    <w:p w:rsidR="00E61C12" w:rsidRDefault="00E61C12" w:rsidP="00E61C12">
      <w:r>
        <w:t>----------------------------------------------MR------------</w:t>
      </w:r>
    </w:p>
    <w:p w:rsidR="00E61C12" w:rsidRDefault="00E61C12" w:rsidP="00E61C12">
      <w:r>
        <w:t>-----------------------------------LGLVELLGD---------GILKASS</w:t>
      </w:r>
    </w:p>
    <w:p w:rsidR="00E61C12" w:rsidRDefault="00E61C12" w:rsidP="00E61C12">
      <w:r>
        <w:t>IDHLHEALARATRDMDFDRFALSLEIG------WGADSSTSLLIHDYPASWA---DVYIG</w:t>
      </w:r>
    </w:p>
    <w:p w:rsidR="00E61C12" w:rsidRDefault="00E61C12" w:rsidP="00E61C12">
      <w:r>
        <w:t>FNLAATDPVRRAAERSVLGFGWRNILDLVP-------MTDMEKTTFETGRRHGL----VD</w:t>
      </w:r>
    </w:p>
    <w:p w:rsidR="00E61C12" w:rsidRDefault="00E61C12" w:rsidP="00E61C12">
      <w:r>
        <w:t>GFTVPR-HLPGDVIGS-CSFVTGLEKSI-----PHTMLVVAEMLGAMAIASARQLSGW--</w:t>
      </w:r>
    </w:p>
    <w:p w:rsidR="00E61C12" w:rsidRDefault="00E61C12" w:rsidP="00E61C12">
      <w:r>
        <w:t>-------PIRSAAPKLTDRQRDCVLWAARGKTDWEISRILDISHETVIQHLKDARERYET</w:t>
      </w:r>
    </w:p>
    <w:p w:rsidR="00E61C12" w:rsidRDefault="00E61C12" w:rsidP="00E61C12">
      <w:r>
        <w:t>HKRASLILYALYDGLISFADIFRWRVRR---------------</w:t>
      </w:r>
    </w:p>
    <w:p w:rsidR="00E61C12" w:rsidRDefault="00E61C12" w:rsidP="00E61C12">
      <w:r>
        <w:t>&gt;Sphingomonas_JOOE01.1~contig1_414 # 425195 # 425941 # 1 # ID=1_414;partial=00;start_type=ATG;rbs_motif=GGA/GAG/AGG;rbs_spacer=5-10bp;gc_cont=0.657</w:t>
      </w:r>
    </w:p>
    <w:p w:rsidR="00E61C12" w:rsidRDefault="00E61C12" w:rsidP="00E61C12">
      <w:r>
        <w:t>----------------------------------------------MHR-----------</w:t>
      </w:r>
    </w:p>
    <w:p w:rsidR="00E61C12" w:rsidRDefault="00E61C12" w:rsidP="00E61C12">
      <w:r>
        <w:t>-----------------------------------LLLAQEFEH---------RTKDLKA</w:t>
      </w:r>
    </w:p>
    <w:p w:rsidR="00E61C12" w:rsidRDefault="00E61C12" w:rsidP="00E61C12">
      <w:r>
        <w:t>VADLEDVLGEACSAMGFRYFALMHHVD------TAEGPGPSLRLHNYPLSFS---SWFDE</w:t>
      </w:r>
    </w:p>
    <w:p w:rsidR="00E61C12" w:rsidRDefault="00E61C12" w:rsidP="00E61C12">
      <w:r>
        <w:t>NRFGRLDPVHRACHRTTKGFRWAHVPAMIR-------LGGTDFEILERARREGI----AN</w:t>
      </w:r>
    </w:p>
    <w:p w:rsidR="00E61C12" w:rsidRDefault="00E61C12" w:rsidP="00E61C12">
      <w:r>
        <w:t>GFTVPA-HVPGESRGS-CSFAVSEAEDV-----PDDWLPVAQLIGVCAFETARRLMLPD-</w:t>
      </w:r>
    </w:p>
    <w:p w:rsidR="00E61C12" w:rsidRDefault="00E61C12" w:rsidP="00E61C12">
      <w:r>
        <w:t>-------GPSGGPLRLTARQRDCVIWAARGKTDWEIGRILGLSKETVRQHLKQARERYGI</w:t>
      </w:r>
    </w:p>
    <w:p w:rsidR="00E61C12" w:rsidRDefault="00E61C12" w:rsidP="00E61C12">
      <w:r>
        <w:t>QKRSQLAVRALYDGVISFGEVLDS-------------------</w:t>
      </w:r>
    </w:p>
    <w:p w:rsidR="00E61C12" w:rsidRDefault="00E61C12" w:rsidP="00E61C12">
      <w:r>
        <w:t>&gt;Sphingomonas_Sphingomonas_MM1~contig1_204 # 204979 # 205740 # 1 # ID=1_204;partial=00;start_type=ATG;rbs_motif=GGA/GAG/AGG;rbs_spacer=11-12bp;gc_cont=0.635</w:t>
      </w:r>
    </w:p>
    <w:p w:rsidR="00E61C12" w:rsidRDefault="00E61C12" w:rsidP="00E61C12">
      <w:r>
        <w:t>M---------------------------------------------ANRIRDCGR-----</w:t>
      </w:r>
    </w:p>
    <w:p w:rsidR="00E61C12" w:rsidRDefault="00E61C12" w:rsidP="00E61C12">
      <w:r>
        <w:t>-----------------------------------LDDLTRFAQ---------ECARVGN</w:t>
      </w:r>
    </w:p>
    <w:p w:rsidR="00E61C12" w:rsidRDefault="00E61C12" w:rsidP="00E61C12">
      <w:r>
        <w:t>LGDLQGTIDAAVRELGFRWFTLLHNVD------LRRGCGESLFLTTYPSAWL---EEVLA</w:t>
      </w:r>
    </w:p>
    <w:p w:rsidR="00E61C12" w:rsidRDefault="00E61C12" w:rsidP="00E61C12">
      <w:r>
        <w:t>ERHYVEDPIHAACARTPSGLAWDRVGDVLE-------LSSRQRSILKRARDHDL----AA</w:t>
      </w:r>
    </w:p>
    <w:p w:rsidR="00E61C12" w:rsidRDefault="00E61C12" w:rsidP="00E61C12">
      <w:r>
        <w:t>GYSLPI-RTPGEPEAI-FTVARPRDEPL-----DAAEILTARLLGSVAYDRARELLGEG-</w:t>
      </w:r>
    </w:p>
    <w:p w:rsidR="00E61C12" w:rsidRDefault="00E61C12" w:rsidP="00E61C12">
      <w:r>
        <w:t>-------IRTFVFVPLSPRQVECIALVAQGKSDWEIAQILGLSRDTVHEYVESARRRYGV</w:t>
      </w:r>
    </w:p>
    <w:p w:rsidR="00E61C12" w:rsidRDefault="00E61C12" w:rsidP="00E61C12">
      <w:r>
        <w:t>RRRTQLVLRAVRDGHLNMDALL---------------------</w:t>
      </w:r>
    </w:p>
    <w:p w:rsidR="00E61C12" w:rsidRDefault="00E61C12" w:rsidP="00E61C12">
      <w:r>
        <w:t>&gt;Sphingomonas_Sphingomonas_MM1~contig1_205 # 205757 # 206500 # 1 # ID=1_205;partial=00;start_type=ATG;rbs_motif=None;rbs_spacer=None;gc_cont=0.610</w:t>
      </w:r>
    </w:p>
    <w:p w:rsidR="00E61C12" w:rsidRDefault="00E61C12" w:rsidP="00E61C12">
      <w:r>
        <w:t>----------------------------------------------MIG-----------</w:t>
      </w:r>
    </w:p>
    <w:p w:rsidR="00E61C12" w:rsidRDefault="00E61C12" w:rsidP="00E61C12">
      <w:r>
        <w:t>-----------------------------------LGQVQEFCA---------VAATIKD</w:t>
      </w:r>
    </w:p>
    <w:p w:rsidR="00E61C12" w:rsidRDefault="00E61C12" w:rsidP="00E61C12">
      <w:r>
        <w:t>SRALAGLMAEITREMGFRYFALVHHID-------LKPAVSAVHIVDYPPEWV---ERFQA</w:t>
      </w:r>
    </w:p>
    <w:p w:rsidR="00E61C12" w:rsidRDefault="00E61C12" w:rsidP="00E61C12">
      <w:r>
        <w:t>RRLYASDPIHRASHRTNIGFAWSAVQSLIT-------LSAADRSILAEAHDAGL----GD</w:t>
      </w:r>
    </w:p>
    <w:p w:rsidR="00E61C12" w:rsidRDefault="00E61C12" w:rsidP="00E61C12">
      <w:r>
        <w:t>GFTVPA-HIPGEVNGS-CSFAMGSGDVL-----DQRQLPLVQLIGSFAFEAARRLFRQT-</w:t>
      </w:r>
    </w:p>
    <w:p w:rsidR="00E61C12" w:rsidRDefault="00E61C12" w:rsidP="00E61C12">
      <w:r>
        <w:t>-------QAPCEGPSLTERQAECVALVARGKTDWEISQILGIGQETVIQHVKDARDRYGV</w:t>
      </w:r>
    </w:p>
    <w:p w:rsidR="00E61C12" w:rsidRDefault="00E61C12" w:rsidP="00E61C12">
      <w:r>
        <w:t>TKRTLLAIRALFDGQISFADVFGR-------------------</w:t>
      </w:r>
    </w:p>
    <w:p w:rsidR="00E61C12" w:rsidRDefault="00E61C12" w:rsidP="00E61C12">
      <w:r>
        <w:t>&gt;Sphingomonas_Sphingomonas_wittichii~contig3_177 # 165609 # 166367 # -1 # ID=3_177;partial=00;start_type=ATG;rbs_motif=GGA/GAG/AGG;rbs_spacer=5-10bp;gc_cont=0.581</w:t>
      </w:r>
    </w:p>
    <w:p w:rsidR="00E61C12" w:rsidRDefault="00E61C12" w:rsidP="00E61C12">
      <w:r>
        <w:t>----------------------------------------------MVQAIDTAQ-----</w:t>
      </w:r>
    </w:p>
    <w:p w:rsidR="00E61C12" w:rsidRDefault="00E61C12" w:rsidP="00E61C12">
      <w:r>
        <w:t>-----------------------------------LRDFEEVHK---------ACEAAES</w:t>
      </w:r>
    </w:p>
    <w:p w:rsidR="00E61C12" w:rsidRDefault="00E61C12" w:rsidP="00E61C12">
      <w:r>
        <w:t>SAQLSEVIAGAIQQFGFRWFALVDDGD------LYKHRSGCMMLTNYPSSWV---DEVIS</w:t>
      </w:r>
    </w:p>
    <w:p w:rsidR="00E61C12" w:rsidRDefault="00E61C12" w:rsidP="00E61C12">
      <w:r>
        <w:t>ARLYRDDPVHAASIRSPTGLCWDRIPDVIA-------PTRAQLSVLERGRAHGL----TT</w:t>
      </w:r>
    </w:p>
    <w:p w:rsidR="00E61C12" w:rsidRDefault="00E61C12" w:rsidP="00E61C12">
      <w:r>
        <w:t>GYTVPF-RIPGERGAF-FSIARPKDRSF-----TYSEAISAQLLGGIAFEAGRALVKGR-</w:t>
      </w:r>
    </w:p>
    <w:p w:rsidR="00E61C12" w:rsidRDefault="00E61C12" w:rsidP="00E61C12">
      <w:r>
        <w:t>-------AVKAHGAPLTPRQIDCLRLIAAGKTEWEMGKILGLSPSTIHEYVEAARRRYGV</w:t>
      </w:r>
    </w:p>
    <w:p w:rsidR="00E61C12" w:rsidRDefault="00E61C12" w:rsidP="00E61C12">
      <w:r>
        <w:t>KTRSQLVLAAARDGYVSLNYLT---------------------</w:t>
      </w:r>
    </w:p>
    <w:p w:rsidR="00E61C12" w:rsidRDefault="00E61C12" w:rsidP="00E61C12">
      <w:r>
        <w:t>&gt;Sphingomonas_Sphingomonas_wittichii~contig3_2024 # 2237514 # 2238350 # -1 # ID=3_2024;partial=00;start_type=ATG;rbs_motif=None;rbs_spacer=None;gc_cont=0.703</w:t>
      </w:r>
    </w:p>
    <w:p w:rsidR="00E61C12" w:rsidRDefault="00E61C12" w:rsidP="00E61C12">
      <w:r>
        <w:t>----------------------------------------------MERADDE-------</w:t>
      </w:r>
    </w:p>
    <w:p w:rsidR="00E61C12" w:rsidRDefault="00E61C12" w:rsidP="00E61C12">
      <w:r>
        <w:t>-----------------------------------IPGGGSLAA-GAV-----AIRSPAD</w:t>
      </w:r>
    </w:p>
    <w:p w:rsidR="00E61C12" w:rsidRDefault="00E61C12" w:rsidP="00E61C12">
      <w:r>
        <w:t>IRPAAIHVRDVAARIANLRVAATDNIAARVPMRDEEGEVLATTVFAWDPDGA---QWWQD</w:t>
      </w:r>
    </w:p>
    <w:p w:rsidR="00E61C12" w:rsidRDefault="00E61C12" w:rsidP="00E61C12">
      <w:r>
        <w:t>VRFGLRAPVAEACRVESRPFWANRDGARDR-------DGTPILRQFDFAAHYGRLVENPA</w:t>
      </w:r>
    </w:p>
    <w:p w:rsidR="00E61C12" w:rsidRDefault="00E61C12" w:rsidP="00E61C12">
      <w:r>
        <w:t>GIVVPV-HLPFSRIGM-VSFSCRDNRRDDLSRELDEHFETLYLLGHLFIEGYARLETGD-</w:t>
      </w:r>
    </w:p>
    <w:p w:rsidR="00E61C12" w:rsidRDefault="00E61C12" w:rsidP="00E61C12">
      <w:r>
        <w:t>-------RWLPDAVTLTRLEVNCLRWVARGKTDDEIATIMGRARPTIRFHLQNAAIKLGA</w:t>
      </w:r>
    </w:p>
    <w:p w:rsidR="00E61C12" w:rsidRDefault="00E61C12" w:rsidP="00E61C12">
      <w:r>
        <w:t>ANRSQAVFRAGQLGYLSAGSAPQA----PALTVV--DR-----</w:t>
      </w:r>
    </w:p>
    <w:p w:rsidR="00E61C12" w:rsidRDefault="00E61C12" w:rsidP="00E61C12">
      <w:r>
        <w:t>&gt;Sphingomonas_Sphingomonas_wittichii~contig3_4410 # 4813199 # 4814104 # 1 # ID=3_4410;partial=00;start_type=ATG;rbs_motif=GGAG/GAGG;rbs_spacer=5-10bp;gc_cont=0.663</w:t>
      </w:r>
    </w:p>
    <w:p w:rsidR="00E61C12" w:rsidRDefault="00E61C12" w:rsidP="00E61C12">
      <w:r>
        <w:t>MHDRQDGALGAPQQAGYAPGRRAISMAGQSFHRIRDCGRAST----MSGNPSAFDA----</w:t>
      </w:r>
    </w:p>
    <w:p w:rsidR="00E61C12" w:rsidRDefault="00E61C12" w:rsidP="00E61C12">
      <w:r>
        <w:t>-------------------------------NGMQMAAFSSLVV---------GLEASRS</w:t>
      </w:r>
    </w:p>
    <w:p w:rsidR="00E61C12" w:rsidRDefault="00E61C12" w:rsidP="00E61C12">
      <w:r>
        <w:t>MDEAMDVLHGAILELGFPRVVYGCVSIAHLP--SGTWVPAPLQVRGFPDRWD---RDWPR</w:t>
      </w:r>
    </w:p>
    <w:p w:rsidR="00E61C12" w:rsidRDefault="00E61C12" w:rsidP="00E61C12">
      <w:r>
        <w:t>HR--AHDPYAHTAFLKMESTNWTVVQNNAD------LLDPAQVDCISYINDLGL----NP</w:t>
      </w:r>
    </w:p>
    <w:p w:rsidR="00E61C12" w:rsidRDefault="00E61C12" w:rsidP="00E61C12">
      <w:r>
        <w:t>GLTVPL-FIPGHHYGF-ITAVGDGGLDG-WDAAADRAGPTLAMIANYFDNFAIRRFG---</w:t>
      </w:r>
    </w:p>
    <w:p w:rsidR="00E61C12" w:rsidRDefault="00E61C12" w:rsidP="00E61C12">
      <w:r>
        <w:t>-------GPPKESQSLSKRELECLTWSARGKTVEDIAVILDLSADTVRVYLKRVNQKLDA</w:t>
      </w:r>
    </w:p>
    <w:p w:rsidR="00E61C12" w:rsidRDefault="00E61C12" w:rsidP="00E61C12">
      <w:r>
        <w:t>VNRSHAVAKAMCLGMIDIS------------------------</w:t>
      </w:r>
    </w:p>
    <w:p w:rsidR="00E61C12" w:rsidRDefault="00E61C12" w:rsidP="00E61C12">
      <w:r>
        <w:t>&gt;PL|I2BZW4|PsoR|Pseudomonas_fluorescens_A506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LAKLTAFNN---------RLIPGRS</w:t>
      </w:r>
    </w:p>
    <w:p w:rsidR="00E61C12" w:rsidRDefault="00E61C12" w:rsidP="00E61C12">
      <w:r>
        <w:t>LDEQMDNTFILAQQLGFDALVYDYSPVPIDL-NGALITPLLLQLRNTPADWH---ALWCS</w:t>
      </w:r>
    </w:p>
    <w:p w:rsidR="00E61C12" w:rsidRDefault="00E61C12" w:rsidP="00E61C12">
      <w:r>
        <w:t>EGFYQIDPVQHLALSSVSPFVWSYEAKTETALQK--IIDPCHAPVSSYLHERQL----TC</w:t>
      </w:r>
    </w:p>
    <w:p w:rsidR="00E61C12" w:rsidRDefault="00E61C12" w:rsidP="00E61C12">
      <w:r>
        <w:t>GVSVPI-HLPKGGFAS-LTGLRTGKART-VLKDAQHTLADFSLITHALQEAAYPLFSKE-</w:t>
      </w:r>
    </w:p>
    <w:p w:rsidR="00E61C12" w:rsidRDefault="00E61C12" w:rsidP="00E61C12">
      <w:r>
        <w:t>-------VRAYPHIRLTKRERECLKWAAEGLTAAEIATQLSRSLAVVTLHLASAMHKLGA</w:t>
      </w:r>
    </w:p>
    <w:p w:rsidR="00E61C12" w:rsidRDefault="00E61C12" w:rsidP="00E61C12">
      <w:r>
        <w:t>KNRVQAVVRATHYRLLED-------------------------</w:t>
      </w:r>
    </w:p>
    <w:p w:rsidR="00E61C12" w:rsidRDefault="00E61C12" w:rsidP="00E61C12">
      <w:r>
        <w:t>&gt;PL|M4MVH9|NesR|Sinorhizobium_meliloti_Sm2011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FDELGTIRN---------QFTAHDT</w:t>
      </w:r>
    </w:p>
    <w:p w:rsidR="00E61C12" w:rsidRDefault="00E61C12" w:rsidP="00E61C12">
      <w:r>
        <w:t>LDGRIDQVFEAMKSIGFEALIYDYTPVPRDL-DGTIMVPSLLKLRNISEDMH---DYWFD</w:t>
      </w:r>
    </w:p>
    <w:p w:rsidR="00E61C12" w:rsidRDefault="00E61C12" w:rsidP="00E61C12">
      <w:r>
        <w:t>RGYFRIDPVQQVALRTSTPFFWNYDPDADTLIRR--FMSDDTAPVARYLSERDM----ST</w:t>
      </w:r>
    </w:p>
    <w:p w:rsidR="00E61C12" w:rsidRDefault="00E61C12" w:rsidP="00E61C12">
      <w:r>
        <w:t>GVTVPV-HMPRGDYAT-VTGVRFGGNRA-FEGHALRYIADFNLLAHVFHEAAYSLFDAQ-</w:t>
      </w:r>
    </w:p>
    <w:p w:rsidR="00E61C12" w:rsidRDefault="00E61C12" w:rsidP="00E61C12">
      <w:r>
        <w:t>-------AFNAGTARLTERERECLRYSAEGHSAKEISRIIHRSVPTVVMHLNAAAKKLGA</w:t>
      </w:r>
    </w:p>
    <w:p w:rsidR="00E61C12" w:rsidRDefault="00E61C12" w:rsidP="00E61C12">
      <w:r>
        <w:t>KNRTQAVVRATHYRLLEERPSYNL-------------------</w:t>
      </w:r>
    </w:p>
    <w:p w:rsidR="00E61C12" w:rsidRDefault="00E61C12" w:rsidP="00E61C12">
      <w:r>
        <w:t>&gt;PL|H1XM29|XagR|Xanthomonas_axonopodis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FDILASLGR---------DLQALRT</w:t>
      </w:r>
    </w:p>
    <w:p w:rsidR="00E61C12" w:rsidRDefault="00E61C12" w:rsidP="00E61C12">
      <w:r>
        <w:t>LDSCLDRVFGDVCALGFQSLVYDYAPVPLSL-EGALITPTVFMQRNAPGDMQ---HVWCE</w:t>
      </w:r>
    </w:p>
    <w:p w:rsidR="00E61C12" w:rsidRDefault="00E61C12" w:rsidP="00E61C12">
      <w:r>
        <w:t>HGYYQHDPVQQRATRHTMPFVWSYRTDGHCPGVE--YVGGQHRQVTRYLCDSGM----GT</w:t>
      </w:r>
    </w:p>
    <w:p w:rsidR="00E61C12" w:rsidRDefault="00E61C12" w:rsidP="00E61C12">
      <w:r>
        <w:t>GVTVPL-HLPGGAFAT-FSGAIDAAAAQ-APRLAEAQLLPFLLLAHAFQSRAQELLDPQ-</w:t>
      </w:r>
    </w:p>
    <w:p w:rsidR="00E61C12" w:rsidRDefault="00E61C12" w:rsidP="00E61C12">
      <w:r>
        <w:t>-------ERRCHHIALTRRERECLQYSAKGLTSKRIAAALNRSTATVNLHLNSAARKLGA</w:t>
      </w:r>
    </w:p>
    <w:p w:rsidR="00E61C12" w:rsidRDefault="00E61C12" w:rsidP="00E61C12">
      <w:r>
        <w:t>RNRVEAVVRGMHYRLLEP-------------------------</w:t>
      </w:r>
    </w:p>
    <w:p w:rsidR="00E61C12" w:rsidRDefault="00E61C12" w:rsidP="00E61C12">
      <w:r>
        <w:t>&gt;PL|Q3BQU7|XccR|Xanthomonas_campestris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FDILASLGC---------DLQALQT</w:t>
      </w:r>
    </w:p>
    <w:p w:rsidR="00E61C12" w:rsidRDefault="00E61C12" w:rsidP="00E61C12">
      <w:r>
        <w:t>LDSCLDRVFRDVCALGFQSLVYDYAPVPLSL-EGALITPTVFMQRNAPGDMQ---HVWCE</w:t>
      </w:r>
    </w:p>
    <w:p w:rsidR="00E61C12" w:rsidRDefault="00E61C12" w:rsidP="00E61C12">
      <w:r>
        <w:t>HGYYQHDPVQQRATRRTTPFVWSYRTDGHCAGVE--YVGGQHRQVTRYLCDSGM----GT</w:t>
      </w:r>
    </w:p>
    <w:p w:rsidR="00E61C12" w:rsidRDefault="00E61C12" w:rsidP="00E61C12">
      <w:r>
        <w:t>GVTVPL-HLPGGAFAT-FSGAIDAAAAQ-APRLAEAQVLPFLLLAHAFQARAQELLEPQ-</w:t>
      </w:r>
    </w:p>
    <w:p w:rsidR="00E61C12" w:rsidRDefault="00E61C12" w:rsidP="00E61C12">
      <w:r>
        <w:t>-------ERRCHHIALTRRERECLQYSAKGLTSKRIAAALNRSTATVNLHLNSAARKLGA</w:t>
      </w:r>
    </w:p>
    <w:p w:rsidR="00E61C12" w:rsidRDefault="00E61C12" w:rsidP="00E61C12">
      <w:r>
        <w:t>RNRVEAVVRGMHYRLLEP-------------------------</w:t>
      </w:r>
    </w:p>
    <w:p w:rsidR="00E61C12" w:rsidRDefault="00E61C12" w:rsidP="00E61C12">
      <w:r>
        <w:t>&gt;PL|Q2P6A5|OryR|Xanthomonas_oryzae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FEILASLGR---------DLQASQT</w:t>
      </w:r>
    </w:p>
    <w:p w:rsidR="00E61C12" w:rsidRDefault="00E61C12" w:rsidP="00E61C12">
      <w:r>
        <w:t>VNSCLDRVFRDVCALGFQSLVYDYAPVPLSM-EGALITPTVFMQRNAPGDMQ---HVWCE</w:t>
      </w:r>
    </w:p>
    <w:p w:rsidR="00E61C12" w:rsidRDefault="00E61C12" w:rsidP="00E61C12">
      <w:r>
        <w:t>HGYYQHDPVQQRATRRNTPFVWSYRTDGDCAGVE--YVGGQHRQVTRYLCDSGM----GT</w:t>
      </w:r>
    </w:p>
    <w:p w:rsidR="00E61C12" w:rsidRDefault="00E61C12" w:rsidP="00E61C12">
      <w:r>
        <w:t>GVTVPL-HLPGGAFAT-FSAAIDAVAAE-ALRLAESQLLPFLLLAHAFQARAQELLDPQ-</w:t>
      </w:r>
    </w:p>
    <w:p w:rsidR="00E61C12" w:rsidRDefault="00E61C12" w:rsidP="00E61C12">
      <w:r>
        <w:t>-------ERRCHHIPLTRRERECLQYSAKGLTSKRIAAALNRSTATVNLHLNSAARKLGA</w:t>
      </w:r>
    </w:p>
    <w:p w:rsidR="00E61C12" w:rsidRDefault="00E61C12" w:rsidP="00E61C12">
      <w:r>
        <w:t>RNRVEAVVRGMHYRLLEP-------------------------</w:t>
      </w:r>
    </w:p>
    <w:p w:rsidR="00E61C12" w:rsidRDefault="00E61C12" w:rsidP="00E61C12">
      <w:r>
        <w:t>&gt;sp|G2L851|QscR|Pseudomonas_aeruginosa_M18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HDEREGYLE---------ILSRITT</w:t>
      </w:r>
    </w:p>
    <w:p w:rsidR="00E61C12" w:rsidRDefault="00E61C12" w:rsidP="00E61C12">
      <w:r>
        <w:t>EEEFFSLVLEICGNYGFEFFSFGARAP------FPLTAPKYHFLSNYPGEWK---SRYIS</w:t>
      </w:r>
    </w:p>
    <w:p w:rsidR="00E61C12" w:rsidRDefault="00E61C12" w:rsidP="00E61C12">
      <w:r>
        <w:t>EDYTSIDPIVRHGLLEYTPLIWNGE------------DFQENRFFWEEALHHGI----RH</w:t>
      </w:r>
    </w:p>
    <w:p w:rsidR="00E61C12" w:rsidRDefault="00E61C12" w:rsidP="00E61C12">
      <w:r>
        <w:t>GWSIPV-RGKYGLISM-LSLVRSSESIA--ATEILEKESFLLWITSMLQATFGDLLAPR-</w:t>
      </w:r>
    </w:p>
    <w:p w:rsidR="00E61C12" w:rsidRDefault="00E61C12" w:rsidP="00E61C12">
      <w:r>
        <w:t>-------IVPESNVRLTARETEMLKWTAVGKTYGEIGLILSIDQRTVKFHIVNAMRKLNS</w:t>
      </w:r>
    </w:p>
    <w:p w:rsidR="00E61C12" w:rsidRDefault="00E61C12" w:rsidP="00E61C12">
      <w:r>
        <w:t>SNKAEATMKAYAIGLLN--------------------------</w:t>
      </w:r>
    </w:p>
    <w:p w:rsidR="00E61C12" w:rsidRDefault="00E61C12" w:rsidP="00E61C12">
      <w:r>
        <w:t>&gt;sp|Q7NQP7|CVIR|Chromobacterium_violaceum</w:t>
      </w:r>
    </w:p>
    <w:p w:rsidR="00E61C12" w:rsidRDefault="00E61C12" w:rsidP="00E61C12">
      <w:r>
        <w:t>----------------------------------------------MVTSKPINARP--L</w:t>
      </w:r>
    </w:p>
    <w:p w:rsidR="00E61C12" w:rsidRDefault="00E61C12" w:rsidP="00E61C12">
      <w:r>
        <w:t>------------------------------PAGLTASQQWTLLE------WIHMAGHIET</w:t>
      </w:r>
    </w:p>
    <w:p w:rsidR="00E61C12" w:rsidRDefault="00E61C12" w:rsidP="00E61C12">
      <w:r>
        <w:t>EGELKAFLDNILSQAPSDRIILVLGRLNNQ---NQIQRMEKVLNVSYPSDWL---NQYSQ</w:t>
      </w:r>
    </w:p>
    <w:p w:rsidR="00E61C12" w:rsidRDefault="00E61C12" w:rsidP="00E61C12">
      <w:r>
        <w:t>ENFAQHDPIMRIHLGQ-GPVIWEERFSRA--------KGSEEKRFIAEASSNGM----GS</w:t>
      </w:r>
    </w:p>
    <w:p w:rsidR="00E61C12" w:rsidRDefault="00E61C12" w:rsidP="00E61C12">
      <w:r>
        <w:t>GITFSA-ASDRNNVGSILSIGGKEPGRN------AALVAMLNCLTPHLHQAAVRIANLP-</w:t>
      </w:r>
    </w:p>
    <w:p w:rsidR="00E61C12" w:rsidRDefault="00E61C12" w:rsidP="00E61C12">
      <w:r>
        <w:t>-------PASPSNMPLSQREYDIFHWMSRGKTNWEIATILNISERTVKFHVANVIRKLNA</w:t>
      </w:r>
    </w:p>
    <w:p w:rsidR="00E61C12" w:rsidRDefault="00E61C12" w:rsidP="00E61C12">
      <w:r>
        <w:t>NNRTHAIVLGMHLAMTPRELVNG--------------------</w:t>
      </w:r>
    </w:p>
    <w:p w:rsidR="00E61C12" w:rsidRDefault="00E61C12" w:rsidP="00E61C12">
      <w:r>
        <w:t>&gt;sp|P0A3J6|AHYR|Aeromonas_salmonicida</w:t>
      </w:r>
    </w:p>
    <w:p w:rsidR="00E61C12" w:rsidRDefault="00E61C12" w:rsidP="00E61C12">
      <w:r>
        <w:t>----------------------------------------------MK------------</w:t>
      </w:r>
    </w:p>
    <w:p w:rsidR="00E61C12" w:rsidRDefault="00E61C12" w:rsidP="00E61C12">
      <w:r>
        <w:t>-----------------------------------QDQLLEYLE---------HFTSVTD</w:t>
      </w:r>
    </w:p>
    <w:p w:rsidR="00E61C12" w:rsidRDefault="00E61C12" w:rsidP="00E61C12">
      <w:r>
        <w:t>GDRLAELIGRFTLGMGYDYYRFALIIP------MSMQRPKVVLFNQCPDSWV---QAYTA</w:t>
      </w:r>
    </w:p>
    <w:p w:rsidR="00E61C12" w:rsidRDefault="00E61C12" w:rsidP="00E61C12">
      <w:r>
        <w:t>NHMLACDPIIQLARKQTLPIYWNRLDERAR------FLQEGSLDVMGLAAEFGL----RN</w:t>
      </w:r>
    </w:p>
    <w:p w:rsidR="00E61C12" w:rsidRDefault="00E61C12" w:rsidP="00E61C12">
      <w:r>
        <w:t>GISFPL-HGAAGENGI-LSFITAERASS---DLLLESSPILSWMSNYIFEAAIRIVRVS-</w:t>
      </w:r>
    </w:p>
    <w:p w:rsidR="00E61C12" w:rsidRDefault="00E61C12" w:rsidP="00E61C12">
      <w:r>
        <w:t>------LREDDPQEALTDRETECLFWASEGKTSGEIACILGITERTVNYHLNQVTRKTGS</w:t>
      </w:r>
    </w:p>
    <w:p w:rsidR="00E61C12" w:rsidRDefault="00E61C12" w:rsidP="00E61C12">
      <w:r>
        <w:t>MNRYQAIAKGVSSGILLPNLEQVVVTNFPKLMQ----------</w:t>
      </w:r>
    </w:p>
    <w:p w:rsidR="00E61C12" w:rsidRDefault="00E61C12" w:rsidP="00E61C12">
      <w:r>
        <w:t>&gt;sp|P0A3J5|AHYR|Aeromonas_hydrophila</w:t>
      </w:r>
    </w:p>
    <w:p w:rsidR="00E61C12" w:rsidRDefault="00E61C12" w:rsidP="00E61C12">
      <w:r>
        <w:t>----------------------------------------------MK------------</w:t>
      </w:r>
    </w:p>
    <w:p w:rsidR="00E61C12" w:rsidRDefault="00E61C12" w:rsidP="00E61C12">
      <w:r>
        <w:t>-----------------------------------QDQLLEYLE---------HFTSVTD</w:t>
      </w:r>
    </w:p>
    <w:p w:rsidR="00E61C12" w:rsidRDefault="00E61C12" w:rsidP="00E61C12">
      <w:r>
        <w:t>GDRLAELIGRFTLGMGYDYYRFALIIP------MSMQRPKVVLFNQCPDSWV---QAYTA</w:t>
      </w:r>
    </w:p>
    <w:p w:rsidR="00E61C12" w:rsidRDefault="00E61C12" w:rsidP="00E61C12">
      <w:r>
        <w:t>NHMLACDPIIQLARKQTLPIYWNRLDERAR------FLQEGSLDVMGLAAEFGL----RN</w:t>
      </w:r>
    </w:p>
    <w:p w:rsidR="00E61C12" w:rsidRDefault="00E61C12" w:rsidP="00E61C12">
      <w:r>
        <w:t>GISFPL-HGAAGENGI-LSFITAERASS---DLLLESSPILSWMSNYIFEAAIRIVRVS-</w:t>
      </w:r>
    </w:p>
    <w:p w:rsidR="00E61C12" w:rsidRDefault="00E61C12" w:rsidP="00E61C12">
      <w:r>
        <w:t>------LREDDPQEALTDRETECLFWASEGKTSGEIACILGITERTVNYHLNQVTRKTGS</w:t>
      </w:r>
    </w:p>
    <w:p w:rsidR="00E61C12" w:rsidRDefault="00E61C12" w:rsidP="00E61C12">
      <w:r>
        <w:t>MNRYQAIAKGVSSGILLPNLEQVVVTNFPKLMQ----------</w:t>
      </w:r>
    </w:p>
    <w:p w:rsidR="00E61C12" w:rsidRDefault="00E61C12" w:rsidP="00E61C12">
      <w:r>
        <w:t>&gt;sp|Q89VI3|BJAR1|Bradyrhizobium_diazoefficiens</w:t>
      </w:r>
    </w:p>
    <w:p w:rsidR="00E61C12" w:rsidRDefault="00E61C12" w:rsidP="00E61C12">
      <w:r>
        <w:t>----------------------------------------------MSAVD---------</w:t>
      </w:r>
    </w:p>
    <w:p w:rsidR="00E61C12" w:rsidRDefault="00E61C12" w:rsidP="00E61C12">
      <w:r>
        <w:t>----------------------------------YGREALDFIE---------GLGVYRK</w:t>
      </w:r>
    </w:p>
    <w:p w:rsidR="00E61C12" w:rsidRDefault="00E61C12" w:rsidP="00E61C12">
      <w:r>
        <w:t>VPDAMNALEAAFGRFGFETIIVTGLPN------PDQRFAQMVLAKRWPAGWF---NLYTQ</w:t>
      </w:r>
    </w:p>
    <w:p w:rsidR="00E61C12" w:rsidRDefault="00E61C12" w:rsidP="00E61C12">
      <w:r>
        <w:t>NNYDRFDPVVRLCRQSVNPFEWSEAPYDAE-------LEPSAAEVMNRAGDFRM----SR</w:t>
      </w:r>
    </w:p>
    <w:p w:rsidR="00E61C12" w:rsidRDefault="00E61C12" w:rsidP="00E61C12">
      <w:r>
        <w:t>GFIVPI-HGLTGYEAA-VSLGGVHLDLN------PRSKPALHLMAMYGFDHIRRLLE---</w:t>
      </w:r>
    </w:p>
    <w:p w:rsidR="00E61C12" w:rsidRDefault="00E61C12" w:rsidP="00E61C12">
      <w:r>
        <w:t>-------PTPYPSTRLTPREREVISWASQGKSAWEIGEILHITQRTAEEHLATAARKLGA</w:t>
      </w:r>
    </w:p>
    <w:p w:rsidR="00E61C12" w:rsidRDefault="00E61C12" w:rsidP="00E61C12">
      <w:r>
        <w:t>VNRTHAVALAIRHKIINP-------------------------</w:t>
      </w:r>
    </w:p>
    <w:p w:rsidR="00E61C12" w:rsidRDefault="00E61C12" w:rsidP="00E61C12">
      <w:r>
        <w:t>&gt;sp|Q46751|CARR|Pectobacterium_carotovorum_subsp._carotovorum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DHEIHSFIKRKLKGVGDVWFSYFMM--------SKNSTSQPYIISNYPEAWM---KEYIK</w:t>
      </w:r>
    </w:p>
    <w:p w:rsidR="00E61C12" w:rsidRDefault="00E61C12" w:rsidP="00E61C12">
      <w:r>
        <w:t>KEMFLSDPIIVASLARITPFSWDDNDIVT--------LRAKNQDVFISSVQHDI----SS</w:t>
      </w:r>
    </w:p>
    <w:p w:rsidR="00E61C12" w:rsidRDefault="00E61C12" w:rsidP="00E61C12">
      <w:r>
        <w:t>GYTFVL-HDHDNNVAT-LSIANHLEDAN-FEKCMKNHENDLQMLLVNVHEKVMAYQRAI-</w:t>
      </w:r>
    </w:p>
    <w:p w:rsidR="00E61C12" w:rsidRDefault="00E61C12" w:rsidP="00E61C12">
      <w:r>
        <w:t>-NDQDNPPDNSRNALLSPRETEVLFLVSSGRTYKEVSRILGISEVTVKFHINNSVRKLDV</w:t>
      </w:r>
    </w:p>
    <w:p w:rsidR="00E61C12" w:rsidRDefault="00E61C12" w:rsidP="00E61C12">
      <w:r>
        <w:t>INSRHAITKALELNLFHSPCEPVVMKHMDAR------------</w:t>
      </w:r>
    </w:p>
    <w:p w:rsidR="00E61C12" w:rsidRDefault="00E61C12" w:rsidP="00E61C12">
      <w:r>
        <w:t>&gt;sp|Q46967|ECHR|Dickeya_chrysanthemi</w:t>
      </w:r>
    </w:p>
    <w:p w:rsidR="00E61C12" w:rsidRDefault="00E61C12" w:rsidP="00E61C12">
      <w:r>
        <w:t>----------------------------------------------MSIS----------</w:t>
      </w:r>
    </w:p>
    <w:p w:rsidR="00E61C12" w:rsidRDefault="00E61C12" w:rsidP="00E61C12">
      <w:r>
        <w:t>-----------------------------------------------------FSNFDFI</w:t>
      </w:r>
    </w:p>
    <w:p w:rsidR="00E61C12" w:rsidRDefault="00E61C12" w:rsidP="00E61C12">
      <w:r>
        <w:t>NSTIQNYLNRKLKSYGDLKYAYLIM--------NKKKPTDVVIISNYPSEWV---EIYRS</w:t>
      </w:r>
    </w:p>
    <w:p w:rsidR="00E61C12" w:rsidRDefault="00E61C12" w:rsidP="00E61C12">
      <w:r>
        <w:t>NNYQHIDPVILTAINKISPFSWDDDLVIS--------SKLKFSRIFNLSKEYDI----VN</w:t>
      </w:r>
    </w:p>
    <w:p w:rsidR="00E61C12" w:rsidRDefault="00E61C12" w:rsidP="00E61C12">
      <w:r>
        <w:t>GYTFVL-HDPGNNLAT-LSFMFEENRSGELEEIVQNNKEKLQMLLISAHEKLTSLYREM-</w:t>
      </w:r>
    </w:p>
    <w:p w:rsidR="00E61C12" w:rsidRDefault="00E61C12" w:rsidP="00E61C12">
      <w:r>
        <w:t>-SKNKNNSKSQEPNIFSQRENEILYWASMGKTYQEIALILGITTSTVKFHIGNVVKKLGV</w:t>
      </w:r>
    </w:p>
    <w:p w:rsidR="00E61C12" w:rsidRDefault="00E61C12" w:rsidP="00E61C12">
      <w:r>
        <w:t>LNAKHAIRLGVEMNLIKPVEPVKARS-----------------</w:t>
      </w:r>
    </w:p>
    <w:p w:rsidR="00E61C12" w:rsidRDefault="00E61C12" w:rsidP="00E61C12">
      <w:r>
        <w:t>&gt;sp|P54293|ESAR|Pantoea_stewartii_subsp._stewartii</w:t>
      </w:r>
    </w:p>
    <w:p w:rsidR="00E61C12" w:rsidRDefault="00E61C12" w:rsidP="00E61C12">
      <w:r>
        <w:t>----------------------------------------------MFSF----------</w:t>
      </w:r>
    </w:p>
    <w:p w:rsidR="00E61C12" w:rsidRDefault="00E61C12" w:rsidP="00E61C12">
      <w:r>
        <w:t>-----------------------------------------------------FLENQTI</w:t>
      </w:r>
    </w:p>
    <w:p w:rsidR="00E61C12" w:rsidRDefault="00E61C12" w:rsidP="00E61C12">
      <w:r>
        <w:t>TDTLQTYIQRKLSPLGSPDYAYTVV--------SKKNPSNVLIISSYPDEWI---RLYRA</w:t>
      </w:r>
    </w:p>
    <w:p w:rsidR="00E61C12" w:rsidRDefault="00E61C12" w:rsidP="00E61C12">
      <w:r>
        <w:t>NNFQLTDPVILTAFKRTSPFAWDENITLM--------SDLRFTKIFSLSKQYNI----VN</w:t>
      </w:r>
    </w:p>
    <w:p w:rsidR="00E61C12" w:rsidRDefault="00E61C12" w:rsidP="00E61C12">
      <w:r>
        <w:t>GFTYVL-HDHMNNLAL-LSVIIKGNDQTALEQRLAAEQGTMQMLLIDFNEQMYRLAGTE-</w:t>
      </w:r>
    </w:p>
    <w:p w:rsidR="00E61C12" w:rsidRDefault="00E61C12" w:rsidP="00E61C12">
      <w:r>
        <w:t>GERAPALNQSADKTIFSSRENEVLYWASMGKTYAEIAAITGISVSTVKFHIKNVVVKLGV</w:t>
      </w:r>
    </w:p>
    <w:p w:rsidR="00E61C12" w:rsidRDefault="00E61C12" w:rsidP="00E61C12">
      <w:r>
        <w:t>SNARQAIRLGVELDLIRPAASAAR-------------------</w:t>
      </w:r>
    </w:p>
    <w:p w:rsidR="00E61C12" w:rsidRDefault="00E61C12" w:rsidP="00E61C12">
      <w:r>
        <w:t>&gt;sp|Q47188|EXPR|Dickeya_dadantii</w:t>
      </w:r>
    </w:p>
    <w:p w:rsidR="00E61C12" w:rsidRDefault="00E61C12" w:rsidP="00E61C12">
      <w:r>
        <w:t>----------------------------------------------MSIS----------</w:t>
      </w:r>
    </w:p>
    <w:p w:rsidR="00E61C12" w:rsidRDefault="00E61C12" w:rsidP="00E61C12">
      <w:r>
        <w:t>-----------------------------------------------------FSNVDFI</w:t>
      </w:r>
    </w:p>
    <w:p w:rsidR="00E61C12" w:rsidRDefault="00E61C12" w:rsidP="00E61C12">
      <w:r>
        <w:t>NSTIQSYLNRKLKSYGDPKYAYLIM--------NKKKPTDVVIISNYPTEWV---DIYRN</w:t>
      </w:r>
    </w:p>
    <w:p w:rsidR="00E61C12" w:rsidRDefault="00E61C12" w:rsidP="00E61C12">
      <w:r>
        <w:t>NNYQHIDPVILTAINKISPFSWDDDLVIS--------SKLKFSRIFNLSKDYDI----VN</w:t>
      </w:r>
    </w:p>
    <w:p w:rsidR="00E61C12" w:rsidRDefault="00E61C12" w:rsidP="00E61C12">
      <w:r>
        <w:t>GYTFVL-HDPGNNLAA-LSFMIEEHRSEELEEIIQNNKDKLQMLLISAHEKLTSLYREM-</w:t>
      </w:r>
    </w:p>
    <w:p w:rsidR="00E61C12" w:rsidRDefault="00E61C12" w:rsidP="00E61C12">
      <w:r>
        <w:t>-SRNRNNSKSQEADLFSQRENEILHWASMGKTYQEIALILGITTSTVKFHIGNVVKKLGV</w:t>
      </w:r>
    </w:p>
    <w:p w:rsidR="00E61C12" w:rsidRDefault="00E61C12" w:rsidP="00E61C12">
      <w:r>
        <w:t>LNAKHAIRLGVEMNLIKPVGPAKARS-----------------</w:t>
      </w:r>
    </w:p>
    <w:p w:rsidR="00E61C12" w:rsidRDefault="00E61C12" w:rsidP="00E61C12">
      <w:r>
        <w:t>&gt;sp|Q47189|EXPR|Pectobacterium_sp.</w:t>
      </w:r>
    </w:p>
    <w:p w:rsidR="00E61C12" w:rsidRDefault="00E61C12" w:rsidP="00E61C12">
      <w:r>
        <w:t>----------------------------------------------MSQL----------</w:t>
      </w:r>
    </w:p>
    <w:p w:rsidR="00E61C12" w:rsidRDefault="00E61C12" w:rsidP="00E61C12">
      <w:r>
        <w:t>-----------------------------------------------------FYNNETI</w:t>
      </w:r>
    </w:p>
    <w:p w:rsidR="00E61C12" w:rsidRDefault="00E61C12" w:rsidP="00E61C12">
      <w:r>
        <w:t>SRIIKSQFDMALSHYGDIKYAYMVL--------NKKKPTEILIISNHHDEWR---EIYQA</w:t>
      </w:r>
    </w:p>
    <w:p w:rsidR="00E61C12" w:rsidRDefault="00E61C12" w:rsidP="00E61C12">
      <w:r>
        <w:t>NNYQHIDPVVIAALNKITPFPWDEDLLVS--------TQLKMSKIFNLSREHNI----TN</w:t>
      </w:r>
    </w:p>
    <w:p w:rsidR="00E61C12" w:rsidRDefault="00E61C12" w:rsidP="00E61C12">
      <w:r>
        <w:t>GYTFVL-HDHSNNLVM-LSIMIDESNVSNIDDVIESNKDKLQMTLMTIHAETISLYREM-</w:t>
      </w:r>
    </w:p>
    <w:p w:rsidR="00E61C12" w:rsidRDefault="00E61C12" w:rsidP="00E61C12">
      <w:r>
        <w:t>-IRNKEDERSNDKDIFSQRENEILYWASMGKTYQEIALILDIKTGTVKFHIGNVVKKLGV</w:t>
      </w:r>
    </w:p>
    <w:p w:rsidR="00E61C12" w:rsidRDefault="00E61C12" w:rsidP="00E61C12">
      <w:r>
        <w:t>LNAKHAIRLGIELQLIRPVQS----------------------</w:t>
      </w:r>
    </w:p>
    <w:p w:rsidR="00E61C12" w:rsidRDefault="00E61C12" w:rsidP="00E61C12">
      <w:r>
        <w:t>&gt;sp|P25084|LASR|Pseudomonas_aeruginosa_</w:t>
      </w:r>
    </w:p>
    <w:p w:rsidR="00E61C12" w:rsidRDefault="00E61C12" w:rsidP="00E61C12">
      <w:r>
        <w:t>----------------------------------------------MALVDGFL------</w:t>
      </w:r>
    </w:p>
    <w:p w:rsidR="00E61C12" w:rsidRDefault="00E61C12" w:rsidP="00E61C12">
      <w:r>
        <w:t>-----------------------------------------------------ELERSSG</w:t>
      </w:r>
    </w:p>
    <w:p w:rsidR="00E61C12" w:rsidRDefault="00E61C12" w:rsidP="00E61C12">
      <w:r>
        <w:t>KLEWSAILQKMASDLGFSKILFGLLPK------DSQDYENAFIVGNYPAAWR---EHYDR</w:t>
      </w:r>
    </w:p>
    <w:p w:rsidR="00E61C12" w:rsidRDefault="00E61C12" w:rsidP="00E61C12">
      <w:r>
        <w:t>AGYARVDPTVSHCTQSVLPIFWEPSIY----------QTRKQHEFFEEASAAGL----VY</w:t>
      </w:r>
    </w:p>
    <w:p w:rsidR="00E61C12" w:rsidRDefault="00E61C12" w:rsidP="00E61C12">
      <w:r>
        <w:t>GLTMPL-HGARGELGA-LSLSVEAENRAEANRFMESVLPTLWMLKDYALQSGAGLAFE--</w:t>
      </w:r>
    </w:p>
    <w:p w:rsidR="00E61C12" w:rsidRDefault="00E61C12" w:rsidP="00E61C12">
      <w:r>
        <w:t>-------HPVSKPVVLTSREKEVLQWCAIGKTSWEISVICNCSEANVNFHMGNIRRKFGV</w:t>
      </w:r>
    </w:p>
    <w:p w:rsidR="00E61C12" w:rsidRDefault="00E61C12" w:rsidP="00E61C12">
      <w:r>
        <w:t>TSRRVAAIMAVNLGLITL-------------------------</w:t>
      </w:r>
    </w:p>
    <w:p w:rsidR="00E61C12" w:rsidRDefault="00E61C12" w:rsidP="00E61C12">
      <w:r>
        <w:t>&gt;sp|P12746|LUXR|Aliivibrio_fischeri</w:t>
      </w:r>
    </w:p>
    <w:p w:rsidR="00E61C12" w:rsidRDefault="00E61C12" w:rsidP="00E61C12">
      <w:r>
        <w:t>----------------------------------------------MKNIN---------</w:t>
      </w:r>
    </w:p>
    <w:p w:rsidR="00E61C12" w:rsidRDefault="00E61C12" w:rsidP="00E61C12">
      <w:r>
        <w:t>-----------------------------------ADDTYRIIN---------KIKACRS</w:t>
      </w:r>
    </w:p>
    <w:p w:rsidR="00E61C12" w:rsidRDefault="00E61C12" w:rsidP="00E61C12">
      <w:r>
        <w:t>NNDINQCLSDMTKMVHCEYYLLAIIYP------HSMVKSDISILDNYPKKWR---QYYDD</w:t>
      </w:r>
    </w:p>
    <w:p w:rsidR="00E61C12" w:rsidRDefault="00E61C12" w:rsidP="00E61C12">
      <w:r>
        <w:t>ANLIKYDPIVDYSNSNHSPINWNIFENNA--------VNKKSPNVIKEAKTSGL----IT</w:t>
      </w:r>
    </w:p>
    <w:p w:rsidR="00E61C12" w:rsidRDefault="00E61C12" w:rsidP="00E61C12">
      <w:r>
        <w:t>GFSFPI-HTANNGFGM-LSFAHSEKDNY-IDSLFLHACMNIPLIVPSLVDNYRKINI---</w:t>
      </w:r>
    </w:p>
    <w:p w:rsidR="00E61C12" w:rsidRDefault="00E61C12" w:rsidP="00E61C12">
      <w:r>
        <w:t>-------ANNKSNNDLTKREKECLAWACEGKSSWDISKILGCSERTVTFHLTNAQMKLNT</w:t>
      </w:r>
    </w:p>
    <w:p w:rsidR="00E61C12" w:rsidRDefault="00E61C12" w:rsidP="00E61C12">
      <w:r>
        <w:t>TNRCQSISKAILTGAIDCPYFKN--------------------</w:t>
      </w:r>
    </w:p>
    <w:p w:rsidR="00E61C12" w:rsidRDefault="00E61C12" w:rsidP="00E61C12">
      <w:r>
        <w:t>&gt;sp|P35327|LUXS|Vibrio_fischeri_</w:t>
      </w:r>
    </w:p>
    <w:p w:rsidR="00E61C12" w:rsidRDefault="00E61C12" w:rsidP="00E61C12">
      <w:r>
        <w:t>----------------------------------------------MNIKN---------</w:t>
      </w:r>
    </w:p>
    <w:p w:rsidR="00E61C12" w:rsidRDefault="00E61C12" w:rsidP="00E61C12">
      <w:r>
        <w:t>-----------------------------------INANEKIID---------KIKTCNN</w:t>
      </w:r>
    </w:p>
    <w:p w:rsidR="00E61C12" w:rsidRDefault="00E61C12" w:rsidP="00E61C12">
      <w:r>
        <w:t>NKDINQCLSEIAKIIHCEYYLFAIIYP------HSIIKPDVSIIDNYPEKWR---KYYDD</w:t>
      </w:r>
    </w:p>
    <w:p w:rsidR="00E61C12" w:rsidRDefault="00E61C12" w:rsidP="00E61C12">
      <w:r>
        <w:t>AGLLEYDPVVDYSKSHHSPINWNVFEKKT--------IKKESPNVIKEAQESGL----IT</w:t>
      </w:r>
    </w:p>
    <w:p w:rsidR="00E61C12" w:rsidRDefault="00E61C12" w:rsidP="00E61C12">
      <w:r>
        <w:t>GFSFPI-HTASNGFGM-LSFAHSDKDIY-TDSLFLHASTNVPLMLPSLVDNYQKINT---</w:t>
      </w:r>
    </w:p>
    <w:p w:rsidR="00E61C12" w:rsidRDefault="00E61C12" w:rsidP="00E61C12">
      <w:r>
        <w:t>-------TRKKSDSILTKREKECLAWASEGKSTWDISKILGCSERTVTFHLTNTQMKLNT</w:t>
      </w:r>
    </w:p>
    <w:p w:rsidR="00E61C12" w:rsidRDefault="00E61C12" w:rsidP="00E61C12">
      <w:r>
        <w:t>TNRCQSISKAILTGAINCPYLKN--------------------</w:t>
      </w:r>
    </w:p>
    <w:p w:rsidR="00E61C12" w:rsidRDefault="00E61C12" w:rsidP="00E61C12">
      <w:r>
        <w:t>&gt;sp|Q51786|PHZR|Pseudomonas_fluorescens</w:t>
      </w:r>
    </w:p>
    <w:p w:rsidR="00E61C12" w:rsidRDefault="00E61C12" w:rsidP="00E61C12">
      <w:r>
        <w:t>M---------------FK----------------------------MELGQ---------</w:t>
      </w:r>
    </w:p>
    <w:p w:rsidR="00E61C12" w:rsidRDefault="00E61C12" w:rsidP="00E61C12">
      <w:r>
        <w:t>----------------------------------LLGWDAYFYS---------IFAQAMN</w:t>
      </w:r>
    </w:p>
    <w:p w:rsidR="00E61C12" w:rsidRDefault="00E61C12" w:rsidP="00E61C12">
      <w:r>
        <w:t>MEEFTVVALRALRELRFDFFAYGMCSV------TPFMRPKTYMYGNYPEHWL---QRYQA</w:t>
      </w:r>
    </w:p>
    <w:p w:rsidR="00E61C12" w:rsidRDefault="00E61C12" w:rsidP="00E61C12">
      <w:r>
        <w:t>ANYALIDPTVKHSKVSSAPILWSNE------------LFRNCPDLWSEANDSSL----CH</w:t>
      </w:r>
    </w:p>
    <w:p w:rsidR="00E61C12" w:rsidRDefault="00E61C12" w:rsidP="00E61C12">
      <w:r>
        <w:t>GLAQPS-FNTQGRVGV-LSLARKDNAIS--LQEFEALKPVTKAFAAAALEKISALETDV-</w:t>
      </w:r>
    </w:p>
    <w:p w:rsidR="00E61C12" w:rsidRDefault="00E61C12" w:rsidP="00E61C12">
      <w:r>
        <w:t>-------RAFNTDVEFSERECDVLRWTADGKTSEEIGVIMGVCTDTVNYHHRNIQRKIGA</w:t>
      </w:r>
    </w:p>
    <w:p w:rsidR="00E61C12" w:rsidRDefault="00E61C12" w:rsidP="00E61C12">
      <w:r>
        <w:t>SNRVQAVSYAVALGYI---------------------------</w:t>
      </w:r>
    </w:p>
    <w:p w:rsidR="00E61C12" w:rsidRDefault="00E61C12" w:rsidP="00E61C12">
      <w:r>
        <w:t>&gt;sp|P54303|PHZR|Pseudomonas_chlororaphis</w:t>
      </w:r>
    </w:p>
    <w:p w:rsidR="00E61C12" w:rsidRDefault="00E61C12" w:rsidP="00E61C12">
      <w:r>
        <w:t>----------------------------------------------MELGQ---------</w:t>
      </w:r>
    </w:p>
    <w:p w:rsidR="00E61C12" w:rsidRDefault="00E61C12" w:rsidP="00E61C12">
      <w:r>
        <w:t>----------------------------------QLGWDAYFYS---------IFARTMD</w:t>
      </w:r>
    </w:p>
    <w:p w:rsidR="00E61C12" w:rsidRDefault="00E61C12" w:rsidP="00E61C12">
      <w:r>
        <w:t>MQEFTAVALRALRELRFDFFRYGMCSV------TPFMRPRTYMYGNYPEDWV---QRYQA</w:t>
      </w:r>
    </w:p>
    <w:p w:rsidR="00E61C12" w:rsidRDefault="00E61C12" w:rsidP="00E61C12">
      <w:r>
        <w:t>ANYAVIDPTVKHSKVSSSPILASNE------------LFRGCPDLWSEANDSNL----RH</w:t>
      </w:r>
    </w:p>
    <w:p w:rsidR="00E61C12" w:rsidRDefault="00E61C12" w:rsidP="00E61C12">
      <w:r>
        <w:t>GLAQPS-FNTQGRVGV-LSLARKDNPIS--LQEFEALKVVTKAFAAAVHEKISELESDV-</w:t>
      </w:r>
    </w:p>
    <w:p w:rsidR="00E61C12" w:rsidRDefault="00E61C12" w:rsidP="00E61C12">
      <w:r>
        <w:t>-------RVFNTDVEFSGRECDVLRWTADGKTSEEIGVIMGVCTDTVNYHHRNIQRKIGA</w:t>
      </w:r>
    </w:p>
    <w:p w:rsidR="00E61C12" w:rsidRDefault="00E61C12" w:rsidP="00E61C12">
      <w:r>
        <w:t>SNRVQASRYAVAMGYI---------------------------</w:t>
      </w:r>
    </w:p>
    <w:p w:rsidR="00E61C12" w:rsidRDefault="00E61C12" w:rsidP="00E61C12">
      <w:r>
        <w:t>&gt;sp|O54452|RAIR|Rhizobium_etli</w:t>
      </w:r>
    </w:p>
    <w:p w:rsidR="00E61C12" w:rsidRDefault="00E61C12" w:rsidP="00E61C12">
      <w:r>
        <w:t>----------------------------------------------MSPSH---------</w:t>
      </w:r>
    </w:p>
    <w:p w:rsidR="00E61C12" w:rsidRDefault="00E61C12" w:rsidP="00E61C12">
      <w:r>
        <w:t>-----------------------------------AEQFSFFLLSGPDLRIADIAGSGND</w:t>
      </w:r>
    </w:p>
    <w:p w:rsidR="00E61C12" w:rsidRDefault="00E61C12" w:rsidP="00E61C12">
      <w:r>
        <w:t>AGRSRPHLCDIAYGSPCD--------------LAGATDSNPLLMLTYPPEWV---KQYRD</w:t>
      </w:r>
    </w:p>
    <w:p w:rsidR="00E61C12" w:rsidRDefault="00E61C12" w:rsidP="00E61C12">
      <w:r>
        <w:t>RDYFSIDPVVRLGRRGFLPVEWSASGW----------DSGRAYGFFKEAMAFGV---GRQ</w:t>
      </w:r>
    </w:p>
    <w:p w:rsidR="00E61C12" w:rsidRDefault="00E61C12" w:rsidP="00E61C12">
      <w:r>
        <w:t>GVTLPV-RGPQGERSL-FTVTSNHPDAY-WRQFRMDSMRDLQFLAHHLHDRAMVLSGM--</w:t>
      </w:r>
    </w:p>
    <w:p w:rsidR="00E61C12" w:rsidRDefault="00E61C12" w:rsidP="00E61C12">
      <w:r>
        <w:t>-------RKVADLPRLSRRELQCLEMTANGLLAKQICARLSISVSAVQLYLASARRKLTV</w:t>
      </w:r>
    </w:p>
    <w:p w:rsidR="00E61C12" w:rsidRDefault="00E61C12" w:rsidP="00E61C12">
      <w:r>
        <w:t>ATTSEQLLGPRRSN-----------------------------</w:t>
      </w:r>
    </w:p>
    <w:p w:rsidR="00E61C12" w:rsidRDefault="00E61C12" w:rsidP="00E61C12">
      <w:r>
        <w:t>&gt;sp|Q03316|RHIR|Rhizobium_leguminosarum_bv._viciae</w:t>
      </w:r>
    </w:p>
    <w:p w:rsidR="00E61C12" w:rsidRDefault="00E61C12" w:rsidP="00E61C12">
      <w:r>
        <w:t>----------------------------------------------MKEESSAV------</w:t>
      </w:r>
    </w:p>
    <w:p w:rsidR="00E61C12" w:rsidRDefault="00E61C12" w:rsidP="00E61C12">
      <w:r>
        <w:t>-----------------------------------SNLVFDFLS---------ESASAKS</w:t>
      </w:r>
    </w:p>
    <w:p w:rsidR="00E61C12" w:rsidRDefault="00E61C12" w:rsidP="00E61C12">
      <w:r>
        <w:t>KDDVLLLFGKISQYFGFSYFAISGIPS------PIERIDSYFVLGNWSVGWF---DRYRE</w:t>
      </w:r>
    </w:p>
    <w:p w:rsidR="00E61C12" w:rsidRDefault="00E61C12" w:rsidP="00E61C12">
      <w:r>
        <w:t>NNYVHADPIVHLSKTCDHAFVWSEALRDQK-------LDRQSRRVMDEAREFKL----ID</w:t>
      </w:r>
    </w:p>
    <w:p w:rsidR="00E61C12" w:rsidRDefault="00E61C12" w:rsidP="00E61C12">
      <w:r>
        <w:t>GFSVPL-HTAAGFQSI-VSFGAEKVELS------TCDRSALYLMAAYAHSLLRAQIGND-</w:t>
      </w:r>
    </w:p>
    <w:p w:rsidR="00E61C12" w:rsidRDefault="00E61C12" w:rsidP="00E61C12">
      <w:r>
        <w:t>-----ASRKIQALPMITTREREIIHWCAAGKTAIEIATILGRSHRTIQNVILNIQRKLNV</w:t>
      </w:r>
    </w:p>
    <w:p w:rsidR="00E61C12" w:rsidRDefault="00E61C12" w:rsidP="00E61C12">
      <w:r>
        <w:t>VNTPQMIAESFRLRIIR--------------------------</w:t>
      </w:r>
    </w:p>
    <w:p w:rsidR="00E61C12" w:rsidRDefault="00E61C12" w:rsidP="00E61C12">
      <w:r>
        <w:t>&gt;sp|P54292|RHLR|Pseudomonas_aeruginosa_</w:t>
      </w:r>
    </w:p>
    <w:p w:rsidR="00E61C12" w:rsidRDefault="00E61C12" w:rsidP="00E61C12">
      <w:r>
        <w:t>----------------------------------------------MRNDGG--------</w:t>
      </w:r>
    </w:p>
    <w:p w:rsidR="00E61C12" w:rsidRDefault="00E61C12" w:rsidP="00E61C12">
      <w:r>
        <w:t>----------------------------------FLLWWDGLRS---------EMQPIHD</w:t>
      </w:r>
    </w:p>
    <w:p w:rsidR="00E61C12" w:rsidRDefault="00E61C12" w:rsidP="00E61C12">
      <w:r>
        <w:t>SQGVFAVLEKEVRRLGFDYYAYGVRHT------IPFTRPKTEVHGTYPKAWL---ERYQM</w:t>
      </w:r>
    </w:p>
    <w:p w:rsidR="00E61C12" w:rsidRDefault="00E61C12" w:rsidP="00E61C12">
      <w:r>
        <w:t>QNYGAVDPAILNGLRSSEMVVWSDS------------LFDQSRMLWNEARDWGL----CV</w:t>
      </w:r>
    </w:p>
    <w:p w:rsidR="00E61C12" w:rsidRDefault="00E61C12" w:rsidP="00E61C12">
      <w:r>
        <w:t>GATLPI-RAPNNLLSV-LSVARDQQNIS--SFEREEIRLRLRCMIELLTQKLTDLEHP--</w:t>
      </w:r>
    </w:p>
    <w:p w:rsidR="00E61C12" w:rsidRDefault="00E61C12" w:rsidP="00E61C12">
      <w:r>
        <w:t>-------MLMSNPVCLSHREREILQWTADGKSSGEIAIILSISESTVNFHHKNIQKKFDA</w:t>
      </w:r>
    </w:p>
    <w:p w:rsidR="00E61C12" w:rsidRDefault="00E61C12" w:rsidP="00E61C12">
      <w:r>
        <w:t>PNKTLAAAYAAALGLI---------------------------</w:t>
      </w:r>
    </w:p>
    <w:p w:rsidR="00E61C12" w:rsidRDefault="00E61C12" w:rsidP="00E61C12">
      <w:r>
        <w:t>&gt;sp|P07026|SDIA|Escherichia_coli_</w:t>
      </w:r>
    </w:p>
    <w:p w:rsidR="00E61C12" w:rsidRDefault="00E61C12" w:rsidP="00E61C12">
      <w:r>
        <w:t>----------------------------------------------MQDKD---------</w:t>
      </w:r>
    </w:p>
    <w:p w:rsidR="00E61C12" w:rsidRDefault="00E61C12" w:rsidP="00E61C12">
      <w:r>
        <w:t>----------------------------------FFSWRRTMLL---------RFQRMET</w:t>
      </w:r>
    </w:p>
    <w:p w:rsidR="00E61C12" w:rsidRDefault="00E61C12" w:rsidP="00E61C12">
      <w:r>
        <w:t>AEEVYHEIELQAQQLEYDYYSLCVRHP------VPFTRPKVAFYTNYPEAWV---SYYQA</w:t>
      </w:r>
    </w:p>
    <w:p w:rsidR="00E61C12" w:rsidRDefault="00E61C12" w:rsidP="00E61C12">
      <w:r>
        <w:t>KNFLAIDPVLNPENFSQGHLMWNDD------------LFSEAQPLWEAARAHGL----RR</w:t>
      </w:r>
    </w:p>
    <w:p w:rsidR="00E61C12" w:rsidRDefault="00E61C12" w:rsidP="00E61C12">
      <w:r>
        <w:t>GVTQYL-MLPNRALGF-LSFSRCSAREI--PILSDELQLKMQLLVRESLMALMRLNDE--</w:t>
      </w:r>
    </w:p>
    <w:p w:rsidR="00E61C12" w:rsidRDefault="00E61C12" w:rsidP="00E61C12">
      <w:r>
        <w:t>-------IVMTPEMNFSKREKEILRWTAEGKTSAEIAMILSISENTVNFHQKNMQKKINA</w:t>
      </w:r>
    </w:p>
    <w:p w:rsidR="00E61C12" w:rsidRDefault="00E61C12" w:rsidP="00E61C12">
      <w:r>
        <w:t>PNKTQVACYAAATGLI---------------------------</w:t>
      </w:r>
    </w:p>
    <w:p w:rsidR="00E61C12" w:rsidRDefault="00E61C12" w:rsidP="00E61C12">
      <w:r>
        <w:t>&gt;sp|P58590|SOLR|Ralstonia_solanacearum_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GPGFQDAYH---------AFHTAQD</w:t>
      </w:r>
    </w:p>
    <w:p w:rsidR="00E61C12" w:rsidRDefault="00E61C12" w:rsidP="00E61C12">
      <w:r>
        <w:t>ERQLFRQIASVVRQLGFDYCCYGIRVP------LPVSKPAVAIFDTYPAGWM---EHYQA</w:t>
      </w:r>
    </w:p>
    <w:p w:rsidR="00E61C12" w:rsidRDefault="00E61C12" w:rsidP="00E61C12">
      <w:r>
        <w:t>SGFLEIDPTVRTGASSSDLIIWPVS------------IRDEAARLWSDARDFGL----NI</w:t>
      </w:r>
    </w:p>
    <w:p w:rsidR="00E61C12" w:rsidRDefault="00E61C12" w:rsidP="00E61C12">
      <w:r>
        <w:t>GVARSS-WTAHGAFGL-LTLARRADPLT--AAELEQLSATTNWLANLAHALMSPFLMPK-</w:t>
      </w:r>
    </w:p>
    <w:p w:rsidR="00E61C12" w:rsidRDefault="00E61C12" w:rsidP="00E61C12">
      <w:r>
        <w:t>-------LVPESSAALTAREREVLCWTGEGKTAYEIGQILRISERTVNFHVNNVLLKLAA</w:t>
      </w:r>
    </w:p>
    <w:p w:rsidR="00E61C12" w:rsidRDefault="00E61C12" w:rsidP="00E61C12">
      <w:r>
        <w:t>TNKVQAVVKAIAIGLI---------------------------</w:t>
      </w:r>
    </w:p>
    <w:p w:rsidR="00E61C12" w:rsidRDefault="00E61C12" w:rsidP="00E61C12">
      <w:r>
        <w:t>&gt;sp|O30919|SOLR|Ralstonia_solanacearum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EPDFQDAYH---------AFRTAED</w:t>
      </w:r>
    </w:p>
    <w:p w:rsidR="00E61C12" w:rsidRDefault="00E61C12" w:rsidP="00E61C12">
      <w:r>
        <w:t>EHQLFREIAAIARQLGFDYCCYGARMP------LPVSKPAVAIFDTYPAGWM---QHYQA</w:t>
      </w:r>
    </w:p>
    <w:p w:rsidR="00E61C12" w:rsidRDefault="00E61C12" w:rsidP="00E61C12">
      <w:r>
        <w:t>SGFLDIDPTVRAGASSSDLIVWPVS------------IRDDAARLWSDARDAGL----NI</w:t>
      </w:r>
    </w:p>
    <w:p w:rsidR="00E61C12" w:rsidRDefault="00E61C12" w:rsidP="00E61C12">
      <w:r>
        <w:t>GVARSS-WTAHGAFGL-LTLARHADPLT--AAELGQLSIATHWLANLAHTLMSPFLVPQ-</w:t>
      </w:r>
    </w:p>
    <w:p w:rsidR="00E61C12" w:rsidRDefault="00E61C12" w:rsidP="00E61C12">
      <w:r>
        <w:t>-------LVPESNAVLTTREREVLCWTGEGKTAYEIGQILRISERTVNFHVNNVLLKLAA</w:t>
      </w:r>
    </w:p>
    <w:p w:rsidR="00E61C12" w:rsidRDefault="00E61C12" w:rsidP="00E61C12">
      <w:r>
        <w:t>TNKVQAVVKAIATGLI---------------------------</w:t>
      </w:r>
    </w:p>
    <w:p w:rsidR="00E61C12" w:rsidRDefault="00E61C12" w:rsidP="00E61C12">
      <w:r>
        <w:t>&gt;sp|P54294|TRAR|Agrobacterium_tumefaciens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QHWLDKLTD---------LAAIQGD</w:t>
      </w:r>
    </w:p>
    <w:p w:rsidR="00E61C12" w:rsidRDefault="00E61C12" w:rsidP="00E61C12">
      <w:r>
        <w:t>ECILKDGLADLAEHFGFTGYAY-----------LHIQHKHTIAVTNYHRDWR---SAYFE</w:t>
      </w:r>
    </w:p>
    <w:p w:rsidR="00E61C12" w:rsidRDefault="00E61C12" w:rsidP="00E61C12">
      <w:r>
        <w:t>NNFDKLDPVVKRAKSRKHVFAWSGEQERSR-------LSKEERAFYAHAADFGI----RS</w:t>
      </w:r>
    </w:p>
    <w:p w:rsidR="00E61C12" w:rsidRDefault="00E61C12" w:rsidP="00E61C12">
      <w:r>
        <w:t>GITIPI-KTANGSMSM-FTLASERPAID---LDREIDAAAAAGAVGQLHARISFLQTT--</w:t>
      </w:r>
    </w:p>
    <w:p w:rsidR="00E61C12" w:rsidRDefault="00E61C12" w:rsidP="00E61C12">
      <w:r>
        <w:t>-------PTVEDAAWLDPKEATYLRWIAVGMTMEEVADVEGVKYNSVRVKLREAMKRFDV</w:t>
      </w:r>
    </w:p>
    <w:p w:rsidR="00E61C12" w:rsidRDefault="00E61C12" w:rsidP="00E61C12">
      <w:r>
        <w:t>RSKAHLTALAIRRKLI---------------------------</w:t>
      </w:r>
    </w:p>
    <w:p w:rsidR="00E61C12" w:rsidRDefault="00E61C12" w:rsidP="00E61C12">
      <w:r>
        <w:t>&gt;sp|P33909|TRAR|Agrobacterium_vitis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QHWLDKLTD---------LTAIEGD</w:t>
      </w:r>
    </w:p>
    <w:p w:rsidR="00E61C12" w:rsidRDefault="00E61C12" w:rsidP="00E61C12">
      <w:r>
        <w:t>GCILKTGLADVADHFGFTGYAY-----------LHIQHKHIIAVTNYHHDWR---SLYFD</w:t>
      </w:r>
    </w:p>
    <w:p w:rsidR="00E61C12" w:rsidRDefault="00E61C12" w:rsidP="00E61C12">
      <w:r>
        <w:t>KKFDALDPVVKRARSRKQVFAWSGEQERPK-------LSEEERAFYAQAADFGI----RS</w:t>
      </w:r>
    </w:p>
    <w:p w:rsidR="00E61C12" w:rsidRDefault="00E61C12" w:rsidP="00E61C12">
      <w:r>
        <w:t>GITIPI-RTANGSMSM-FTLASERTAIP---LDREIDAVAAAAAVGQLHARISFLRIT--</w:t>
      </w:r>
    </w:p>
    <w:p w:rsidR="00E61C12" w:rsidRDefault="00E61C12" w:rsidP="00E61C12">
      <w:r>
        <w:t>-------PTAEDAAWLDPKEATYLRWIAVGKTMEEIADVEEVKYNSVRVKLREAMKRFDV</w:t>
      </w:r>
    </w:p>
    <w:p w:rsidR="00E61C12" w:rsidRDefault="00E61C12" w:rsidP="00E61C12">
      <w:r>
        <w:t>RSKAHLTALAIKRKLI---------------------------</w:t>
      </w:r>
    </w:p>
    <w:p w:rsidR="00E61C12" w:rsidRDefault="00E61C12" w:rsidP="00E61C12">
      <w:r>
        <w:t>&gt;sp|P33905|TRAR|Rhizobium_radiobacter</w:t>
      </w:r>
    </w:p>
    <w:p w:rsidR="00E61C12" w:rsidRDefault="00E61C12" w:rsidP="00E61C12">
      <w:r>
        <w:t>----------------------------------------------M-------------</w:t>
      </w:r>
    </w:p>
    <w:p w:rsidR="00E61C12" w:rsidRDefault="00E61C12" w:rsidP="00E61C12">
      <w:r>
        <w:t>-----------------------------------QHWLDKLTD---------LAAIEGD</w:t>
      </w:r>
    </w:p>
    <w:p w:rsidR="00E61C12" w:rsidRDefault="00E61C12" w:rsidP="00E61C12">
      <w:r>
        <w:t>ECILKTGLADIADHFGFTGYAY-----------LHIQHRHITAVTNYHRQWQ---STYFD</w:t>
      </w:r>
    </w:p>
    <w:p w:rsidR="00E61C12" w:rsidRDefault="00E61C12" w:rsidP="00E61C12">
      <w:r>
        <w:t>KKFEALDPVVKRARSRKHIFTWSGEHERPT-------LSKDERAFYDHASDFGI----RS</w:t>
      </w:r>
    </w:p>
    <w:p w:rsidR="00E61C12" w:rsidRDefault="00E61C12" w:rsidP="00E61C12">
      <w:r>
        <w:t>GITIPI-KTANGFMSM-FTMASDKPVID---LDREIDAVAAAATIGQIHARISFLRTT--</w:t>
      </w:r>
    </w:p>
    <w:p w:rsidR="00E61C12" w:rsidRDefault="00E61C12" w:rsidP="00E61C12">
      <w:r>
        <w:t>-------PTAEDAAWLDPKEATYLRWIAVGKTMEEIADVEGVKYNSVRVKLREAMKRFDV</w:t>
      </w:r>
    </w:p>
    <w:p w:rsidR="00E61C12" w:rsidRDefault="00E61C12" w:rsidP="00E61C12">
      <w:r>
        <w:t>RSKAHLTALAIRRKLI---------------------------</w:t>
      </w:r>
    </w:p>
    <w:p w:rsidR="00E61C12" w:rsidRDefault="00E61C12" w:rsidP="00E61C12">
      <w:r>
        <w:t>&gt;sp|P55407|TRAR|Rhizobium_sp._</w:t>
      </w:r>
    </w:p>
    <w:p w:rsidR="00E61C12" w:rsidRDefault="00E61C12" w:rsidP="00E61C12">
      <w:r>
        <w:t>----------------------------------------------MSV-----------</w:t>
      </w:r>
    </w:p>
    <w:p w:rsidR="00E61C12" w:rsidRDefault="00E61C12" w:rsidP="00E61C12">
      <w:r>
        <w:t>-----------------------------------NGNLRSLID---------MLEAAQD</w:t>
      </w:r>
    </w:p>
    <w:p w:rsidR="00E61C12" w:rsidRDefault="00E61C12" w:rsidP="00E61C12">
      <w:r>
        <w:t>GHMIKIALRSFAHSCGYDRFAY-----------LQKDGTQVRTFHSYPGPWE---SIYLG</w:t>
      </w:r>
    </w:p>
    <w:p w:rsidR="00E61C12" w:rsidRDefault="00E61C12" w:rsidP="00E61C12">
      <w:r>
        <w:t>SDYFNIDPVLAEAKRRRDVFFWTADAWPAR-------GSSPLRRFRDEAISHGI----RC</w:t>
      </w:r>
    </w:p>
    <w:p w:rsidR="00E61C12" w:rsidRDefault="00E61C12" w:rsidP="00E61C12">
      <w:r>
        <w:t>GVTIPV-EGSYGSAMM-LTFASPERKVD--ISGVLDPKKAVQLLMMVHYQ--LKIIAAK-</w:t>
      </w:r>
    </w:p>
    <w:p w:rsidR="00E61C12" w:rsidRDefault="00E61C12" w:rsidP="00E61C12">
      <w:r>
        <w:t>-------TVLNPKQMLSPREMLCLVWASKGKTASVTANLTGINARTVQHYLDKARAKLDA</w:t>
      </w:r>
    </w:p>
    <w:p w:rsidR="00E61C12" w:rsidRDefault="00E61C12" w:rsidP="00E61C12">
      <w:r>
        <w:t>ESVPQLVAIAKDRGLV---------------------------</w:t>
      </w:r>
    </w:p>
    <w:p w:rsidR="00E61C12" w:rsidRDefault="00E61C12" w:rsidP="00E61C12">
      <w:r>
        <w:t>&gt;sp|P74946|VANR|Vibrio_anguillarum</w:t>
      </w:r>
    </w:p>
    <w:p w:rsidR="00E61C12" w:rsidRDefault="00E61C12" w:rsidP="00E61C12">
      <w:r>
        <w:t>----------------------------------------------MYK-----------</w:t>
      </w:r>
    </w:p>
    <w:p w:rsidR="00E61C12" w:rsidRDefault="00E61C12" w:rsidP="00E61C12">
      <w:r>
        <w:t>--------------------------------------ILRLIQ---------ENQQITS</w:t>
      </w:r>
    </w:p>
    <w:p w:rsidR="00E61C12" w:rsidRDefault="00E61C12" w:rsidP="00E61C12">
      <w:r>
        <w:t>HDDLENVLNGLNNLIGHEFFLFGLSFQ------PTLKTSETLVTDNYPNSWR---QQYDE</w:t>
      </w:r>
    </w:p>
    <w:p w:rsidR="00E61C12" w:rsidRDefault="00E61C12" w:rsidP="00E61C12">
      <w:r>
        <w:t>SGFMHIDPIVKYSITNFLPIRWDDAKR----------VNNDGRVIFEEARCNGL----KA</w:t>
      </w:r>
    </w:p>
    <w:p w:rsidR="00E61C12" w:rsidRDefault="00E61C12" w:rsidP="00E61C12">
      <w:r>
        <w:t>GFSIPI-HGLRGEFGM-ISFATSDTKSY---DLNQQSIHTSQLIVPLLAHNIGNITRYH-</w:t>
      </w:r>
    </w:p>
    <w:p w:rsidR="00E61C12" w:rsidRDefault="00E61C12" w:rsidP="00E61C12">
      <w:r>
        <w:t>-------KDAKPRAVLTAREVQCLAWAAEGKSAWEIATIINTSERTVKFHFSNACKKLGA</w:t>
      </w:r>
    </w:p>
    <w:p w:rsidR="00E61C12" w:rsidRDefault="00E61C12" w:rsidP="00E61C12">
      <w:r>
        <w:t>TNRYQAITKAILGGYINPYL-----------------------</w:t>
      </w:r>
    </w:p>
    <w:p w:rsidR="00E61C12" w:rsidRDefault="00E61C12" w:rsidP="00E61C12">
      <w:r>
        <w:t>&gt;sp|Q2YJ50|VJBR|Brucella_abortus_</w:t>
      </w:r>
    </w:p>
    <w:p w:rsidR="00E61C12" w:rsidRDefault="00E61C12" w:rsidP="00E61C12">
      <w:r>
        <w:t>----------------------------------------------MSLD----------</w:t>
      </w:r>
    </w:p>
    <w:p w:rsidR="00E61C12" w:rsidRDefault="00E61C12" w:rsidP="00E61C12">
      <w:r>
        <w:t>-----------------------------------LVHFPNYKK---------TFFGSSF</w:t>
      </w:r>
    </w:p>
    <w:p w:rsidR="00E61C12" w:rsidRDefault="00E61C12" w:rsidP="00E61C12">
      <w:r>
        <w:t>QSDTLALLTRIRDEIGCRYVTHTYRGRVGDC--TKVNSADLTVLMTLPATWV---ARYSS</w:t>
      </w:r>
    </w:p>
    <w:p w:rsidR="00E61C12" w:rsidRDefault="00E61C12" w:rsidP="00E61C12">
      <w:r>
        <w:t>KNYFAIDPVFQ----EDAPYYRNDTSAIARDLKEDADICPAVAELLHDAEKHGL---GNL</w:t>
      </w:r>
    </w:p>
    <w:p w:rsidR="00E61C12" w:rsidRDefault="00E61C12" w:rsidP="00E61C12">
      <w:r>
        <w:t>FIAVSA-RNPKGVAGC-TVFTFEVEDED-RTQFLARMRPRLLSLAGIIHGTVCGCK----</w:t>
      </w:r>
    </w:p>
    <w:p w:rsidR="00E61C12" w:rsidRDefault="00E61C12" w:rsidP="00E61C12">
      <w:r>
        <w:t>-------DANSVASLLTPREVDCLRWAANGKTDGEIAEILSIARWTVVTYLQNAKIKLNC</w:t>
      </w:r>
    </w:p>
    <w:p w:rsidR="00E61C12" w:rsidRDefault="00E61C12" w:rsidP="00E61C12">
      <w:r>
        <w:t>SNRTSAVATALSLGIIDMPEVQHLV------------------</w:t>
      </w:r>
    </w:p>
    <w:p w:rsidR="00E61C12" w:rsidRDefault="00E61C12" w:rsidP="00E61C12">
      <w:r>
        <w:t>&gt;sp|Q8YAY5|VJBR|Brucella_melitensis_biotype_1</w:t>
      </w:r>
    </w:p>
    <w:p w:rsidR="00E61C12" w:rsidRDefault="00E61C12" w:rsidP="00E61C12">
      <w:r>
        <w:t>----------------------------------------------MSLD----------</w:t>
      </w:r>
    </w:p>
    <w:p w:rsidR="00E61C12" w:rsidRDefault="00E61C12" w:rsidP="00E61C12">
      <w:r>
        <w:t>-----------------------------------LVHFPNYKK---------TFFGSSF</w:t>
      </w:r>
    </w:p>
    <w:p w:rsidR="00E61C12" w:rsidRDefault="00E61C12" w:rsidP="00E61C12">
      <w:r>
        <w:t>QSDTLALLTRIRDEIGCRYVTHTYRGRVGDC--TKVNSADLTVLMTLPATWV---ARYSS</w:t>
      </w:r>
    </w:p>
    <w:p w:rsidR="00E61C12" w:rsidRDefault="00E61C12" w:rsidP="00E61C12">
      <w:r>
        <w:t>KNYFAIDPVFQ----EDAPYYRNDTSAIARDLKEDADICPAVAELLHDAEKHGL---GNL</w:t>
      </w:r>
    </w:p>
    <w:p w:rsidR="00E61C12" w:rsidRDefault="00E61C12" w:rsidP="00E61C12">
      <w:r>
        <w:t>FIAVSA-RNPKGVAGC-TVFTFEVEDED-RTQFLARMRPRLLSLAGIIHGTVCGCK----</w:t>
      </w:r>
    </w:p>
    <w:p w:rsidR="00E61C12" w:rsidRDefault="00E61C12" w:rsidP="00E61C12">
      <w:r>
        <w:t>-------DANSVASLLTPREVDCLRWAANGKTDGEIAEILSIARWTVVTYLQNAKIKLNC</w:t>
      </w:r>
    </w:p>
    <w:p w:rsidR="00E61C12" w:rsidRDefault="00E61C12" w:rsidP="00E61C12">
      <w:r>
        <w:t>SNRTSAVATALSLGIIDMPEVQHLV------------------</w:t>
      </w:r>
    </w:p>
    <w:p w:rsidR="00E61C12" w:rsidRDefault="00E61C12" w:rsidP="00E61C12">
      <w:r>
        <w:t>&gt;sp|Q579W9|VJBR|Brucella_abortus_biovar_1</w:t>
      </w:r>
    </w:p>
    <w:p w:rsidR="00E61C12" w:rsidRDefault="00E61C12" w:rsidP="00E61C12">
      <w:r>
        <w:t>----------------------------------------------MSLD----------</w:t>
      </w:r>
    </w:p>
    <w:p w:rsidR="00E61C12" w:rsidRDefault="00E61C12" w:rsidP="00E61C12">
      <w:r>
        <w:t>-----------------------------------LVHFPNYKK---------TFFGSSF</w:t>
      </w:r>
    </w:p>
    <w:p w:rsidR="00E61C12" w:rsidRDefault="00E61C12" w:rsidP="00E61C12">
      <w:r>
        <w:t>QSDTLALLTRIRDEIGCRYVTHTYRGRVGDC--TKVNSADLTVLMTLPATWV---ARYSS</w:t>
      </w:r>
    </w:p>
    <w:p w:rsidR="00E61C12" w:rsidRDefault="00E61C12" w:rsidP="00E61C12">
      <w:r>
        <w:t>KNYFAIDPVFQ----EDAPYYRNDTSAIARDLKEDADICPAVAELLHDAEKHGL---GNL</w:t>
      </w:r>
    </w:p>
    <w:p w:rsidR="00E61C12" w:rsidRDefault="00E61C12" w:rsidP="00E61C12">
      <w:r>
        <w:t>FIAVSA-RNPKGVAGC-TVFTFEVEDED-RTQFLARMRPRLLSLAGIIHGTVCGCK----</w:t>
      </w:r>
    </w:p>
    <w:p w:rsidR="00E61C12" w:rsidRDefault="00E61C12" w:rsidP="00E61C12">
      <w:r>
        <w:t>-------DANSVASLLTPREVDCLRWAANGKTDGEIAEILSIARWTVVTYLQNAKIKLNC</w:t>
      </w:r>
    </w:p>
    <w:p w:rsidR="00E61C12" w:rsidRDefault="00E61C12" w:rsidP="00E61C12">
      <w:r>
        <w:t>SNRTSAVATALSLGIIDMPEVQHLV------------------</w:t>
      </w:r>
    </w:p>
    <w:p w:rsidR="00E61C12" w:rsidRDefault="00E61C12" w:rsidP="00E61C12">
      <w:r>
        <w:t>&gt;sp|A5VTN1|VJBR|Brucella_ovis</w:t>
      </w:r>
    </w:p>
    <w:p w:rsidR="00E61C12" w:rsidRDefault="00E61C12" w:rsidP="00E61C12">
      <w:r>
        <w:t>----------------------------------------------MSLD----------</w:t>
      </w:r>
    </w:p>
    <w:p w:rsidR="00E61C12" w:rsidRDefault="00E61C12" w:rsidP="00E61C12">
      <w:r>
        <w:t>-----------------------------------LVHFPNYKK---------TFFGSSF</w:t>
      </w:r>
    </w:p>
    <w:p w:rsidR="00E61C12" w:rsidRDefault="00E61C12" w:rsidP="00E61C12">
      <w:r>
        <w:t>QSDTLALLTRIRDEIGCRYVTHTYRGRVGDC--TKVNSADLTVLITLPATWV---ARYSS</w:t>
      </w:r>
    </w:p>
    <w:p w:rsidR="00E61C12" w:rsidRDefault="00E61C12" w:rsidP="00E61C12">
      <w:r>
        <w:t>KNYFAIDPVFQ----EDAPYYRNDTSAIARDLKEDADICPAVAELLHDAEKHGL---GNL</w:t>
      </w:r>
    </w:p>
    <w:p w:rsidR="00E61C12" w:rsidRDefault="00E61C12" w:rsidP="00E61C12">
      <w:r>
        <w:t>FIAVSA-RNPKGVAGC-TVFTFEVEDED-RTQFLARMRPRLLSLAGIIHGTVCGCK----</w:t>
      </w:r>
    </w:p>
    <w:p w:rsidR="00E61C12" w:rsidRDefault="00E61C12" w:rsidP="00E61C12">
      <w:r>
        <w:t>-------DANSVASLLTPREVDCLRWAANGKTDGEIAEILSIARWTVVTYLQNAKIKLNC</w:t>
      </w:r>
    </w:p>
    <w:p w:rsidR="00E61C12" w:rsidRDefault="00E61C12" w:rsidP="00E61C12">
      <w:r>
        <w:t>SNRTSAVATALSLGIIDMPEVQHLV------------------</w:t>
      </w:r>
    </w:p>
    <w:p w:rsidR="00E61C12" w:rsidRDefault="00E61C12" w:rsidP="00E61C12">
      <w:r>
        <w:t>&gt;sp|Q8FXF9|VJBR|Brucella_suis_biovar_1</w:t>
      </w:r>
    </w:p>
    <w:p w:rsidR="00E61C12" w:rsidRDefault="00E61C12" w:rsidP="00E61C12">
      <w:r>
        <w:t>----------------------------------------------MSLD----------</w:t>
      </w:r>
    </w:p>
    <w:p w:rsidR="00E61C12" w:rsidRDefault="00E61C12" w:rsidP="00E61C12">
      <w:r>
        <w:t>-----------------------------------LVHFPNYKK---------TFFGSSF</w:t>
      </w:r>
    </w:p>
    <w:p w:rsidR="00E61C12" w:rsidRDefault="00E61C12" w:rsidP="00E61C12">
      <w:r>
        <w:t>QSDTLALLTRIRDEIGCRYVTHTYRGRVGDC--TKVNSADLTVLMTLPATWV---ARYSS</w:t>
      </w:r>
    </w:p>
    <w:p w:rsidR="00E61C12" w:rsidRDefault="00E61C12" w:rsidP="00E61C12">
      <w:r>
        <w:t>KNYFAIDPVFQ----EDAPYYRNDTSAIARDLKEDADICPAVAELLHDAEKHGL---GNL</w:t>
      </w:r>
    </w:p>
    <w:p w:rsidR="00E61C12" w:rsidRDefault="00E61C12" w:rsidP="00E61C12">
      <w:r>
        <w:t>FIAVSA-RNPKGVAGC-TVFTFEVEDED-RTQFLARMRPRLLSLAGIIHGTVCGCK----</w:t>
      </w:r>
    </w:p>
    <w:p w:rsidR="00E61C12" w:rsidRDefault="00E61C12" w:rsidP="00E61C12">
      <w:r>
        <w:t>-------DANSVASLLTPREVDCLRWAANGKTDGEIAEILSIARWTVVTYLQNAKIKLNC</w:t>
      </w:r>
    </w:p>
    <w:p w:rsidR="00E61C12" w:rsidRDefault="00E61C12" w:rsidP="00E61C12">
      <w:r>
        <w:t>SNRTSAVATALSLGIIDMPEVQHLV------------------</w:t>
      </w:r>
    </w:p>
    <w:p w:rsidR="00E61C12" w:rsidRDefault="00E61C12" w:rsidP="00E61C12">
      <w:r>
        <w:t>&gt;sp|P55629|Y4QH|Rhizobium_sp.</w:t>
      </w:r>
    </w:p>
    <w:p w:rsidR="00E61C12" w:rsidRDefault="00E61C12" w:rsidP="00E61C12">
      <w:r>
        <w:t>MPDLHRLALSALQ---YRP-------VGAQSGNASSAAASCTGD-YMAGDSSLERDCGRL</w:t>
      </w:r>
    </w:p>
    <w:p w:rsidR="00E61C12" w:rsidRDefault="00E61C12" w:rsidP="00E61C12">
      <w:r>
        <w:t>ADGCSFPQVRGSATGVSDQSLGGSIHFSNAGRDEYVVELGRLLD---------LTDGVAQ</w:t>
      </w:r>
    </w:p>
    <w:p w:rsidR="00E61C12" w:rsidRDefault="00E61C12" w:rsidP="00E61C12">
      <w:r>
        <w:t>PKKLFDLLSAFAFKFGCKWLAYGPLTSDHKA--LNRVKCDSEEILNYPDGWR---ERCLE</w:t>
      </w:r>
    </w:p>
    <w:p w:rsidR="00E61C12" w:rsidRDefault="00E61C12" w:rsidP="00E61C12">
      <w:r>
        <w:t>MGYETIAPVIKESRMGAGPIRWSDMYSDAS-------TTEYERRMFDEAAMFGL----RS</w:t>
      </w:r>
    </w:p>
    <w:p w:rsidR="00E61C12" w:rsidRDefault="00E61C12" w:rsidP="00E61C12">
      <w:r>
        <w:t>GITVPL-RGPRGSCAI-MSFARHCEREF-----HDRTIAYLQLAATHFHLRVAKIANL--</w:t>
      </w:r>
    </w:p>
    <w:p w:rsidR="00E61C12" w:rsidRDefault="00E61C12" w:rsidP="00E61C12">
      <w:r>
        <w:t>-------NAVQKIPALSLREKECVLWVARGKSSWDIGVIMRISENTVNFHIKNVMRKLGT</w:t>
      </w:r>
    </w:p>
    <w:p w:rsidR="00E61C12" w:rsidRDefault="00E61C12" w:rsidP="00E61C12">
      <w:r>
        <w:t>SSRTVAAIKAISLGIIEL-------------------------</w:t>
      </w:r>
    </w:p>
    <w:p w:rsidR="00E61C12" w:rsidRDefault="00E61C12" w:rsidP="00E61C12">
      <w:r>
        <w:t>&gt;sp|P54295|YENR|Yersinia_enterocolitica</w:t>
      </w:r>
    </w:p>
    <w:p w:rsidR="00E61C12" w:rsidRDefault="00E61C12" w:rsidP="00E61C12">
      <w:r>
        <w:t>----------------------------------------------MIID----------</w:t>
      </w:r>
    </w:p>
    <w:p w:rsidR="00E61C12" w:rsidRDefault="00E61C12" w:rsidP="00E61C12">
      <w:r>
        <w:t>-----------------------------------------------------YFDNESI</w:t>
      </w:r>
    </w:p>
    <w:p w:rsidR="00E61C12" w:rsidRDefault="00E61C12" w:rsidP="00E61C12">
      <w:r>
        <w:t>NEDIKNYIQRRIKTYGDLCYSYLVM--------NKKTPLHPTIISNYPLDWV---KKYKK</w:t>
      </w:r>
    </w:p>
    <w:p w:rsidR="00E61C12" w:rsidRDefault="00E61C12" w:rsidP="00E61C12">
      <w:r>
        <w:t>NSYHLIDPVILTAKDKVAPFAWDDNSVIN--------KKSTDSAVFKLAREYNI----VN</w:t>
      </w:r>
    </w:p>
    <w:p w:rsidR="00E61C12" w:rsidRDefault="00E61C12" w:rsidP="00E61C12">
      <w:r>
        <w:t>GYTFVL-HDNSNNMAT-LNISNGSDDSISFDERIEINKEKIQMLLIITHEKMLGLYQSN-</w:t>
      </w:r>
    </w:p>
    <w:p w:rsidR="00E61C12" w:rsidRDefault="00E61C12" w:rsidP="00E61C12">
      <w:r>
        <w:t>SDKNENRNTQIERDIFSPRENEILYWASVGKTYAEISIILGIKRSTVKFHIGNVVRKLGV</w:t>
      </w:r>
    </w:p>
    <w:p w:rsidR="00E61C12" w:rsidRDefault="00E61C12" w:rsidP="00E61C12">
      <w:r>
        <w:t>LNAKHAIRLGIELKLIKPI------------------------</w:t>
      </w:r>
    </w:p>
    <w:p w:rsidR="00E61C12" w:rsidRDefault="00E61C12" w:rsidP="00E61C12">
      <w:r>
        <w:t>&gt;sp|O87971|YUKR|Yersinia_ruckeri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-----------------------------------------------------</w:t>
      </w:r>
    </w:p>
    <w:p w:rsidR="00E61C12" w:rsidRDefault="00E61C12" w:rsidP="00E61C12">
      <w:r>
        <w:t>-------IDRKLERYDSPRYTYMVI--------DKKNPVDVFIVTSYPDEWA---DIYTS</w:t>
      </w:r>
    </w:p>
    <w:p w:rsidR="00E61C12" w:rsidRDefault="00E61C12" w:rsidP="00E61C12">
      <w:r>
        <w:t>QNYQHIDPIVLTAFKRISPFAWDENITIL--------SDLKSSKIFALSKKYNI----VN</w:t>
      </w:r>
    </w:p>
    <w:p w:rsidR="00E61C12" w:rsidRDefault="00E61C12" w:rsidP="00E61C12">
      <w:r>
        <w:t>GFTFVL-HDHMNNLAM-LSLIMDNNADKGLNSRIESDKDRLQMNLIKIHEKMLMLEQNKL</w:t>
      </w:r>
    </w:p>
    <w:p w:rsidR="00E61C12" w:rsidRDefault="00E61C12" w:rsidP="00E61C12">
      <w:r>
        <w:t>GVSNGKNTDTSGKGILSPRENEVLHWASMGKTYPEIALIAGITTRTVKHHMGNVVKKLGV</w:t>
      </w:r>
    </w:p>
    <w:p w:rsidR="00E61C12" w:rsidRDefault="00E61C12" w:rsidP="00E61C12">
      <w:r>
        <w:t>INARQAIRLGVELELIKPVLV----------------------</w:t>
      </w:r>
    </w:p>
    <w:p w:rsidR="00DA415E" w:rsidRDefault="00DA415E"/>
    <w:sectPr w:rsidR="00DA415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C12"/>
    <w:rsid w:val="00433A36"/>
    <w:rsid w:val="008D591D"/>
    <w:rsid w:val="00DA415E"/>
    <w:rsid w:val="00E61C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A415E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DA415E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Data Sheet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1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7CE06878-0912-4DD6-ABDE-0C2C90390CC6}"/>
</file>

<file path=customXml/itemProps2.xml><?xml version="1.0" encoding="utf-8"?>
<ds:datastoreItem xmlns:ds="http://schemas.openxmlformats.org/officeDocument/2006/customXml" ds:itemID="{93C3CCD1-1278-4388-954D-CC4FC2048B4B}"/>
</file>

<file path=customXml/itemProps3.xml><?xml version="1.0" encoding="utf-8"?>
<ds:datastoreItem xmlns:ds="http://schemas.openxmlformats.org/officeDocument/2006/customXml" ds:itemID="{E27E7297-8DDC-4635-8B7B-AF4D62C675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10531</Words>
  <Characters>60032</Characters>
  <Application>Microsoft Macintosh Word</Application>
  <DocSecurity>0</DocSecurity>
  <Lines>500</Lines>
  <Paragraphs>140</Paragraphs>
  <ScaleCrop>false</ScaleCrop>
  <Company>Rochester Institute of Technology</Company>
  <LinksUpToDate>false</LinksUpToDate>
  <CharactersWithSpaces>70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vka</dc:creator>
  <cp:keywords/>
  <dc:description/>
  <cp:lastModifiedBy>Michael Savka</cp:lastModifiedBy>
  <cp:revision>2</cp:revision>
  <dcterms:created xsi:type="dcterms:W3CDTF">2014-12-16T15:34:00Z</dcterms:created>
  <dcterms:modified xsi:type="dcterms:W3CDTF">2014-12-16T15:34:00Z</dcterms:modified>
</cp:coreProperties>
</file>